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8407F" w14:textId="77777777" w:rsidR="00F5478B" w:rsidRPr="00CB0ACE" w:rsidRDefault="00F5478B" w:rsidP="00F5478B">
      <w:pPr>
        <w:rPr>
          <w:b/>
          <w:sz w:val="40"/>
          <w:szCs w:val="40"/>
          <w:lang w:val="en-CA"/>
        </w:rPr>
      </w:pPr>
      <w:r w:rsidRPr="00CB0ACE">
        <w:rPr>
          <w:b/>
          <w:sz w:val="40"/>
          <w:szCs w:val="40"/>
          <w:lang w:val="en-CA"/>
        </w:rPr>
        <w:t>Distributions of Arctic and Northwest Atlantic killer whales inferred from oxygen isotopes</w:t>
      </w:r>
    </w:p>
    <w:p w14:paraId="295F3EC0" w14:textId="77777777" w:rsidR="00F5478B" w:rsidRPr="00CB0ACE" w:rsidRDefault="00F5478B" w:rsidP="00F5478B">
      <w:pPr>
        <w:rPr>
          <w:b/>
          <w:bCs/>
          <w:lang w:val="en-CA"/>
        </w:rPr>
      </w:pPr>
    </w:p>
    <w:p w14:paraId="45F713E8" w14:textId="77777777" w:rsidR="00F5478B" w:rsidRPr="00CB0ACE" w:rsidRDefault="00F5478B" w:rsidP="00F5478B">
      <w:pPr>
        <w:rPr>
          <w:b/>
          <w:bCs/>
          <w:sz w:val="28"/>
          <w:szCs w:val="28"/>
          <w:lang w:val="en-CA"/>
        </w:rPr>
      </w:pPr>
      <w:r w:rsidRPr="00CB0ACE">
        <w:rPr>
          <w:b/>
          <w:bCs/>
          <w:sz w:val="28"/>
          <w:szCs w:val="28"/>
          <w:lang w:val="en-CA"/>
        </w:rPr>
        <w:t>Cory J.D. Matthews</w:t>
      </w:r>
      <w:r w:rsidRPr="00CB0ACE">
        <w:rPr>
          <w:b/>
          <w:bCs/>
          <w:sz w:val="28"/>
          <w:szCs w:val="28"/>
          <w:vertAlign w:val="superscript"/>
          <w:lang w:val="en-CA"/>
        </w:rPr>
        <w:t>1</w:t>
      </w:r>
      <w:r>
        <w:rPr>
          <w:b/>
          <w:bCs/>
          <w:sz w:val="28"/>
          <w:szCs w:val="28"/>
          <w:vertAlign w:val="superscript"/>
          <w:lang w:val="en-CA"/>
        </w:rPr>
        <w:t>*</w:t>
      </w:r>
      <w:r w:rsidRPr="00CB0ACE">
        <w:rPr>
          <w:b/>
          <w:bCs/>
          <w:sz w:val="28"/>
          <w:szCs w:val="28"/>
          <w:lang w:val="en-CA"/>
        </w:rPr>
        <w:t>, Fred J. Longstaffe</w:t>
      </w:r>
      <w:r w:rsidRPr="00CB0ACE">
        <w:rPr>
          <w:b/>
          <w:bCs/>
          <w:sz w:val="28"/>
          <w:szCs w:val="28"/>
          <w:vertAlign w:val="superscript"/>
          <w:lang w:val="en-CA"/>
        </w:rPr>
        <w:t>2</w:t>
      </w:r>
      <w:r w:rsidRPr="00CB0ACE">
        <w:rPr>
          <w:b/>
          <w:bCs/>
          <w:sz w:val="28"/>
          <w:szCs w:val="28"/>
          <w:lang w:val="en-CA"/>
        </w:rPr>
        <w:t>, Jack W. Lawson</w:t>
      </w:r>
      <w:r w:rsidRPr="00CB0ACE">
        <w:rPr>
          <w:b/>
          <w:bCs/>
          <w:sz w:val="28"/>
          <w:szCs w:val="28"/>
          <w:vertAlign w:val="superscript"/>
          <w:lang w:val="en-CA"/>
        </w:rPr>
        <w:t>3</w:t>
      </w:r>
      <w:r w:rsidRPr="00CB0ACE">
        <w:rPr>
          <w:b/>
          <w:bCs/>
          <w:sz w:val="28"/>
          <w:szCs w:val="28"/>
          <w:lang w:val="en-CA"/>
        </w:rPr>
        <w:t>, Steven H. Ferguson</w:t>
      </w:r>
      <w:r w:rsidRPr="00CB0ACE">
        <w:rPr>
          <w:b/>
          <w:bCs/>
          <w:sz w:val="28"/>
          <w:szCs w:val="28"/>
          <w:vertAlign w:val="superscript"/>
          <w:lang w:val="en-CA"/>
        </w:rPr>
        <w:t>1</w:t>
      </w:r>
    </w:p>
    <w:p w14:paraId="32C3820D" w14:textId="77777777" w:rsidR="00F5478B" w:rsidRPr="00CB0ACE" w:rsidRDefault="00F5478B" w:rsidP="00F5478B">
      <w:pPr>
        <w:rPr>
          <w:b/>
          <w:bCs/>
          <w:lang w:val="en-CA"/>
        </w:rPr>
      </w:pPr>
    </w:p>
    <w:p w14:paraId="1160ED3D" w14:textId="77777777" w:rsidR="00F5478B" w:rsidRPr="00CB0ACE" w:rsidRDefault="00F5478B" w:rsidP="00F5478B">
      <w:pPr>
        <w:rPr>
          <w:i/>
          <w:lang w:val="en-CA"/>
        </w:rPr>
      </w:pPr>
      <w:r w:rsidRPr="00CB0ACE">
        <w:rPr>
          <w:i/>
          <w:vertAlign w:val="superscript"/>
          <w:lang w:val="en-CA"/>
        </w:rPr>
        <w:t>1</w:t>
      </w:r>
      <w:r w:rsidRPr="00CB0ACE">
        <w:rPr>
          <w:i/>
          <w:lang w:val="en-CA"/>
        </w:rPr>
        <w:t>Fisheries and Oceans Canada, 501 University Crescent, Winnipeg, Manitoba, Canada</w:t>
      </w:r>
    </w:p>
    <w:p w14:paraId="4E79FFB2" w14:textId="77777777" w:rsidR="00F5478B" w:rsidRPr="00CB0ACE" w:rsidRDefault="00F5478B" w:rsidP="00F5478B">
      <w:pPr>
        <w:rPr>
          <w:i/>
          <w:vertAlign w:val="superscript"/>
          <w:lang w:val="en-CA" w:eastAsia="en-CA"/>
        </w:rPr>
      </w:pPr>
      <w:r w:rsidRPr="00CB0ACE">
        <w:rPr>
          <w:i/>
          <w:vertAlign w:val="superscript"/>
          <w:lang w:val="en-CA"/>
        </w:rPr>
        <w:t>2</w:t>
      </w:r>
      <w:r w:rsidRPr="00CB0ACE">
        <w:rPr>
          <w:i/>
        </w:rPr>
        <w:t xml:space="preserve">Department of Earth </w:t>
      </w:r>
      <w:bookmarkStart w:id="0" w:name="_GoBack"/>
      <w:bookmarkEnd w:id="0"/>
      <w:r w:rsidRPr="00CB0ACE">
        <w:rPr>
          <w:i/>
        </w:rPr>
        <w:t xml:space="preserve">Sciences, </w:t>
      </w:r>
      <w:proofErr w:type="gramStart"/>
      <w:r w:rsidRPr="00CB0ACE">
        <w:rPr>
          <w:i/>
        </w:rPr>
        <w:t>The</w:t>
      </w:r>
      <w:proofErr w:type="gramEnd"/>
      <w:r w:rsidRPr="00CB0ACE">
        <w:rPr>
          <w:i/>
        </w:rPr>
        <w:t xml:space="preserve"> University of Western Ontario, London, Ontario, Canada</w:t>
      </w:r>
    </w:p>
    <w:p w14:paraId="395334E5" w14:textId="77777777" w:rsidR="00F5478B" w:rsidRDefault="00F5478B" w:rsidP="00F5478B">
      <w:pPr>
        <w:rPr>
          <w:i/>
          <w:lang w:val="en-CA" w:eastAsia="en-CA"/>
        </w:rPr>
      </w:pPr>
      <w:r w:rsidRPr="00CB0ACE">
        <w:rPr>
          <w:i/>
          <w:vertAlign w:val="superscript"/>
          <w:lang w:val="en-CA" w:eastAsia="en-CA"/>
        </w:rPr>
        <w:t>3</w:t>
      </w:r>
      <w:r w:rsidRPr="00CB0ACE">
        <w:rPr>
          <w:i/>
          <w:lang w:val="en-CA" w:eastAsia="en-CA"/>
        </w:rPr>
        <w:t>Fisheries and Oceans Canada, 80 East White Hills Road, St John’s, Newfoundland and Labrador, Canada</w:t>
      </w:r>
    </w:p>
    <w:p w14:paraId="4820F7E1" w14:textId="77777777" w:rsidR="00F5478B" w:rsidRPr="00A52A1A" w:rsidRDefault="00F5478B" w:rsidP="00F5478B">
      <w:pPr>
        <w:rPr>
          <w:i/>
          <w:lang w:val="en-CA" w:eastAsia="en-CA"/>
        </w:rPr>
      </w:pPr>
    </w:p>
    <w:p w14:paraId="33D23F8A" w14:textId="77777777" w:rsidR="00F5478B" w:rsidRPr="00A52A1A" w:rsidRDefault="00F5478B" w:rsidP="00F5478B">
      <w:pPr>
        <w:rPr>
          <w:i/>
          <w:lang w:val="en-CA"/>
        </w:rPr>
      </w:pPr>
      <w:r w:rsidRPr="00A52A1A">
        <w:rPr>
          <w:i/>
          <w:lang w:val="en-CA" w:eastAsia="en-CA"/>
        </w:rPr>
        <w:t>*</w:t>
      </w:r>
      <w:r w:rsidRPr="00A52A1A">
        <w:rPr>
          <w:color w:val="183247"/>
        </w:rPr>
        <w:t>Correspondence to Cory.Matthews@dfo-mpo.gc.ca</w:t>
      </w:r>
    </w:p>
    <w:p w14:paraId="23DC71F1" w14:textId="77777777" w:rsidR="00F5478B" w:rsidRPr="00A52A1A" w:rsidRDefault="00F5478B" w:rsidP="00F5478B">
      <w:pPr>
        <w:rPr>
          <w:b/>
          <w:bCs/>
          <w:lang w:val="en-CA"/>
        </w:rPr>
      </w:pPr>
    </w:p>
    <w:p w14:paraId="7009F7A0" w14:textId="62E84800" w:rsidR="00F5478B" w:rsidRDefault="00F5478B">
      <w:pPr>
        <w:rPr>
          <w:b/>
        </w:rPr>
      </w:pPr>
      <w:r>
        <w:rPr>
          <w:b/>
        </w:rPr>
        <w:br w:type="page"/>
      </w:r>
    </w:p>
    <w:p w14:paraId="041F14E0" w14:textId="77777777" w:rsidR="00895860" w:rsidRPr="00B04BEA" w:rsidRDefault="00895860" w:rsidP="00533F9C">
      <w:pPr>
        <w:widowControl w:val="0"/>
        <w:autoSpaceDE w:val="0"/>
        <w:autoSpaceDN w:val="0"/>
        <w:adjustRightInd w:val="0"/>
        <w:rPr>
          <w:b/>
        </w:rPr>
      </w:pPr>
    </w:p>
    <w:tbl>
      <w:tblPr>
        <w:tblW w:w="99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20"/>
        <w:gridCol w:w="1842"/>
        <w:gridCol w:w="993"/>
        <w:gridCol w:w="992"/>
        <w:gridCol w:w="1276"/>
        <w:gridCol w:w="1134"/>
      </w:tblGrid>
      <w:tr w:rsidR="00815E01" w:rsidRPr="009111B8" w14:paraId="4F8887A3" w14:textId="77777777" w:rsidTr="0014586F">
        <w:trPr>
          <w:trHeight w:val="218"/>
        </w:trPr>
        <w:tc>
          <w:tcPr>
            <w:tcW w:w="995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C1D801" w14:textId="1C808437" w:rsidR="00815E01" w:rsidRPr="00815E01" w:rsidRDefault="00815E01" w:rsidP="00815E01">
            <w:pPr>
              <w:rPr>
                <w:iCs/>
                <w:color w:val="000000"/>
              </w:rPr>
            </w:pPr>
            <w:r w:rsidRPr="00815E01">
              <w:rPr>
                <w:color w:val="000000"/>
              </w:rPr>
              <w:t xml:space="preserve">Table S1: Dentine </w:t>
            </w:r>
            <w:r w:rsidRPr="00815E01">
              <w:rPr>
                <w:i/>
                <w:color w:val="000000"/>
              </w:rPr>
              <w:t>δ</w:t>
            </w:r>
            <w:r w:rsidRPr="00815E01">
              <w:rPr>
                <w:color w:val="000000"/>
                <w:vertAlign w:val="superscript"/>
              </w:rPr>
              <w:t>18</w:t>
            </w:r>
            <w:r w:rsidRPr="00815E01">
              <w:rPr>
                <w:color w:val="000000"/>
              </w:rPr>
              <w:t>O</w:t>
            </w:r>
            <w:r w:rsidRPr="00815E01">
              <w:rPr>
                <w:color w:val="000000"/>
                <w:vertAlign w:val="subscript"/>
              </w:rPr>
              <w:t>P</w:t>
            </w:r>
            <w:r w:rsidRPr="00815E01">
              <w:rPr>
                <w:color w:val="000000"/>
              </w:rPr>
              <w:t xml:space="preserve"> and </w:t>
            </w:r>
            <w:r w:rsidRPr="00815E01">
              <w:rPr>
                <w:i/>
                <w:color w:val="000000"/>
              </w:rPr>
              <w:t>δ</w:t>
            </w:r>
            <w:r w:rsidRPr="00815E01">
              <w:rPr>
                <w:color w:val="000000"/>
                <w:vertAlign w:val="superscript"/>
              </w:rPr>
              <w:t>13</w:t>
            </w:r>
            <w:r w:rsidRPr="00815E01">
              <w:rPr>
                <w:color w:val="000000"/>
              </w:rPr>
              <w:t>C</w:t>
            </w:r>
            <w:r w:rsidRPr="00815E01">
              <w:rPr>
                <w:color w:val="000000"/>
                <w:vertAlign w:val="subscript"/>
              </w:rPr>
              <w:t>SC</w:t>
            </w:r>
            <w:r w:rsidRPr="00815E01">
              <w:rPr>
                <w:color w:val="000000"/>
              </w:rPr>
              <w:t xml:space="preserve"> of </w:t>
            </w:r>
            <w:r>
              <w:rPr>
                <w:color w:val="000000"/>
              </w:rPr>
              <w:t>beluga whales from three eastern Canadian Arctic populations and of dolphins from the Gulf of Mexico presented in Figure 2 and used in statistical analysis of samples based on stranding location</w:t>
            </w:r>
            <w:r w:rsidRPr="00815E01">
              <w:rPr>
                <w:color w:val="000000"/>
              </w:rPr>
              <w:t xml:space="preserve">. Values shown in </w:t>
            </w:r>
            <w:r w:rsidRPr="00815E01">
              <w:rPr>
                <w:b/>
                <w:color w:val="000000"/>
              </w:rPr>
              <w:t xml:space="preserve">bold </w:t>
            </w:r>
            <w:r w:rsidRPr="00815E01">
              <w:rPr>
                <w:color w:val="000000"/>
              </w:rPr>
              <w:t>font are the averages of replicate analyses.</w:t>
            </w:r>
          </w:p>
        </w:tc>
      </w:tr>
      <w:tr w:rsidR="00815E01" w:rsidRPr="009111B8" w14:paraId="276BE8DD" w14:textId="77777777" w:rsidTr="00815E01">
        <w:trPr>
          <w:trHeight w:val="218"/>
        </w:trPr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FE3FC" w14:textId="77777777" w:rsidR="00815E01" w:rsidRPr="000641C4" w:rsidRDefault="00815E01" w:rsidP="00533F9C">
            <w:pPr>
              <w:rPr>
                <w:color w:val="000000"/>
              </w:rPr>
            </w:pPr>
            <w:r w:rsidRPr="000641C4">
              <w:rPr>
                <w:color w:val="000000"/>
              </w:rPr>
              <w:t>Reg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F3C4CCD" w14:textId="0DD76221" w:rsidR="00815E01" w:rsidRPr="000641C4" w:rsidRDefault="00815E01" w:rsidP="00533F9C">
            <w:pPr>
              <w:rPr>
                <w:color w:val="000000"/>
              </w:rPr>
            </w:pPr>
            <w:r w:rsidRPr="000641C4">
              <w:rPr>
                <w:color w:val="000000"/>
              </w:rPr>
              <w:t>Specim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C8E78" w14:textId="77777777" w:rsidR="00815E01" w:rsidRPr="000641C4" w:rsidRDefault="00815E01" w:rsidP="00533F9C">
            <w:r w:rsidRPr="000641C4">
              <w:rPr>
                <w:color w:val="00000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C24BE2" w14:textId="66F7310B" w:rsidR="00815E01" w:rsidRPr="000641C4" w:rsidRDefault="00815E01" w:rsidP="00533F9C">
            <w:pPr>
              <w:rPr>
                <w:color w:val="000000"/>
              </w:rPr>
            </w:pPr>
            <w:r w:rsidRPr="000641C4">
              <w:rPr>
                <w:color w:val="000000"/>
              </w:rPr>
              <w:t>Tiss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12813" w14:textId="77777777" w:rsidR="00815E01" w:rsidRPr="000641C4" w:rsidRDefault="00815E01" w:rsidP="00533F9C">
            <w:pPr>
              <w:jc w:val="center"/>
              <w:rPr>
                <w:color w:val="000000"/>
              </w:rPr>
            </w:pPr>
            <w:r w:rsidRPr="000641C4">
              <w:rPr>
                <w:i/>
                <w:color w:val="000000"/>
              </w:rPr>
              <w:t>δ</w:t>
            </w:r>
            <w:r w:rsidRPr="000641C4">
              <w:rPr>
                <w:color w:val="000000"/>
                <w:vertAlign w:val="superscript"/>
              </w:rPr>
              <w:t>18</w:t>
            </w:r>
            <w:r w:rsidRPr="000641C4">
              <w:rPr>
                <w:color w:val="000000"/>
              </w:rPr>
              <w:t>O</w:t>
            </w:r>
            <w:r w:rsidRPr="000641C4">
              <w:rPr>
                <w:color w:val="000000"/>
                <w:vertAlign w:val="subscript"/>
              </w:rPr>
              <w:t xml:space="preserve">P </w:t>
            </w:r>
            <w:r w:rsidRPr="000641C4">
              <w:rPr>
                <w:color w:val="000000"/>
              </w:rPr>
              <w:t xml:space="preserve">‰ </w:t>
            </w:r>
          </w:p>
          <w:p w14:paraId="0AE62972" w14:textId="73117422" w:rsidR="00815E01" w:rsidRPr="000641C4" w:rsidRDefault="00815E01" w:rsidP="00533F9C">
            <w:pPr>
              <w:jc w:val="center"/>
              <w:rPr>
                <w:color w:val="000000"/>
              </w:rPr>
            </w:pPr>
            <w:r w:rsidRPr="000641C4">
              <w:rPr>
                <w:color w:val="000000"/>
              </w:rPr>
              <w:t>VSM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E80745" w14:textId="4795AE92" w:rsidR="00815E01" w:rsidRPr="000641C4" w:rsidRDefault="00815E01" w:rsidP="00533F9C">
            <w:pPr>
              <w:jc w:val="center"/>
              <w:rPr>
                <w:color w:val="000000"/>
              </w:rPr>
            </w:pPr>
            <w:r w:rsidRPr="000641C4">
              <w:rPr>
                <w:i/>
                <w:color w:val="000000"/>
              </w:rPr>
              <w:t>δ</w:t>
            </w:r>
            <w:r w:rsidRPr="000641C4">
              <w:rPr>
                <w:color w:val="000000"/>
                <w:vertAlign w:val="superscript"/>
              </w:rPr>
              <w:t>13</w:t>
            </w:r>
            <w:r w:rsidRPr="000641C4">
              <w:rPr>
                <w:color w:val="000000"/>
              </w:rPr>
              <w:t>C</w:t>
            </w:r>
            <w:r w:rsidRPr="000641C4">
              <w:rPr>
                <w:color w:val="000000"/>
                <w:vertAlign w:val="subscript"/>
              </w:rPr>
              <w:t xml:space="preserve">SC </w:t>
            </w:r>
            <w:r w:rsidRPr="000641C4">
              <w:rPr>
                <w:color w:val="000000"/>
              </w:rPr>
              <w:t>‰ VPDB</w:t>
            </w:r>
          </w:p>
        </w:tc>
      </w:tr>
      <w:tr w:rsidR="00815E01" w:rsidRPr="009111B8" w14:paraId="1AD2BE98" w14:textId="77777777" w:rsidTr="00815E01">
        <w:trPr>
          <w:trHeight w:val="218"/>
        </w:trPr>
        <w:tc>
          <w:tcPr>
            <w:tcW w:w="3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486C4E" w14:textId="6C61F12A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Canadian Arctic (</w:t>
            </w:r>
            <w:r w:rsidRPr="00B91249">
              <w:rPr>
                <w:bCs/>
                <w:lang w:val="en-CA"/>
              </w:rPr>
              <w:t>Eastern High Arctic-Baffin Bay population</w:t>
            </w:r>
            <w:r w:rsidRPr="00B91249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E4C914" w14:textId="44DE385A" w:rsidR="00815E01" w:rsidRPr="004E6F3C" w:rsidRDefault="00815E01" w:rsidP="000641C4">
            <w:pPr>
              <w:rPr>
                <w:color w:val="000000"/>
              </w:rPr>
            </w:pPr>
            <w:r w:rsidRPr="004E6F3C">
              <w:rPr>
                <w:color w:val="000000"/>
              </w:rPr>
              <w:t>ARGFxx10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2DE472" w14:textId="58FE5746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A1DCCE" w14:textId="7FE618DF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A09A2F" w14:textId="2B0F1D59" w:rsidR="00815E01" w:rsidRPr="00B91249" w:rsidRDefault="00815E01" w:rsidP="000641C4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8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1AA903" w14:textId="4995D7BF" w:rsidR="00815E01" w:rsidRPr="00B91249" w:rsidRDefault="00815E01" w:rsidP="000641C4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1.99</w:t>
            </w:r>
          </w:p>
        </w:tc>
      </w:tr>
      <w:tr w:rsidR="00815E01" w:rsidRPr="009111B8" w14:paraId="55BF2EF0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21E69347" w14:textId="77777777" w:rsidR="00815E01" w:rsidRPr="00B91249" w:rsidRDefault="00815E01" w:rsidP="000641C4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544F9A2F" w14:textId="1C24B0DC" w:rsidR="00815E01" w:rsidRPr="004E6F3C" w:rsidRDefault="00815E01" w:rsidP="000641C4">
            <w:pPr>
              <w:rPr>
                <w:color w:val="000000"/>
              </w:rPr>
            </w:pPr>
            <w:r w:rsidRPr="004E6F3C">
              <w:rPr>
                <w:color w:val="000000"/>
              </w:rPr>
              <w:t>ARGFxx103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D79783" w14:textId="30670321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2000</w:t>
            </w:r>
          </w:p>
        </w:tc>
        <w:tc>
          <w:tcPr>
            <w:tcW w:w="992" w:type="dxa"/>
          </w:tcPr>
          <w:p w14:paraId="30DC815D" w14:textId="12124848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5BA188" w14:textId="7DE5A383" w:rsidR="00815E01" w:rsidRPr="00C96113" w:rsidRDefault="00815E01" w:rsidP="000641C4">
            <w:pPr>
              <w:jc w:val="center"/>
              <w:rPr>
                <w:b/>
                <w:color w:val="000000"/>
              </w:rPr>
            </w:pPr>
            <w:r w:rsidRPr="00C96113">
              <w:rPr>
                <w:b/>
                <w:i/>
                <w:color w:val="000000"/>
              </w:rPr>
              <w:t>+</w:t>
            </w:r>
            <w:r w:rsidRPr="00C96113">
              <w:rPr>
                <w:b/>
                <w:color w:val="000000"/>
              </w:rPr>
              <w:t>18.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7A5FEF" w14:textId="14829CB2" w:rsidR="00815E01" w:rsidRPr="00B91249" w:rsidRDefault="00815E01" w:rsidP="000641C4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1.04</w:t>
            </w:r>
          </w:p>
        </w:tc>
      </w:tr>
      <w:tr w:rsidR="00815E01" w:rsidRPr="009111B8" w14:paraId="2C5998CB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2278823C" w14:textId="77777777" w:rsidR="00815E01" w:rsidRPr="00B91249" w:rsidRDefault="00815E01" w:rsidP="000641C4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44E9245B" w14:textId="46A1AB6F" w:rsidR="00815E01" w:rsidRPr="004E6F3C" w:rsidRDefault="00815E01" w:rsidP="000641C4">
            <w:pPr>
              <w:rPr>
                <w:color w:val="000000"/>
              </w:rPr>
            </w:pPr>
            <w:r w:rsidRPr="004E6F3C">
              <w:rPr>
                <w:color w:val="000000"/>
              </w:rPr>
              <w:t>ARGFxx104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1C5435E" w14:textId="7AEFD5A3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2000</w:t>
            </w:r>
          </w:p>
        </w:tc>
        <w:tc>
          <w:tcPr>
            <w:tcW w:w="992" w:type="dxa"/>
          </w:tcPr>
          <w:p w14:paraId="77B649C2" w14:textId="59618B21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3884CC" w14:textId="6DBEE407" w:rsidR="00815E01" w:rsidRPr="00B91249" w:rsidRDefault="00815E01" w:rsidP="000641C4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6.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C3BDEA" w14:textId="71C21820" w:rsidR="00815E01" w:rsidRPr="00B91249" w:rsidRDefault="00815E01" w:rsidP="000641C4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1.89</w:t>
            </w:r>
          </w:p>
        </w:tc>
      </w:tr>
      <w:tr w:rsidR="00815E01" w:rsidRPr="009111B8" w14:paraId="2E3223A0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0447750C" w14:textId="77777777" w:rsidR="00815E01" w:rsidRPr="00B91249" w:rsidRDefault="00815E01" w:rsidP="000641C4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7B80DA93" w14:textId="433A8E0D" w:rsidR="00815E01" w:rsidRPr="004E6F3C" w:rsidRDefault="00815E01" w:rsidP="000641C4">
            <w:pPr>
              <w:rPr>
                <w:color w:val="000000"/>
              </w:rPr>
            </w:pPr>
            <w:r w:rsidRPr="004E6F3C">
              <w:rPr>
                <w:color w:val="000000"/>
              </w:rPr>
              <w:t>ARGFxx103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3CBE1C" w14:textId="5DE3C773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2000</w:t>
            </w:r>
          </w:p>
        </w:tc>
        <w:tc>
          <w:tcPr>
            <w:tcW w:w="992" w:type="dxa"/>
          </w:tcPr>
          <w:p w14:paraId="5856286A" w14:textId="7F41A769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59483D" w14:textId="4F3EE218" w:rsidR="00815E01" w:rsidRPr="00B91249" w:rsidRDefault="00815E01" w:rsidP="000641C4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8.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156E39" w14:textId="3E247E0F" w:rsidR="00815E01" w:rsidRPr="00B91249" w:rsidRDefault="00815E01" w:rsidP="000641C4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1.83</w:t>
            </w:r>
          </w:p>
        </w:tc>
      </w:tr>
      <w:tr w:rsidR="00815E01" w:rsidRPr="009111B8" w14:paraId="4D87F2EB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548D7D54" w14:textId="77777777" w:rsidR="00815E01" w:rsidRPr="00B91249" w:rsidRDefault="00815E01" w:rsidP="000641C4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6650004C" w14:textId="38686290" w:rsidR="00815E01" w:rsidRPr="004E6F3C" w:rsidRDefault="00815E01" w:rsidP="000641C4">
            <w:pPr>
              <w:rPr>
                <w:color w:val="000000"/>
              </w:rPr>
            </w:pPr>
            <w:r w:rsidRPr="004E6F3C">
              <w:rPr>
                <w:color w:val="000000"/>
              </w:rPr>
              <w:t>ARGFxx104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81F7D1" w14:textId="06675CB9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2000</w:t>
            </w:r>
          </w:p>
        </w:tc>
        <w:tc>
          <w:tcPr>
            <w:tcW w:w="992" w:type="dxa"/>
          </w:tcPr>
          <w:p w14:paraId="760CF3CD" w14:textId="34A2AF25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F1E85F" w14:textId="3A748ECE" w:rsidR="00815E01" w:rsidRPr="00B91249" w:rsidRDefault="00815E01" w:rsidP="000641C4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8.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2160B5" w14:textId="1904D7CC" w:rsidR="00815E01" w:rsidRPr="00B91249" w:rsidRDefault="00815E01" w:rsidP="000641C4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1.65</w:t>
            </w:r>
          </w:p>
        </w:tc>
      </w:tr>
      <w:tr w:rsidR="00815E01" w:rsidRPr="009111B8" w14:paraId="6B94553B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737F0DA4" w14:textId="77777777" w:rsidR="00815E01" w:rsidRPr="00B91249" w:rsidRDefault="00815E01" w:rsidP="000641C4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722BC68A" w14:textId="1799FFFD" w:rsidR="00815E01" w:rsidRPr="004E6F3C" w:rsidRDefault="00815E01" w:rsidP="000641C4">
            <w:pPr>
              <w:rPr>
                <w:color w:val="000000"/>
              </w:rPr>
            </w:pPr>
            <w:r w:rsidRPr="004E6F3C">
              <w:rPr>
                <w:color w:val="000000"/>
              </w:rPr>
              <w:t>ARGFxx105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6F26960" w14:textId="465CE5CC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2000</w:t>
            </w:r>
          </w:p>
        </w:tc>
        <w:tc>
          <w:tcPr>
            <w:tcW w:w="992" w:type="dxa"/>
          </w:tcPr>
          <w:p w14:paraId="0CC1659D" w14:textId="2BD25268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63F46D" w14:textId="249757BE" w:rsidR="00815E01" w:rsidRPr="00B91249" w:rsidRDefault="00815E01" w:rsidP="000641C4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7.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A066CA" w14:textId="69D7787C" w:rsidR="00815E01" w:rsidRPr="00B91249" w:rsidRDefault="00815E01" w:rsidP="000641C4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2.31</w:t>
            </w:r>
          </w:p>
        </w:tc>
      </w:tr>
      <w:tr w:rsidR="00815E01" w:rsidRPr="009111B8" w14:paraId="45B2CC7C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3496B065" w14:textId="77777777" w:rsidR="00815E01" w:rsidRPr="00B91249" w:rsidRDefault="00815E01" w:rsidP="000641C4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246BCFCA" w14:textId="09FE3FF1" w:rsidR="00815E01" w:rsidRPr="004E6F3C" w:rsidRDefault="00815E01" w:rsidP="000641C4">
            <w:pPr>
              <w:rPr>
                <w:color w:val="000000"/>
              </w:rPr>
            </w:pPr>
            <w:r w:rsidRPr="004E6F3C">
              <w:rPr>
                <w:color w:val="000000"/>
              </w:rPr>
              <w:t>ARGFxx103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DA3BC0" w14:textId="74E88C9C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2000</w:t>
            </w:r>
          </w:p>
        </w:tc>
        <w:tc>
          <w:tcPr>
            <w:tcW w:w="992" w:type="dxa"/>
          </w:tcPr>
          <w:p w14:paraId="7333225E" w14:textId="0882C73E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BA6677" w14:textId="5D0DE4DF" w:rsidR="00815E01" w:rsidRPr="00B91249" w:rsidRDefault="00815E01" w:rsidP="000641C4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8.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037BD7" w14:textId="0A3622EA" w:rsidR="00815E01" w:rsidRPr="00B91249" w:rsidRDefault="00815E01" w:rsidP="000641C4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2.15</w:t>
            </w:r>
          </w:p>
        </w:tc>
      </w:tr>
      <w:tr w:rsidR="00815E01" w:rsidRPr="009111B8" w14:paraId="68ACCC64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775B81AB" w14:textId="77777777" w:rsidR="00815E01" w:rsidRPr="00B91249" w:rsidRDefault="00815E01" w:rsidP="000641C4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0971F5" w14:textId="79E7A869" w:rsidR="00815E01" w:rsidRPr="004E6F3C" w:rsidRDefault="00815E01" w:rsidP="000641C4">
            <w:pPr>
              <w:rPr>
                <w:color w:val="000000"/>
              </w:rPr>
            </w:pPr>
            <w:r w:rsidRPr="004E6F3C">
              <w:rPr>
                <w:color w:val="000000"/>
              </w:rPr>
              <w:t>ARGFxx10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C64FA1" w14:textId="18674425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E9A0F7" w14:textId="682C8FA1" w:rsidR="00815E01" w:rsidRPr="00B91249" w:rsidRDefault="00815E01" w:rsidP="000641C4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0F687" w14:textId="79121879" w:rsidR="00815E01" w:rsidRPr="00B91249" w:rsidRDefault="00815E01" w:rsidP="000641C4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7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338CC9" w14:textId="59E613C4" w:rsidR="00815E01" w:rsidRPr="00B91249" w:rsidRDefault="00815E01" w:rsidP="000641C4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1.65</w:t>
            </w:r>
          </w:p>
        </w:tc>
      </w:tr>
      <w:tr w:rsidR="00815E01" w:rsidRPr="009111B8" w14:paraId="546D472E" w14:textId="77777777" w:rsidTr="00815E01">
        <w:trPr>
          <w:trHeight w:val="218"/>
        </w:trPr>
        <w:tc>
          <w:tcPr>
            <w:tcW w:w="3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255A1B" w14:textId="76219F3C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 xml:space="preserve">Canadian Arctic </w:t>
            </w:r>
            <w:r w:rsidRPr="00B91249">
              <w:rPr>
                <w:bCs/>
                <w:lang w:val="en-CA"/>
              </w:rPr>
              <w:t>(Cumberland Sound population)</w:t>
            </w:r>
          </w:p>
          <w:p w14:paraId="480C9355" w14:textId="30207BF4" w:rsidR="00815E01" w:rsidRPr="00B91249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9E14AB" w14:textId="360A922A" w:rsidR="00815E01" w:rsidRPr="004E6F3C" w:rsidRDefault="00815E01" w:rsidP="00B91249">
            <w:pPr>
              <w:rPr>
                <w:color w:val="000000"/>
              </w:rPr>
            </w:pPr>
            <w:r w:rsidRPr="004E6F3C">
              <w:rPr>
                <w:color w:val="000000"/>
              </w:rPr>
              <w:t>ARPGxx104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DEB957" w14:textId="257C6EE7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20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79214A" w14:textId="363FD21E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FECFD3" w14:textId="496FDE63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b/>
                <w:i/>
                <w:color w:val="000000"/>
              </w:rPr>
              <w:t>+</w:t>
            </w:r>
            <w:r w:rsidRPr="00C96113">
              <w:rPr>
                <w:b/>
                <w:color w:val="000000"/>
              </w:rPr>
              <w:t>18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C6BDD4" w14:textId="23E95356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b/>
                <w:i/>
                <w:color w:val="000000"/>
              </w:rPr>
              <w:t>–</w:t>
            </w:r>
            <w:r w:rsidRPr="00C96113">
              <w:rPr>
                <w:b/>
                <w:color w:val="000000"/>
              </w:rPr>
              <w:t>11.65</w:t>
            </w:r>
          </w:p>
        </w:tc>
      </w:tr>
      <w:tr w:rsidR="00815E01" w:rsidRPr="009111B8" w14:paraId="6044A8F9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7F508F64" w14:textId="77777777" w:rsidR="00815E01" w:rsidRPr="00B91249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514ADDC9" w14:textId="4E962E6D" w:rsidR="00815E01" w:rsidRPr="004E6F3C" w:rsidRDefault="00815E01" w:rsidP="00B91249">
            <w:pPr>
              <w:rPr>
                <w:color w:val="000000"/>
              </w:rPr>
            </w:pPr>
            <w:r w:rsidRPr="004E6F3C">
              <w:rPr>
                <w:color w:val="000000"/>
              </w:rPr>
              <w:t>ARPGxx132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C44E90E" w14:textId="31B75BDA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2007</w:t>
            </w:r>
          </w:p>
        </w:tc>
        <w:tc>
          <w:tcPr>
            <w:tcW w:w="992" w:type="dxa"/>
          </w:tcPr>
          <w:p w14:paraId="3AAD832C" w14:textId="68B19290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8DF498" w14:textId="6D06F5FA" w:rsidR="00815E01" w:rsidRPr="00B91249" w:rsidRDefault="00815E01" w:rsidP="00B91249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7.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069310" w14:textId="006CF1B2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b/>
                <w:i/>
                <w:color w:val="000000"/>
              </w:rPr>
              <w:t>–</w:t>
            </w:r>
            <w:r w:rsidRPr="00C96113">
              <w:rPr>
                <w:b/>
                <w:color w:val="000000"/>
              </w:rPr>
              <w:t>12.60</w:t>
            </w:r>
          </w:p>
        </w:tc>
      </w:tr>
      <w:tr w:rsidR="00815E01" w:rsidRPr="009111B8" w14:paraId="7702597A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45134255" w14:textId="77777777" w:rsidR="00815E01" w:rsidRPr="00B91249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5795BA91" w14:textId="727FDBEB" w:rsidR="00815E01" w:rsidRPr="004E6F3C" w:rsidRDefault="00815E01" w:rsidP="00B91249">
            <w:pPr>
              <w:rPr>
                <w:color w:val="000000"/>
              </w:rPr>
            </w:pPr>
            <w:r w:rsidRPr="004E6F3C">
              <w:rPr>
                <w:color w:val="000000"/>
              </w:rPr>
              <w:t>ARPGxx131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99AB25" w14:textId="624B7C0E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2007</w:t>
            </w:r>
          </w:p>
        </w:tc>
        <w:tc>
          <w:tcPr>
            <w:tcW w:w="992" w:type="dxa"/>
          </w:tcPr>
          <w:p w14:paraId="7547A279" w14:textId="4E5793BE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30FBDC" w14:textId="3F176A9C" w:rsidR="00815E01" w:rsidRPr="00B91249" w:rsidRDefault="00815E01" w:rsidP="00B91249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6.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F5065F" w14:textId="7F02B942" w:rsidR="00815E01" w:rsidRPr="00B91249" w:rsidRDefault="00815E01" w:rsidP="00B91249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2.48</w:t>
            </w:r>
          </w:p>
        </w:tc>
      </w:tr>
      <w:tr w:rsidR="00815E01" w:rsidRPr="009111B8" w14:paraId="75E74117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302F9DF9" w14:textId="77777777" w:rsidR="00815E01" w:rsidRPr="00B91249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2D8687C1" w14:textId="2E24BBC9" w:rsidR="00815E01" w:rsidRPr="004E6F3C" w:rsidRDefault="00815E01" w:rsidP="00B91249">
            <w:pPr>
              <w:rPr>
                <w:color w:val="000000"/>
              </w:rPr>
            </w:pPr>
            <w:r w:rsidRPr="004E6F3C">
              <w:rPr>
                <w:color w:val="000000"/>
              </w:rPr>
              <w:t>ARPGxx12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D26844E" w14:textId="04E31854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2005</w:t>
            </w:r>
          </w:p>
        </w:tc>
        <w:tc>
          <w:tcPr>
            <w:tcW w:w="992" w:type="dxa"/>
          </w:tcPr>
          <w:p w14:paraId="19AE4A54" w14:textId="74441255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662F83" w14:textId="0061C701" w:rsidR="00815E01" w:rsidRPr="00B91249" w:rsidRDefault="00815E01" w:rsidP="00B91249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7.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F70E2A" w14:textId="4E287067" w:rsidR="00815E01" w:rsidRPr="00B91249" w:rsidRDefault="00815E01" w:rsidP="00B91249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1.50</w:t>
            </w:r>
          </w:p>
        </w:tc>
      </w:tr>
      <w:tr w:rsidR="00815E01" w:rsidRPr="009111B8" w14:paraId="54393727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43B8F568" w14:textId="77777777" w:rsidR="00815E01" w:rsidRPr="00B91249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7673CBF9" w14:textId="5244D9C5" w:rsidR="00815E01" w:rsidRPr="004E6F3C" w:rsidRDefault="00815E01" w:rsidP="00B91249">
            <w:pPr>
              <w:rPr>
                <w:color w:val="000000"/>
              </w:rPr>
            </w:pPr>
            <w:r w:rsidRPr="004E6F3C">
              <w:rPr>
                <w:color w:val="000000"/>
              </w:rPr>
              <w:t>ARPGxx103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356BB0D" w14:textId="17290FEE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2002</w:t>
            </w:r>
          </w:p>
        </w:tc>
        <w:tc>
          <w:tcPr>
            <w:tcW w:w="992" w:type="dxa"/>
          </w:tcPr>
          <w:p w14:paraId="2152BE69" w14:textId="3B70A231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5F9011" w14:textId="421C2D28" w:rsidR="00815E01" w:rsidRPr="00B91249" w:rsidRDefault="00815E01" w:rsidP="00B91249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7.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574D31" w14:textId="671CD5BF" w:rsidR="00815E01" w:rsidRPr="00B91249" w:rsidRDefault="00815E01" w:rsidP="00B91249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2.21</w:t>
            </w:r>
          </w:p>
        </w:tc>
      </w:tr>
      <w:tr w:rsidR="00815E01" w:rsidRPr="009111B8" w14:paraId="4BB637A6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3205B1CE" w14:textId="77777777" w:rsidR="00815E01" w:rsidRPr="00B91249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65814A73" w14:textId="36634CE8" w:rsidR="00815E01" w:rsidRPr="004E6F3C" w:rsidRDefault="00815E01" w:rsidP="00B91249">
            <w:pPr>
              <w:rPr>
                <w:color w:val="000000"/>
              </w:rPr>
            </w:pPr>
            <w:r w:rsidRPr="004E6F3C">
              <w:rPr>
                <w:color w:val="000000"/>
              </w:rPr>
              <w:t>ARPGxx123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1C5671" w14:textId="1D54E6E5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2005</w:t>
            </w:r>
          </w:p>
        </w:tc>
        <w:tc>
          <w:tcPr>
            <w:tcW w:w="992" w:type="dxa"/>
          </w:tcPr>
          <w:p w14:paraId="432D399E" w14:textId="1F7A3EE5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0832F2" w14:textId="4DFD2F6C" w:rsidR="00815E01" w:rsidRPr="00B91249" w:rsidRDefault="00815E01" w:rsidP="00B91249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6.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2C9753" w14:textId="4890691A" w:rsidR="00815E01" w:rsidRPr="00B91249" w:rsidRDefault="00815E01" w:rsidP="00B91249">
            <w:pPr>
              <w:jc w:val="center"/>
              <w:rPr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2.27</w:t>
            </w:r>
          </w:p>
        </w:tc>
      </w:tr>
      <w:tr w:rsidR="00815E01" w:rsidRPr="009111B8" w14:paraId="0B77DBD4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2881B5BF" w14:textId="77777777" w:rsidR="00815E01" w:rsidRPr="00B91249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4B323918" w14:textId="1A8A412B" w:rsidR="00815E01" w:rsidRPr="004E6F3C" w:rsidRDefault="00815E01" w:rsidP="00B91249">
            <w:pPr>
              <w:rPr>
                <w:color w:val="000000"/>
              </w:rPr>
            </w:pPr>
            <w:r w:rsidRPr="004E6F3C">
              <w:rPr>
                <w:color w:val="000000"/>
              </w:rPr>
              <w:t>ARPGxx10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36670D" w14:textId="5D2A92F7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2002</w:t>
            </w:r>
          </w:p>
        </w:tc>
        <w:tc>
          <w:tcPr>
            <w:tcW w:w="992" w:type="dxa"/>
          </w:tcPr>
          <w:p w14:paraId="1A1C2EF3" w14:textId="2F400C09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41CFDB" w14:textId="05112CF0" w:rsidR="00815E01" w:rsidRPr="00B91249" w:rsidRDefault="00815E01" w:rsidP="00B91249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7.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8ACA17" w14:textId="178AF2C7" w:rsidR="00815E01" w:rsidRPr="00B91249" w:rsidRDefault="00815E01" w:rsidP="00B91249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2.87</w:t>
            </w:r>
          </w:p>
        </w:tc>
      </w:tr>
      <w:tr w:rsidR="00815E01" w:rsidRPr="009111B8" w14:paraId="5B927ADA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3E80C886" w14:textId="77777777" w:rsidR="00815E01" w:rsidRPr="00B91249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99A248" w14:textId="44F2BCC7" w:rsidR="00815E01" w:rsidRPr="004E6F3C" w:rsidRDefault="00815E01" w:rsidP="00B91249">
            <w:pPr>
              <w:rPr>
                <w:color w:val="000000"/>
              </w:rPr>
            </w:pPr>
            <w:r w:rsidRPr="004E6F3C">
              <w:rPr>
                <w:color w:val="000000"/>
              </w:rPr>
              <w:t>ARPGxx12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389AF" w14:textId="4554FB47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3423E7" w14:textId="6B6E3C20" w:rsidR="00815E01" w:rsidRPr="00B91249" w:rsidRDefault="00815E01" w:rsidP="00B91249">
            <w:pPr>
              <w:rPr>
                <w:color w:val="000000"/>
              </w:rPr>
            </w:pPr>
            <w:r w:rsidRPr="00B91249">
              <w:rPr>
                <w:color w:val="000000"/>
              </w:rPr>
              <w:t>dent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2331A" w14:textId="7EF59979" w:rsidR="00815E01" w:rsidRPr="00B91249" w:rsidRDefault="00815E01" w:rsidP="00B91249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+</w:t>
            </w:r>
            <w:r w:rsidRPr="00B91249">
              <w:rPr>
                <w:color w:val="000000"/>
              </w:rPr>
              <w:t>17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F52A6" w14:textId="268A0267" w:rsidR="00815E01" w:rsidRPr="00B91249" w:rsidRDefault="00815E01" w:rsidP="00B91249">
            <w:pPr>
              <w:jc w:val="center"/>
              <w:rPr>
                <w:b/>
                <w:color w:val="000000"/>
              </w:rPr>
            </w:pPr>
            <w:r w:rsidRPr="00B91249">
              <w:rPr>
                <w:i/>
                <w:color w:val="000000"/>
              </w:rPr>
              <w:t>–</w:t>
            </w:r>
            <w:r w:rsidRPr="00B91249">
              <w:rPr>
                <w:color w:val="000000"/>
              </w:rPr>
              <w:t>12.09</w:t>
            </w:r>
          </w:p>
        </w:tc>
      </w:tr>
      <w:tr w:rsidR="00815E01" w:rsidRPr="009111B8" w14:paraId="384B041E" w14:textId="77777777" w:rsidTr="00815E01">
        <w:trPr>
          <w:trHeight w:val="218"/>
        </w:trPr>
        <w:tc>
          <w:tcPr>
            <w:tcW w:w="3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391714" w14:textId="3A7A9B33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Canadian Arctic</w:t>
            </w:r>
            <w:r w:rsidRPr="00C96113">
              <w:rPr>
                <w:bCs/>
                <w:lang w:val="en-CA"/>
              </w:rPr>
              <w:t xml:space="preserve"> (Western Hudson Bay population)</w:t>
            </w:r>
            <w:r w:rsidRPr="00C96113">
              <w:rPr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6516DF6B" w14:textId="547AE6A2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ARARxx11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7E10" w14:textId="11131590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FFFB4F" w14:textId="656E630A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FB30" w14:textId="4C12A276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i/>
                <w:color w:val="000000"/>
              </w:rPr>
              <w:t>+</w:t>
            </w:r>
            <w:r w:rsidRPr="00C96113">
              <w:rPr>
                <w:color w:val="000000"/>
              </w:rPr>
              <w:t>17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93E1" w14:textId="071D88B3" w:rsidR="00815E01" w:rsidRPr="00C96113" w:rsidRDefault="00815E01" w:rsidP="00B91249">
            <w:pPr>
              <w:jc w:val="center"/>
              <w:rPr>
                <w:color w:val="000000"/>
              </w:rPr>
            </w:pPr>
            <w:r w:rsidRPr="00C96113">
              <w:rPr>
                <w:i/>
                <w:color w:val="000000"/>
              </w:rPr>
              <w:t>–</w:t>
            </w:r>
            <w:r w:rsidRPr="00C96113">
              <w:rPr>
                <w:color w:val="000000"/>
              </w:rPr>
              <w:t>11.60</w:t>
            </w:r>
          </w:p>
        </w:tc>
      </w:tr>
      <w:tr w:rsidR="00815E01" w:rsidRPr="009111B8" w14:paraId="1644365F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  <w:hideMark/>
          </w:tcPr>
          <w:p w14:paraId="30E9C386" w14:textId="68C65557" w:rsidR="00815E01" w:rsidRPr="00C96113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647095C2" w14:textId="09EEA661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ARARxx11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BBF5B7" w14:textId="398AFDB0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2008</w:t>
            </w:r>
          </w:p>
        </w:tc>
        <w:tc>
          <w:tcPr>
            <w:tcW w:w="992" w:type="dxa"/>
          </w:tcPr>
          <w:p w14:paraId="78CE5A59" w14:textId="112B59AD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6D059D" w14:textId="01EF63E9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i/>
                <w:color w:val="000000"/>
              </w:rPr>
              <w:t>+</w:t>
            </w:r>
            <w:r w:rsidRPr="00C96113">
              <w:rPr>
                <w:color w:val="000000"/>
              </w:rPr>
              <w:t>16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A43B4" w14:textId="31775CA0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i/>
                <w:color w:val="000000"/>
              </w:rPr>
              <w:t>–</w:t>
            </w:r>
            <w:r w:rsidRPr="00C96113">
              <w:rPr>
                <w:color w:val="000000"/>
              </w:rPr>
              <w:t>11.80</w:t>
            </w:r>
          </w:p>
        </w:tc>
      </w:tr>
      <w:tr w:rsidR="00815E01" w:rsidRPr="009111B8" w14:paraId="2846EB82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71124547" w14:textId="77777777" w:rsidR="00815E01" w:rsidRPr="00C96113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64F8979F" w14:textId="23717C54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ARARxx106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FDD9F15" w14:textId="24332D45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2003</w:t>
            </w:r>
          </w:p>
        </w:tc>
        <w:tc>
          <w:tcPr>
            <w:tcW w:w="992" w:type="dxa"/>
          </w:tcPr>
          <w:p w14:paraId="200896FD" w14:textId="471BEA75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953371" w14:textId="57D8895B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i/>
                <w:color w:val="000000"/>
              </w:rPr>
              <w:t>+</w:t>
            </w:r>
            <w:r w:rsidRPr="00C96113">
              <w:rPr>
                <w:color w:val="000000"/>
              </w:rPr>
              <w:t>15.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E32D1F" w14:textId="04403826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i/>
                <w:color w:val="000000"/>
              </w:rPr>
              <w:t>–</w:t>
            </w:r>
            <w:r w:rsidRPr="00C96113">
              <w:rPr>
                <w:color w:val="000000"/>
              </w:rPr>
              <w:t>11.21</w:t>
            </w:r>
          </w:p>
        </w:tc>
      </w:tr>
      <w:tr w:rsidR="00815E01" w:rsidRPr="009111B8" w14:paraId="69BB0A24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705A48C6" w14:textId="77777777" w:rsidR="00815E01" w:rsidRPr="00C96113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52A6C84B" w14:textId="53BB78FB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ARARxx118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5EC288" w14:textId="5A5C6BDC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2008</w:t>
            </w:r>
          </w:p>
        </w:tc>
        <w:tc>
          <w:tcPr>
            <w:tcW w:w="992" w:type="dxa"/>
          </w:tcPr>
          <w:p w14:paraId="1E5CDA1F" w14:textId="14FE7594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28905B" w14:textId="291A4C3E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i/>
                <w:color w:val="000000"/>
              </w:rPr>
              <w:t>+</w:t>
            </w:r>
            <w:r w:rsidRPr="00C96113">
              <w:rPr>
                <w:color w:val="000000"/>
              </w:rPr>
              <w:t>16.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36DCA3" w14:textId="65ED90C0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i/>
                <w:color w:val="000000"/>
              </w:rPr>
              <w:t>–</w:t>
            </w:r>
            <w:r w:rsidRPr="00C96113">
              <w:rPr>
                <w:color w:val="000000"/>
              </w:rPr>
              <w:t>10.52</w:t>
            </w:r>
          </w:p>
        </w:tc>
      </w:tr>
      <w:tr w:rsidR="00815E01" w:rsidRPr="009111B8" w14:paraId="5B95929D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4780F85F" w14:textId="77777777" w:rsidR="00815E01" w:rsidRPr="00C96113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39C52091" w14:textId="5A1D268D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ARARxx112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7F1C29" w14:textId="26A2AED1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2005</w:t>
            </w:r>
          </w:p>
        </w:tc>
        <w:tc>
          <w:tcPr>
            <w:tcW w:w="992" w:type="dxa"/>
          </w:tcPr>
          <w:p w14:paraId="1091CE0D" w14:textId="00F177E6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9A9047" w14:textId="70EBAB61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b/>
                <w:i/>
                <w:color w:val="000000"/>
              </w:rPr>
              <w:t>+</w:t>
            </w:r>
            <w:r w:rsidRPr="00C96113">
              <w:rPr>
                <w:b/>
                <w:color w:val="000000"/>
              </w:rPr>
              <w:t>16.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9DDF89" w14:textId="0132DFA5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b/>
                <w:i/>
                <w:color w:val="000000"/>
              </w:rPr>
              <w:t>–</w:t>
            </w:r>
            <w:r w:rsidRPr="00C96113">
              <w:rPr>
                <w:b/>
                <w:color w:val="000000"/>
              </w:rPr>
              <w:t>11.94</w:t>
            </w:r>
          </w:p>
        </w:tc>
      </w:tr>
      <w:tr w:rsidR="00815E01" w:rsidRPr="009111B8" w14:paraId="1A43E938" w14:textId="77777777" w:rsidTr="00815E01">
        <w:trPr>
          <w:trHeight w:val="218"/>
        </w:trPr>
        <w:tc>
          <w:tcPr>
            <w:tcW w:w="3720" w:type="dxa"/>
            <w:vMerge/>
            <w:shd w:val="clear" w:color="auto" w:fill="auto"/>
            <w:noWrap/>
          </w:tcPr>
          <w:p w14:paraId="14267704" w14:textId="77777777" w:rsidR="00815E01" w:rsidRPr="00C96113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22B09019" w14:textId="2B5CC23F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ARARxx118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A94D909" w14:textId="4A193DE0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2008</w:t>
            </w:r>
          </w:p>
        </w:tc>
        <w:tc>
          <w:tcPr>
            <w:tcW w:w="992" w:type="dxa"/>
          </w:tcPr>
          <w:p w14:paraId="0679F95B" w14:textId="4A9170D2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5FBD4D" w14:textId="1C1AA5AC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b/>
                <w:i/>
                <w:color w:val="000000"/>
              </w:rPr>
              <w:t>+</w:t>
            </w:r>
            <w:r w:rsidRPr="00C96113">
              <w:rPr>
                <w:b/>
                <w:color w:val="000000"/>
              </w:rPr>
              <w:t>17.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EDF103" w14:textId="6965EF0F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i/>
                <w:color w:val="000000"/>
              </w:rPr>
              <w:t>–</w:t>
            </w:r>
            <w:r w:rsidRPr="00C96113">
              <w:rPr>
                <w:color w:val="000000"/>
              </w:rPr>
              <w:t>11.64</w:t>
            </w:r>
          </w:p>
        </w:tc>
      </w:tr>
      <w:tr w:rsidR="00815E01" w:rsidRPr="009111B8" w14:paraId="170BCF5C" w14:textId="77777777" w:rsidTr="00815E01">
        <w:trPr>
          <w:trHeight w:val="218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10872AA" w14:textId="77777777" w:rsidR="00815E01" w:rsidRPr="00C96113" w:rsidRDefault="00815E01" w:rsidP="00B91249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5C23AC36" w14:textId="2094A841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ARARxx10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28642" w14:textId="45678BD2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19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F1C88D" w14:textId="48A1FFF5" w:rsidR="00815E01" w:rsidRPr="00C96113" w:rsidRDefault="00815E01" w:rsidP="00B91249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A77A01" w14:textId="45526DA8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b/>
                <w:i/>
                <w:color w:val="000000"/>
              </w:rPr>
              <w:t>+</w:t>
            </w:r>
            <w:r w:rsidRPr="00C96113">
              <w:rPr>
                <w:b/>
                <w:color w:val="000000"/>
              </w:rPr>
              <w:t>16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00355C" w14:textId="38BE3203" w:rsidR="00815E01" w:rsidRPr="00C96113" w:rsidRDefault="00815E01" w:rsidP="00B91249">
            <w:pPr>
              <w:jc w:val="center"/>
              <w:rPr>
                <w:b/>
                <w:color w:val="000000"/>
              </w:rPr>
            </w:pPr>
            <w:r w:rsidRPr="00C96113">
              <w:rPr>
                <w:i/>
                <w:color w:val="000000"/>
              </w:rPr>
              <w:t>–</w:t>
            </w:r>
            <w:r w:rsidRPr="00C96113">
              <w:rPr>
                <w:color w:val="000000"/>
              </w:rPr>
              <w:t>11.43</w:t>
            </w:r>
          </w:p>
        </w:tc>
      </w:tr>
      <w:tr w:rsidR="00815E01" w:rsidRPr="009111B8" w14:paraId="30D786C7" w14:textId="77777777" w:rsidTr="00815E01">
        <w:trPr>
          <w:trHeight w:val="218"/>
        </w:trPr>
        <w:tc>
          <w:tcPr>
            <w:tcW w:w="3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E69627" w14:textId="474A6D6F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bCs/>
                <w:lang w:val="en-CA"/>
              </w:rPr>
              <w:t>Gulf of Mexico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276C7D60" w14:textId="02B0D0DA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TCWC2557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E79A" w14:textId="411D485A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19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A0CFA4" w14:textId="2FABAE1F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B879" w14:textId="3128081D" w:rsidR="00815E01" w:rsidRPr="00C96113" w:rsidRDefault="00815E01" w:rsidP="00C96113">
            <w:pPr>
              <w:jc w:val="center"/>
              <w:rPr>
                <w:b/>
                <w:color w:val="000000"/>
              </w:rPr>
            </w:pPr>
            <w:r w:rsidRPr="00C96113">
              <w:rPr>
                <w:color w:val="000000"/>
              </w:rPr>
              <w:t>20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46CA" w14:textId="0B60A0EE" w:rsidR="00815E01" w:rsidRPr="00C96113" w:rsidRDefault="00815E01" w:rsidP="00C96113">
            <w:pPr>
              <w:jc w:val="center"/>
              <w:rPr>
                <w:color w:val="000000"/>
              </w:rPr>
            </w:pPr>
            <w:r w:rsidRPr="00C96113">
              <w:rPr>
                <w:color w:val="000000"/>
              </w:rPr>
              <w:t>-8.74</w:t>
            </w:r>
          </w:p>
        </w:tc>
      </w:tr>
      <w:tr w:rsidR="00815E01" w:rsidRPr="009111B8" w14:paraId="555E7AA8" w14:textId="77777777" w:rsidTr="00815E01">
        <w:trPr>
          <w:trHeight w:val="218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75A6080" w14:textId="64E0EB04" w:rsidR="00815E01" w:rsidRPr="00C96113" w:rsidRDefault="00815E01" w:rsidP="00C96113">
            <w:pPr>
              <w:rPr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499DE681" w14:textId="5448DC17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TCWC528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0F9447" w14:textId="521ADC43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1990</w:t>
            </w:r>
          </w:p>
        </w:tc>
        <w:tc>
          <w:tcPr>
            <w:tcW w:w="992" w:type="dxa"/>
          </w:tcPr>
          <w:p w14:paraId="1BB82F80" w14:textId="04BBE3D5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314D3" w14:textId="1A9B77E1" w:rsidR="00815E01" w:rsidRPr="00C96113" w:rsidRDefault="00815E01" w:rsidP="00C96113">
            <w:pPr>
              <w:jc w:val="center"/>
              <w:rPr>
                <w:b/>
                <w:color w:val="000000"/>
              </w:rPr>
            </w:pPr>
            <w:r w:rsidRPr="00C96113">
              <w:rPr>
                <w:color w:val="000000"/>
              </w:rPr>
              <w:t>18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6F42B1" w14:textId="51E3EB73" w:rsidR="00815E01" w:rsidRPr="00C96113" w:rsidRDefault="00815E01" w:rsidP="00C96113">
            <w:pPr>
              <w:jc w:val="center"/>
              <w:rPr>
                <w:color w:val="000000"/>
              </w:rPr>
            </w:pPr>
            <w:r w:rsidRPr="00C96113">
              <w:rPr>
                <w:b/>
                <w:bCs/>
                <w:color w:val="000000"/>
              </w:rPr>
              <w:t>-9.71</w:t>
            </w:r>
          </w:p>
        </w:tc>
      </w:tr>
      <w:tr w:rsidR="00815E01" w:rsidRPr="009111B8" w14:paraId="47B3180F" w14:textId="77777777" w:rsidTr="00815E01">
        <w:trPr>
          <w:trHeight w:val="218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49470A0" w14:textId="77777777" w:rsidR="00815E01" w:rsidRPr="00C96113" w:rsidRDefault="00815E01" w:rsidP="00C96113">
            <w:pPr>
              <w:rPr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36405964" w14:textId="0A302E3C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TCWC528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7D164E" w14:textId="4B1D9F96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1990</w:t>
            </w:r>
          </w:p>
        </w:tc>
        <w:tc>
          <w:tcPr>
            <w:tcW w:w="992" w:type="dxa"/>
          </w:tcPr>
          <w:p w14:paraId="3BCD8062" w14:textId="66A83092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C30578" w14:textId="54F2C44E" w:rsidR="00815E01" w:rsidRPr="00C96113" w:rsidRDefault="00815E01" w:rsidP="00C96113">
            <w:pPr>
              <w:jc w:val="center"/>
              <w:rPr>
                <w:color w:val="000000"/>
              </w:rPr>
            </w:pPr>
            <w:r w:rsidRPr="00C96113">
              <w:rPr>
                <w:color w:val="000000"/>
              </w:rPr>
              <w:t>19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A7765" w14:textId="521E3D82" w:rsidR="00815E01" w:rsidRPr="00C96113" w:rsidRDefault="00815E01" w:rsidP="00C96113">
            <w:pPr>
              <w:jc w:val="center"/>
              <w:rPr>
                <w:color w:val="000000"/>
              </w:rPr>
            </w:pPr>
            <w:r w:rsidRPr="00C96113">
              <w:rPr>
                <w:color w:val="000000"/>
              </w:rPr>
              <w:t>-10.72</w:t>
            </w:r>
          </w:p>
        </w:tc>
      </w:tr>
      <w:tr w:rsidR="00815E01" w:rsidRPr="009111B8" w14:paraId="4C6868DB" w14:textId="77777777" w:rsidTr="00815E01">
        <w:trPr>
          <w:trHeight w:val="218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C3469EC" w14:textId="5C91D3EC" w:rsidR="00815E01" w:rsidRPr="00C96113" w:rsidRDefault="00815E01" w:rsidP="00C96113">
            <w:pPr>
              <w:jc w:val="right"/>
              <w:rPr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16BBE778" w14:textId="756A7009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TCWC5286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A1FA69" w14:textId="4A800E57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1990</w:t>
            </w:r>
          </w:p>
        </w:tc>
        <w:tc>
          <w:tcPr>
            <w:tcW w:w="992" w:type="dxa"/>
          </w:tcPr>
          <w:p w14:paraId="34108355" w14:textId="5D5C4434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8B3103" w14:textId="4067DA6B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color w:val="000000"/>
              </w:rPr>
              <w:t>19.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3E7DAE" w14:textId="14526B68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b/>
                <w:bCs/>
                <w:color w:val="000000"/>
              </w:rPr>
              <w:t>-10.75</w:t>
            </w:r>
          </w:p>
        </w:tc>
      </w:tr>
      <w:tr w:rsidR="00815E01" w:rsidRPr="009111B8" w14:paraId="7E9A7742" w14:textId="77777777" w:rsidTr="00815E01">
        <w:trPr>
          <w:trHeight w:val="218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5C37FC7" w14:textId="77777777" w:rsidR="00815E01" w:rsidRPr="00C96113" w:rsidRDefault="00815E01" w:rsidP="00C96113">
            <w:pPr>
              <w:jc w:val="right"/>
              <w:rPr>
                <w:i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7809D92B" w14:textId="0F590AF9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TCWC5286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DD4BB2" w14:textId="2DB2F912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1990</w:t>
            </w:r>
          </w:p>
        </w:tc>
        <w:tc>
          <w:tcPr>
            <w:tcW w:w="992" w:type="dxa"/>
          </w:tcPr>
          <w:p w14:paraId="6328D26F" w14:textId="37B15FB3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1DD2E7" w14:textId="6B3306EC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b/>
                <w:bCs/>
                <w:color w:val="000000"/>
              </w:rPr>
              <w:t>18.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30B4F3" w14:textId="38EF42A2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color w:val="000000"/>
              </w:rPr>
              <w:t>-9.63</w:t>
            </w:r>
          </w:p>
        </w:tc>
      </w:tr>
      <w:tr w:rsidR="00815E01" w:rsidRPr="009111B8" w14:paraId="27F3BAAF" w14:textId="77777777" w:rsidTr="00815E01">
        <w:trPr>
          <w:trHeight w:val="218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6DE2CE6" w14:textId="77777777" w:rsidR="00815E01" w:rsidRPr="00C96113" w:rsidRDefault="00815E01" w:rsidP="00C96113">
            <w:pPr>
              <w:jc w:val="right"/>
              <w:rPr>
                <w:i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146D18CC" w14:textId="6606B61E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LSUMZ1702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5D0827" w14:textId="4609FCBC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1972</w:t>
            </w:r>
          </w:p>
        </w:tc>
        <w:tc>
          <w:tcPr>
            <w:tcW w:w="992" w:type="dxa"/>
          </w:tcPr>
          <w:p w14:paraId="1BC1B83C" w14:textId="2AB12394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C58C1E" w14:textId="1F9D81F9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color w:val="000000"/>
              </w:rPr>
              <w:t>18.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9D4F30" w14:textId="4DDC1020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color w:val="000000"/>
              </w:rPr>
              <w:t>-9.44</w:t>
            </w:r>
          </w:p>
        </w:tc>
      </w:tr>
      <w:tr w:rsidR="00815E01" w:rsidRPr="009111B8" w14:paraId="652540C7" w14:textId="77777777" w:rsidTr="00815E01">
        <w:trPr>
          <w:trHeight w:val="218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C4D81AC" w14:textId="77777777" w:rsidR="00815E01" w:rsidRPr="00C96113" w:rsidRDefault="00815E01" w:rsidP="00C96113">
            <w:pPr>
              <w:jc w:val="right"/>
              <w:rPr>
                <w:i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547482DE" w14:textId="2A857790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LSUMZ1703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CD6142" w14:textId="08317FEF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1972</w:t>
            </w:r>
          </w:p>
        </w:tc>
        <w:tc>
          <w:tcPr>
            <w:tcW w:w="992" w:type="dxa"/>
          </w:tcPr>
          <w:p w14:paraId="21D4B53A" w14:textId="68AEBE87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3945C3" w14:textId="788FF935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color w:val="000000"/>
              </w:rPr>
              <w:t>18.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3645EC" w14:textId="0E637C36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color w:val="000000"/>
              </w:rPr>
              <w:t>-10.36</w:t>
            </w:r>
          </w:p>
        </w:tc>
      </w:tr>
      <w:tr w:rsidR="00815E01" w:rsidRPr="009111B8" w14:paraId="73A2C098" w14:textId="77777777" w:rsidTr="00815E01">
        <w:trPr>
          <w:trHeight w:val="218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EA6206F" w14:textId="77777777" w:rsidR="00815E01" w:rsidRPr="00C96113" w:rsidRDefault="00815E01" w:rsidP="00C96113">
            <w:pPr>
              <w:jc w:val="right"/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563727ED" w14:textId="5D48A0E8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LSUMZ1615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0394A1" w14:textId="6E0599CF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19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ACC841" w14:textId="12D0321D" w:rsidR="00815E01" w:rsidRPr="00C96113" w:rsidRDefault="00815E01" w:rsidP="00C96113">
            <w:pPr>
              <w:rPr>
                <w:color w:val="000000"/>
              </w:rPr>
            </w:pPr>
            <w:r w:rsidRPr="00C96113">
              <w:rPr>
                <w:color w:val="000000"/>
              </w:rPr>
              <w:t>dent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B47EB" w14:textId="46585898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color w:val="000000"/>
              </w:rPr>
              <w:t>17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52E832" w14:textId="19A0DC44" w:rsidR="00815E01" w:rsidRPr="00C96113" w:rsidRDefault="00815E01" w:rsidP="00C96113">
            <w:pPr>
              <w:jc w:val="center"/>
              <w:rPr>
                <w:i/>
                <w:color w:val="000000"/>
              </w:rPr>
            </w:pPr>
            <w:r w:rsidRPr="00C96113">
              <w:rPr>
                <w:color w:val="000000"/>
              </w:rPr>
              <w:t>-10.70</w:t>
            </w:r>
          </w:p>
        </w:tc>
      </w:tr>
    </w:tbl>
    <w:p w14:paraId="3CAEE465" w14:textId="475BECF7" w:rsidR="00A3267C" w:rsidRPr="009111B8" w:rsidRDefault="00A3267C" w:rsidP="00915F17">
      <w:pPr>
        <w:widowControl w:val="0"/>
        <w:autoSpaceDE w:val="0"/>
        <w:autoSpaceDN w:val="0"/>
        <w:adjustRightInd w:val="0"/>
        <w:ind w:left="720" w:hanging="720"/>
        <w:rPr>
          <w:sz w:val="22"/>
          <w:szCs w:val="22"/>
        </w:rPr>
      </w:pPr>
    </w:p>
    <w:sectPr w:rsidR="00A3267C" w:rsidRPr="009111B8" w:rsidSect="00C504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080" w:bottom="1440" w:left="10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2D52C" w14:textId="77777777" w:rsidR="008A3164" w:rsidRDefault="008A3164">
      <w:r>
        <w:separator/>
      </w:r>
    </w:p>
  </w:endnote>
  <w:endnote w:type="continuationSeparator" w:id="0">
    <w:p w14:paraId="6112B621" w14:textId="77777777" w:rsidR="008A3164" w:rsidRDefault="008A3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1A30CD" w14:textId="77777777" w:rsidR="00895860" w:rsidRDefault="008958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A76A9F" w14:textId="77777777" w:rsidR="00895860" w:rsidRDefault="0089586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6B5F95" w14:textId="77777777" w:rsidR="00895860" w:rsidRDefault="008958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5E377" w14:textId="77777777" w:rsidR="008A3164" w:rsidRDefault="008A3164">
      <w:r>
        <w:separator/>
      </w:r>
    </w:p>
  </w:footnote>
  <w:footnote w:type="continuationSeparator" w:id="0">
    <w:p w14:paraId="69E91435" w14:textId="77777777" w:rsidR="008A3164" w:rsidRDefault="008A31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A385C" w14:textId="3E9F5C24" w:rsidR="00895860" w:rsidRDefault="0089586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AAC383" w14:textId="443C7BE2" w:rsidR="00895860" w:rsidRPr="008C0252" w:rsidRDefault="00895860">
    <w:pPr>
      <w:pStyle w:val="Header"/>
      <w:jc w:val="right"/>
      <w:rPr>
        <w:rFonts w:ascii="Times New Roman" w:hAnsi="Times New Roman"/>
        <w:sz w:val="24"/>
      </w:rPr>
    </w:pPr>
    <w:r w:rsidRPr="008C0252">
      <w:rPr>
        <w:rFonts w:ascii="Times New Roman" w:hAnsi="Times New Roman"/>
        <w:sz w:val="24"/>
      </w:rPr>
      <w:fldChar w:fldCharType="begin"/>
    </w:r>
    <w:r w:rsidRPr="008C0252">
      <w:rPr>
        <w:rFonts w:ascii="Times New Roman" w:hAnsi="Times New Roman"/>
        <w:sz w:val="24"/>
      </w:rPr>
      <w:instrText xml:space="preserve"> PAGE   \* MERGEFORMAT </w:instrText>
    </w:r>
    <w:r w:rsidRPr="008C0252">
      <w:rPr>
        <w:rFonts w:ascii="Times New Roman" w:hAnsi="Times New Roman"/>
        <w:sz w:val="24"/>
      </w:rPr>
      <w:fldChar w:fldCharType="separate"/>
    </w:r>
    <w:r w:rsidR="00C504AA">
      <w:rPr>
        <w:rFonts w:ascii="Times New Roman" w:hAnsi="Times New Roman"/>
        <w:noProof/>
        <w:sz w:val="24"/>
      </w:rPr>
      <w:t>2</w:t>
    </w:r>
    <w:r w:rsidRPr="008C0252">
      <w:rPr>
        <w:rFonts w:ascii="Times New Roman" w:hAnsi="Times New Roman"/>
        <w:noProof/>
        <w:sz w:val="24"/>
      </w:rPr>
      <w:fldChar w:fldCharType="end"/>
    </w:r>
  </w:p>
  <w:p w14:paraId="141B4924" w14:textId="77777777" w:rsidR="00895860" w:rsidRDefault="0089586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DCB20A" w14:textId="45FE0F57" w:rsidR="00895860" w:rsidRDefault="0089586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0F8B0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A957A0"/>
    <w:multiLevelType w:val="hybridMultilevel"/>
    <w:tmpl w:val="43743B0E"/>
    <w:lvl w:ilvl="0" w:tplc="35F433C0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CEE34B3"/>
    <w:multiLevelType w:val="hybridMultilevel"/>
    <w:tmpl w:val="FD902774"/>
    <w:lvl w:ilvl="0" w:tplc="5D98272C">
      <w:start w:val="1"/>
      <w:numFmt w:val="bullet"/>
      <w:pStyle w:val="profdevelopmen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1691906"/>
    <w:multiLevelType w:val="hybridMultilevel"/>
    <w:tmpl w:val="08EE000E"/>
    <w:lvl w:ilvl="0" w:tplc="843A319A">
      <w:start w:val="1"/>
      <w:numFmt w:val="bullet"/>
      <w:pStyle w:val="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D63706"/>
    <w:multiLevelType w:val="multilevel"/>
    <w:tmpl w:val="39CE217A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5">
    <w:nsid w:val="1D5B6502"/>
    <w:multiLevelType w:val="hybridMultilevel"/>
    <w:tmpl w:val="0E8668EE"/>
    <w:lvl w:ilvl="0" w:tplc="5F20E5E4">
      <w:start w:val="197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F57F11"/>
    <w:multiLevelType w:val="hybridMultilevel"/>
    <w:tmpl w:val="11D6A7C8"/>
    <w:lvl w:ilvl="0" w:tplc="5A68C166">
      <w:start w:val="197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6756B5"/>
    <w:multiLevelType w:val="hybridMultilevel"/>
    <w:tmpl w:val="B50C12C0"/>
    <w:lvl w:ilvl="0" w:tplc="777EA080">
      <w:start w:val="197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585AF5"/>
    <w:multiLevelType w:val="hybridMultilevel"/>
    <w:tmpl w:val="1872496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190383"/>
    <w:multiLevelType w:val="multilevel"/>
    <w:tmpl w:val="357C5756"/>
    <w:lvl w:ilvl="0">
      <w:start w:val="4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0">
    <w:nsid w:val="5AE558D4"/>
    <w:multiLevelType w:val="hybridMultilevel"/>
    <w:tmpl w:val="FC88B6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282A9E"/>
    <w:multiLevelType w:val="multilevel"/>
    <w:tmpl w:val="B5CCEF68"/>
    <w:lvl w:ilvl="0">
      <w:start w:val="6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2">
    <w:nsid w:val="641A0C78"/>
    <w:multiLevelType w:val="multilevel"/>
    <w:tmpl w:val="D756B406"/>
    <w:lvl w:ilvl="0">
      <w:start w:val="2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num w:numId="1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12"/>
  </w:num>
  <w:num w:numId="5">
    <w:abstractNumId w:val="4"/>
  </w:num>
  <w:num w:numId="6">
    <w:abstractNumId w:val="11"/>
  </w:num>
  <w:num w:numId="7">
    <w:abstractNumId w:val="9"/>
  </w:num>
  <w:num w:numId="8">
    <w:abstractNumId w:val="0"/>
  </w:num>
  <w:num w:numId="9">
    <w:abstractNumId w:val="10"/>
  </w:num>
  <w:num w:numId="10">
    <w:abstractNumId w:val="5"/>
  </w:num>
  <w:num w:numId="11">
    <w:abstractNumId w:val="7"/>
  </w:num>
  <w:num w:numId="12">
    <w:abstractNumId w:val="6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7EC"/>
    <w:rsid w:val="0000035A"/>
    <w:rsid w:val="00000EF0"/>
    <w:rsid w:val="00000FA6"/>
    <w:rsid w:val="00001175"/>
    <w:rsid w:val="00001352"/>
    <w:rsid w:val="000024F7"/>
    <w:rsid w:val="00002704"/>
    <w:rsid w:val="0000278B"/>
    <w:rsid w:val="000027A5"/>
    <w:rsid w:val="00002B90"/>
    <w:rsid w:val="000031D5"/>
    <w:rsid w:val="00003927"/>
    <w:rsid w:val="000040D2"/>
    <w:rsid w:val="00005A96"/>
    <w:rsid w:val="00005A97"/>
    <w:rsid w:val="0000660B"/>
    <w:rsid w:val="000069EB"/>
    <w:rsid w:val="00007161"/>
    <w:rsid w:val="00010089"/>
    <w:rsid w:val="00010871"/>
    <w:rsid w:val="00010920"/>
    <w:rsid w:val="00010964"/>
    <w:rsid w:val="00010C1E"/>
    <w:rsid w:val="00010E01"/>
    <w:rsid w:val="00010FAC"/>
    <w:rsid w:val="00011354"/>
    <w:rsid w:val="00011864"/>
    <w:rsid w:val="00011AC4"/>
    <w:rsid w:val="00011C07"/>
    <w:rsid w:val="000122B7"/>
    <w:rsid w:val="000128C2"/>
    <w:rsid w:val="00012E07"/>
    <w:rsid w:val="000141F6"/>
    <w:rsid w:val="000149CA"/>
    <w:rsid w:val="000150CB"/>
    <w:rsid w:val="00015319"/>
    <w:rsid w:val="000157A2"/>
    <w:rsid w:val="00016011"/>
    <w:rsid w:val="0001667E"/>
    <w:rsid w:val="0001671E"/>
    <w:rsid w:val="00016D65"/>
    <w:rsid w:val="00017A85"/>
    <w:rsid w:val="00020D19"/>
    <w:rsid w:val="00021262"/>
    <w:rsid w:val="00021346"/>
    <w:rsid w:val="000214CF"/>
    <w:rsid w:val="00021614"/>
    <w:rsid w:val="00021785"/>
    <w:rsid w:val="00022D12"/>
    <w:rsid w:val="00023229"/>
    <w:rsid w:val="00023BC6"/>
    <w:rsid w:val="00023E1F"/>
    <w:rsid w:val="0002441E"/>
    <w:rsid w:val="00025164"/>
    <w:rsid w:val="00025C6A"/>
    <w:rsid w:val="000263E3"/>
    <w:rsid w:val="00026989"/>
    <w:rsid w:val="000275E2"/>
    <w:rsid w:val="00030588"/>
    <w:rsid w:val="00030B16"/>
    <w:rsid w:val="00030C65"/>
    <w:rsid w:val="0003120F"/>
    <w:rsid w:val="0003224F"/>
    <w:rsid w:val="00033E25"/>
    <w:rsid w:val="0003633E"/>
    <w:rsid w:val="000367F5"/>
    <w:rsid w:val="00036819"/>
    <w:rsid w:val="00036BF1"/>
    <w:rsid w:val="00040969"/>
    <w:rsid w:val="00040A12"/>
    <w:rsid w:val="00040A47"/>
    <w:rsid w:val="00040CC3"/>
    <w:rsid w:val="0004125F"/>
    <w:rsid w:val="00042075"/>
    <w:rsid w:val="000420D7"/>
    <w:rsid w:val="00043D2A"/>
    <w:rsid w:val="00043F09"/>
    <w:rsid w:val="00043F45"/>
    <w:rsid w:val="0004623D"/>
    <w:rsid w:val="00046AD7"/>
    <w:rsid w:val="00047214"/>
    <w:rsid w:val="000472EB"/>
    <w:rsid w:val="000472F3"/>
    <w:rsid w:val="00047625"/>
    <w:rsid w:val="000476DE"/>
    <w:rsid w:val="000479CD"/>
    <w:rsid w:val="00047F40"/>
    <w:rsid w:val="00050BF8"/>
    <w:rsid w:val="0005124A"/>
    <w:rsid w:val="0005130D"/>
    <w:rsid w:val="0005173B"/>
    <w:rsid w:val="00051BCB"/>
    <w:rsid w:val="00051DEC"/>
    <w:rsid w:val="00051E78"/>
    <w:rsid w:val="00051EFE"/>
    <w:rsid w:val="000528F2"/>
    <w:rsid w:val="00053124"/>
    <w:rsid w:val="0005583D"/>
    <w:rsid w:val="00055CBE"/>
    <w:rsid w:val="00056526"/>
    <w:rsid w:val="00056529"/>
    <w:rsid w:val="000566B9"/>
    <w:rsid w:val="0005702F"/>
    <w:rsid w:val="00057666"/>
    <w:rsid w:val="0005768C"/>
    <w:rsid w:val="00057782"/>
    <w:rsid w:val="00060BF8"/>
    <w:rsid w:val="00061B86"/>
    <w:rsid w:val="00061C72"/>
    <w:rsid w:val="00061D0C"/>
    <w:rsid w:val="00062127"/>
    <w:rsid w:val="000624D4"/>
    <w:rsid w:val="000625EA"/>
    <w:rsid w:val="00062C6B"/>
    <w:rsid w:val="0006308D"/>
    <w:rsid w:val="00063423"/>
    <w:rsid w:val="000641C4"/>
    <w:rsid w:val="0006490F"/>
    <w:rsid w:val="000664C4"/>
    <w:rsid w:val="00066625"/>
    <w:rsid w:val="0006689A"/>
    <w:rsid w:val="00066B69"/>
    <w:rsid w:val="00066B98"/>
    <w:rsid w:val="0007058A"/>
    <w:rsid w:val="000705FB"/>
    <w:rsid w:val="00070D78"/>
    <w:rsid w:val="00070E51"/>
    <w:rsid w:val="00070F5B"/>
    <w:rsid w:val="00071C02"/>
    <w:rsid w:val="00072161"/>
    <w:rsid w:val="0007224C"/>
    <w:rsid w:val="00072259"/>
    <w:rsid w:val="0007248C"/>
    <w:rsid w:val="00072773"/>
    <w:rsid w:val="000728EA"/>
    <w:rsid w:val="00072CB5"/>
    <w:rsid w:val="00073060"/>
    <w:rsid w:val="00073342"/>
    <w:rsid w:val="0007468C"/>
    <w:rsid w:val="00074A29"/>
    <w:rsid w:val="00075369"/>
    <w:rsid w:val="00076668"/>
    <w:rsid w:val="00076D79"/>
    <w:rsid w:val="00077291"/>
    <w:rsid w:val="00077626"/>
    <w:rsid w:val="00077669"/>
    <w:rsid w:val="000779A9"/>
    <w:rsid w:val="00077B6F"/>
    <w:rsid w:val="00077FE0"/>
    <w:rsid w:val="00080341"/>
    <w:rsid w:val="00080C9B"/>
    <w:rsid w:val="00080E15"/>
    <w:rsid w:val="0008137A"/>
    <w:rsid w:val="000814BE"/>
    <w:rsid w:val="00081837"/>
    <w:rsid w:val="00081C7A"/>
    <w:rsid w:val="0008204B"/>
    <w:rsid w:val="00082751"/>
    <w:rsid w:val="00082807"/>
    <w:rsid w:val="00082A29"/>
    <w:rsid w:val="0008381C"/>
    <w:rsid w:val="000839F0"/>
    <w:rsid w:val="000847E1"/>
    <w:rsid w:val="00085293"/>
    <w:rsid w:val="0008582C"/>
    <w:rsid w:val="0008583B"/>
    <w:rsid w:val="00085BBF"/>
    <w:rsid w:val="00085CF3"/>
    <w:rsid w:val="00085DE9"/>
    <w:rsid w:val="00086098"/>
    <w:rsid w:val="00086FF7"/>
    <w:rsid w:val="0008705F"/>
    <w:rsid w:val="00087542"/>
    <w:rsid w:val="00087632"/>
    <w:rsid w:val="00087FAA"/>
    <w:rsid w:val="0009039E"/>
    <w:rsid w:val="00090491"/>
    <w:rsid w:val="00091883"/>
    <w:rsid w:val="000921FE"/>
    <w:rsid w:val="0009345E"/>
    <w:rsid w:val="00094001"/>
    <w:rsid w:val="0009476F"/>
    <w:rsid w:val="0009489C"/>
    <w:rsid w:val="00094B63"/>
    <w:rsid w:val="00094B7F"/>
    <w:rsid w:val="00094FDE"/>
    <w:rsid w:val="0009572B"/>
    <w:rsid w:val="00095B80"/>
    <w:rsid w:val="00095BE3"/>
    <w:rsid w:val="00095D66"/>
    <w:rsid w:val="00095DC4"/>
    <w:rsid w:val="0009713E"/>
    <w:rsid w:val="00097282"/>
    <w:rsid w:val="00097351"/>
    <w:rsid w:val="000A003E"/>
    <w:rsid w:val="000A05F9"/>
    <w:rsid w:val="000A0798"/>
    <w:rsid w:val="000A08BA"/>
    <w:rsid w:val="000A0CFA"/>
    <w:rsid w:val="000A15F2"/>
    <w:rsid w:val="000A314D"/>
    <w:rsid w:val="000A3196"/>
    <w:rsid w:val="000A3261"/>
    <w:rsid w:val="000A33D7"/>
    <w:rsid w:val="000A3793"/>
    <w:rsid w:val="000A421A"/>
    <w:rsid w:val="000A427C"/>
    <w:rsid w:val="000A42B8"/>
    <w:rsid w:val="000A4336"/>
    <w:rsid w:val="000A4E8C"/>
    <w:rsid w:val="000A6503"/>
    <w:rsid w:val="000A6C00"/>
    <w:rsid w:val="000A7608"/>
    <w:rsid w:val="000A7744"/>
    <w:rsid w:val="000A77BA"/>
    <w:rsid w:val="000B051E"/>
    <w:rsid w:val="000B05A4"/>
    <w:rsid w:val="000B103E"/>
    <w:rsid w:val="000B1383"/>
    <w:rsid w:val="000B1769"/>
    <w:rsid w:val="000B1B07"/>
    <w:rsid w:val="000B1DB5"/>
    <w:rsid w:val="000B1E21"/>
    <w:rsid w:val="000B28E1"/>
    <w:rsid w:val="000B2C90"/>
    <w:rsid w:val="000B2D12"/>
    <w:rsid w:val="000B3330"/>
    <w:rsid w:val="000B38E1"/>
    <w:rsid w:val="000B3BC3"/>
    <w:rsid w:val="000B3BCF"/>
    <w:rsid w:val="000B541B"/>
    <w:rsid w:val="000B5CEF"/>
    <w:rsid w:val="000B62F8"/>
    <w:rsid w:val="000C000C"/>
    <w:rsid w:val="000C0173"/>
    <w:rsid w:val="000C1CF5"/>
    <w:rsid w:val="000C28A9"/>
    <w:rsid w:val="000C2A8A"/>
    <w:rsid w:val="000C2A94"/>
    <w:rsid w:val="000C3287"/>
    <w:rsid w:val="000C373A"/>
    <w:rsid w:val="000C4C8F"/>
    <w:rsid w:val="000C5123"/>
    <w:rsid w:val="000C63C1"/>
    <w:rsid w:val="000C6AF1"/>
    <w:rsid w:val="000C7049"/>
    <w:rsid w:val="000C71DA"/>
    <w:rsid w:val="000C757C"/>
    <w:rsid w:val="000C7E70"/>
    <w:rsid w:val="000D0B12"/>
    <w:rsid w:val="000D0BE4"/>
    <w:rsid w:val="000D132A"/>
    <w:rsid w:val="000D13B1"/>
    <w:rsid w:val="000D1829"/>
    <w:rsid w:val="000D1850"/>
    <w:rsid w:val="000D2018"/>
    <w:rsid w:val="000D2982"/>
    <w:rsid w:val="000D324D"/>
    <w:rsid w:val="000D51E4"/>
    <w:rsid w:val="000D5D68"/>
    <w:rsid w:val="000D5DA7"/>
    <w:rsid w:val="000D5F71"/>
    <w:rsid w:val="000D6DCB"/>
    <w:rsid w:val="000D6FDF"/>
    <w:rsid w:val="000D7C83"/>
    <w:rsid w:val="000D7FC1"/>
    <w:rsid w:val="000E0456"/>
    <w:rsid w:val="000E1176"/>
    <w:rsid w:val="000E151E"/>
    <w:rsid w:val="000E1E78"/>
    <w:rsid w:val="000E210F"/>
    <w:rsid w:val="000E3905"/>
    <w:rsid w:val="000E3A99"/>
    <w:rsid w:val="000E4443"/>
    <w:rsid w:val="000E492E"/>
    <w:rsid w:val="000E4B42"/>
    <w:rsid w:val="000E5413"/>
    <w:rsid w:val="000E5B33"/>
    <w:rsid w:val="000E5BBE"/>
    <w:rsid w:val="000E643A"/>
    <w:rsid w:val="000E71E6"/>
    <w:rsid w:val="000E7362"/>
    <w:rsid w:val="000E761D"/>
    <w:rsid w:val="000E797C"/>
    <w:rsid w:val="000F1AE8"/>
    <w:rsid w:val="000F1DDB"/>
    <w:rsid w:val="000F2C3A"/>
    <w:rsid w:val="000F302D"/>
    <w:rsid w:val="000F5796"/>
    <w:rsid w:val="000F5C14"/>
    <w:rsid w:val="000F64E4"/>
    <w:rsid w:val="000F6E08"/>
    <w:rsid w:val="000F6FC0"/>
    <w:rsid w:val="000F730C"/>
    <w:rsid w:val="000F734B"/>
    <w:rsid w:val="000F74F2"/>
    <w:rsid w:val="000F7668"/>
    <w:rsid w:val="000F7A8E"/>
    <w:rsid w:val="00100B23"/>
    <w:rsid w:val="00101184"/>
    <w:rsid w:val="0010158B"/>
    <w:rsid w:val="00102C8F"/>
    <w:rsid w:val="00102DA7"/>
    <w:rsid w:val="0010308E"/>
    <w:rsid w:val="001038DA"/>
    <w:rsid w:val="00104DF5"/>
    <w:rsid w:val="00104EA3"/>
    <w:rsid w:val="0010513B"/>
    <w:rsid w:val="00105411"/>
    <w:rsid w:val="00105508"/>
    <w:rsid w:val="00105B71"/>
    <w:rsid w:val="0010616E"/>
    <w:rsid w:val="001070B1"/>
    <w:rsid w:val="00107D73"/>
    <w:rsid w:val="0011011F"/>
    <w:rsid w:val="001110DD"/>
    <w:rsid w:val="00111762"/>
    <w:rsid w:val="00111E33"/>
    <w:rsid w:val="00112DD6"/>
    <w:rsid w:val="00112F6A"/>
    <w:rsid w:val="0011477E"/>
    <w:rsid w:val="00114D5A"/>
    <w:rsid w:val="00114D89"/>
    <w:rsid w:val="00114E19"/>
    <w:rsid w:val="00115C9E"/>
    <w:rsid w:val="00116594"/>
    <w:rsid w:val="001201CF"/>
    <w:rsid w:val="001203A9"/>
    <w:rsid w:val="00120537"/>
    <w:rsid w:val="00120AD3"/>
    <w:rsid w:val="00120C0A"/>
    <w:rsid w:val="001221FD"/>
    <w:rsid w:val="001222BA"/>
    <w:rsid w:val="001227AE"/>
    <w:rsid w:val="001240C5"/>
    <w:rsid w:val="0012498A"/>
    <w:rsid w:val="00124AD1"/>
    <w:rsid w:val="00124BEC"/>
    <w:rsid w:val="00124D82"/>
    <w:rsid w:val="00124EFA"/>
    <w:rsid w:val="00124FBA"/>
    <w:rsid w:val="00125139"/>
    <w:rsid w:val="0012698D"/>
    <w:rsid w:val="00126A14"/>
    <w:rsid w:val="00126F02"/>
    <w:rsid w:val="0013040D"/>
    <w:rsid w:val="00130749"/>
    <w:rsid w:val="00130ACF"/>
    <w:rsid w:val="00130D11"/>
    <w:rsid w:val="00130FD5"/>
    <w:rsid w:val="001311C5"/>
    <w:rsid w:val="0013157D"/>
    <w:rsid w:val="001321AB"/>
    <w:rsid w:val="001323B3"/>
    <w:rsid w:val="0013256F"/>
    <w:rsid w:val="00132921"/>
    <w:rsid w:val="00133706"/>
    <w:rsid w:val="001342E3"/>
    <w:rsid w:val="00134323"/>
    <w:rsid w:val="001358A8"/>
    <w:rsid w:val="001364F5"/>
    <w:rsid w:val="0013681A"/>
    <w:rsid w:val="00136AAB"/>
    <w:rsid w:val="00136D5E"/>
    <w:rsid w:val="001370CC"/>
    <w:rsid w:val="00137714"/>
    <w:rsid w:val="00140D54"/>
    <w:rsid w:val="001412BB"/>
    <w:rsid w:val="00141417"/>
    <w:rsid w:val="001425AF"/>
    <w:rsid w:val="0014284D"/>
    <w:rsid w:val="00142C48"/>
    <w:rsid w:val="001431E7"/>
    <w:rsid w:val="00143737"/>
    <w:rsid w:val="00143B15"/>
    <w:rsid w:val="00143BAB"/>
    <w:rsid w:val="00144012"/>
    <w:rsid w:val="00144AE3"/>
    <w:rsid w:val="00145E28"/>
    <w:rsid w:val="001466D8"/>
    <w:rsid w:val="00146DB3"/>
    <w:rsid w:val="0014710E"/>
    <w:rsid w:val="0014735D"/>
    <w:rsid w:val="00147DC4"/>
    <w:rsid w:val="001515B9"/>
    <w:rsid w:val="00151C6C"/>
    <w:rsid w:val="00151F32"/>
    <w:rsid w:val="00151F82"/>
    <w:rsid w:val="00151FA7"/>
    <w:rsid w:val="001521B2"/>
    <w:rsid w:val="001521EC"/>
    <w:rsid w:val="00152A62"/>
    <w:rsid w:val="00152E78"/>
    <w:rsid w:val="00152EC6"/>
    <w:rsid w:val="001530A6"/>
    <w:rsid w:val="0015384C"/>
    <w:rsid w:val="001538D5"/>
    <w:rsid w:val="0015456B"/>
    <w:rsid w:val="001548A9"/>
    <w:rsid w:val="00154BF2"/>
    <w:rsid w:val="00155155"/>
    <w:rsid w:val="001554F1"/>
    <w:rsid w:val="00155B1F"/>
    <w:rsid w:val="001566AA"/>
    <w:rsid w:val="00156F65"/>
    <w:rsid w:val="00157174"/>
    <w:rsid w:val="001575CD"/>
    <w:rsid w:val="001576D9"/>
    <w:rsid w:val="001600A1"/>
    <w:rsid w:val="001601C5"/>
    <w:rsid w:val="00160DED"/>
    <w:rsid w:val="00161982"/>
    <w:rsid w:val="00161A1A"/>
    <w:rsid w:val="00162B72"/>
    <w:rsid w:val="00162CF9"/>
    <w:rsid w:val="00163299"/>
    <w:rsid w:val="00163CFA"/>
    <w:rsid w:val="00163EAC"/>
    <w:rsid w:val="0016423C"/>
    <w:rsid w:val="001647F7"/>
    <w:rsid w:val="001649EC"/>
    <w:rsid w:val="00164ADA"/>
    <w:rsid w:val="001655BA"/>
    <w:rsid w:val="001655C8"/>
    <w:rsid w:val="00166492"/>
    <w:rsid w:val="00166A2A"/>
    <w:rsid w:val="001675ED"/>
    <w:rsid w:val="00167950"/>
    <w:rsid w:val="00167AB1"/>
    <w:rsid w:val="00170C1A"/>
    <w:rsid w:val="00170D37"/>
    <w:rsid w:val="00171554"/>
    <w:rsid w:val="00171BE3"/>
    <w:rsid w:val="00171F30"/>
    <w:rsid w:val="00172710"/>
    <w:rsid w:val="0017387F"/>
    <w:rsid w:val="00173B2F"/>
    <w:rsid w:val="00173E19"/>
    <w:rsid w:val="00174C3E"/>
    <w:rsid w:val="00175179"/>
    <w:rsid w:val="0017666F"/>
    <w:rsid w:val="001776FD"/>
    <w:rsid w:val="00177B70"/>
    <w:rsid w:val="00177C4F"/>
    <w:rsid w:val="00177CD5"/>
    <w:rsid w:val="00177F41"/>
    <w:rsid w:val="0018093A"/>
    <w:rsid w:val="00180A44"/>
    <w:rsid w:val="0018182E"/>
    <w:rsid w:val="001821F3"/>
    <w:rsid w:val="00182896"/>
    <w:rsid w:val="00182988"/>
    <w:rsid w:val="00183045"/>
    <w:rsid w:val="0018310E"/>
    <w:rsid w:val="00183F4B"/>
    <w:rsid w:val="001843DE"/>
    <w:rsid w:val="00184727"/>
    <w:rsid w:val="00184E6B"/>
    <w:rsid w:val="0018561C"/>
    <w:rsid w:val="00185FE7"/>
    <w:rsid w:val="00186B48"/>
    <w:rsid w:val="0018716E"/>
    <w:rsid w:val="00187E33"/>
    <w:rsid w:val="00190DD0"/>
    <w:rsid w:val="00191486"/>
    <w:rsid w:val="00192701"/>
    <w:rsid w:val="00193171"/>
    <w:rsid w:val="0019384F"/>
    <w:rsid w:val="00193DED"/>
    <w:rsid w:val="00193DF5"/>
    <w:rsid w:val="0019426A"/>
    <w:rsid w:val="00194ADE"/>
    <w:rsid w:val="00195890"/>
    <w:rsid w:val="00195B68"/>
    <w:rsid w:val="00195CCA"/>
    <w:rsid w:val="00196D6F"/>
    <w:rsid w:val="00197CDF"/>
    <w:rsid w:val="001A0C78"/>
    <w:rsid w:val="001A0CF2"/>
    <w:rsid w:val="001A1588"/>
    <w:rsid w:val="001A1D9F"/>
    <w:rsid w:val="001A1EA4"/>
    <w:rsid w:val="001A21B8"/>
    <w:rsid w:val="001A22FB"/>
    <w:rsid w:val="001A25E9"/>
    <w:rsid w:val="001A26D0"/>
    <w:rsid w:val="001A2B4C"/>
    <w:rsid w:val="001A2C3C"/>
    <w:rsid w:val="001A3501"/>
    <w:rsid w:val="001A3ABC"/>
    <w:rsid w:val="001A43C5"/>
    <w:rsid w:val="001A4A95"/>
    <w:rsid w:val="001A4D14"/>
    <w:rsid w:val="001A55B5"/>
    <w:rsid w:val="001A5B8E"/>
    <w:rsid w:val="001A5FF0"/>
    <w:rsid w:val="001A6C0F"/>
    <w:rsid w:val="001A6D7D"/>
    <w:rsid w:val="001A72AB"/>
    <w:rsid w:val="001A7A2F"/>
    <w:rsid w:val="001B08E8"/>
    <w:rsid w:val="001B11E8"/>
    <w:rsid w:val="001B35DA"/>
    <w:rsid w:val="001B3B52"/>
    <w:rsid w:val="001B406A"/>
    <w:rsid w:val="001B427F"/>
    <w:rsid w:val="001B4CB7"/>
    <w:rsid w:val="001B5E13"/>
    <w:rsid w:val="001B65A9"/>
    <w:rsid w:val="001B71D6"/>
    <w:rsid w:val="001B772B"/>
    <w:rsid w:val="001C056C"/>
    <w:rsid w:val="001C14D6"/>
    <w:rsid w:val="001C1917"/>
    <w:rsid w:val="001C1AEB"/>
    <w:rsid w:val="001C2A0C"/>
    <w:rsid w:val="001C2B30"/>
    <w:rsid w:val="001C384F"/>
    <w:rsid w:val="001C3BC2"/>
    <w:rsid w:val="001C3C17"/>
    <w:rsid w:val="001C4148"/>
    <w:rsid w:val="001C4F53"/>
    <w:rsid w:val="001C5089"/>
    <w:rsid w:val="001C5C27"/>
    <w:rsid w:val="001C6570"/>
    <w:rsid w:val="001C6AB5"/>
    <w:rsid w:val="001C6BA6"/>
    <w:rsid w:val="001C74B1"/>
    <w:rsid w:val="001C7B88"/>
    <w:rsid w:val="001C7F46"/>
    <w:rsid w:val="001D0356"/>
    <w:rsid w:val="001D073C"/>
    <w:rsid w:val="001D1090"/>
    <w:rsid w:val="001D121D"/>
    <w:rsid w:val="001D12FB"/>
    <w:rsid w:val="001D2393"/>
    <w:rsid w:val="001D2A70"/>
    <w:rsid w:val="001D2E8A"/>
    <w:rsid w:val="001D3080"/>
    <w:rsid w:val="001D3EB6"/>
    <w:rsid w:val="001D40BD"/>
    <w:rsid w:val="001D4AC1"/>
    <w:rsid w:val="001D4BA6"/>
    <w:rsid w:val="001D57F8"/>
    <w:rsid w:val="001D69D0"/>
    <w:rsid w:val="001D69EB"/>
    <w:rsid w:val="001D6B58"/>
    <w:rsid w:val="001E00DA"/>
    <w:rsid w:val="001E123C"/>
    <w:rsid w:val="001E153B"/>
    <w:rsid w:val="001E2780"/>
    <w:rsid w:val="001E2CDF"/>
    <w:rsid w:val="001E3572"/>
    <w:rsid w:val="001E359A"/>
    <w:rsid w:val="001E3738"/>
    <w:rsid w:val="001E39F5"/>
    <w:rsid w:val="001E53AC"/>
    <w:rsid w:val="001E5AF6"/>
    <w:rsid w:val="001E6A0B"/>
    <w:rsid w:val="001E6D05"/>
    <w:rsid w:val="001E6F22"/>
    <w:rsid w:val="001E6F72"/>
    <w:rsid w:val="001E70D5"/>
    <w:rsid w:val="001E7A88"/>
    <w:rsid w:val="001E7F20"/>
    <w:rsid w:val="001F0659"/>
    <w:rsid w:val="001F09FB"/>
    <w:rsid w:val="001F0ACC"/>
    <w:rsid w:val="001F0B36"/>
    <w:rsid w:val="001F0DED"/>
    <w:rsid w:val="001F1C6B"/>
    <w:rsid w:val="001F224F"/>
    <w:rsid w:val="001F2802"/>
    <w:rsid w:val="001F32B5"/>
    <w:rsid w:val="001F32DB"/>
    <w:rsid w:val="001F3597"/>
    <w:rsid w:val="001F3698"/>
    <w:rsid w:val="001F3A4C"/>
    <w:rsid w:val="001F3F12"/>
    <w:rsid w:val="001F4039"/>
    <w:rsid w:val="001F49CC"/>
    <w:rsid w:val="001F4C49"/>
    <w:rsid w:val="001F4E4A"/>
    <w:rsid w:val="001F508C"/>
    <w:rsid w:val="001F572E"/>
    <w:rsid w:val="001F5798"/>
    <w:rsid w:val="001F5C09"/>
    <w:rsid w:val="001F5D05"/>
    <w:rsid w:val="001F6B7C"/>
    <w:rsid w:val="001F6DE2"/>
    <w:rsid w:val="001F7557"/>
    <w:rsid w:val="001F79A1"/>
    <w:rsid w:val="001F7D9E"/>
    <w:rsid w:val="002005E9"/>
    <w:rsid w:val="00201111"/>
    <w:rsid w:val="00201D4A"/>
    <w:rsid w:val="00201E74"/>
    <w:rsid w:val="00202271"/>
    <w:rsid w:val="0020241F"/>
    <w:rsid w:val="00202D90"/>
    <w:rsid w:val="0020370E"/>
    <w:rsid w:val="00203A0D"/>
    <w:rsid w:val="00203E33"/>
    <w:rsid w:val="00204701"/>
    <w:rsid w:val="00204B60"/>
    <w:rsid w:val="00204C9D"/>
    <w:rsid w:val="0020514A"/>
    <w:rsid w:val="002065A8"/>
    <w:rsid w:val="00210338"/>
    <w:rsid w:val="002107A9"/>
    <w:rsid w:val="00210A80"/>
    <w:rsid w:val="00210E07"/>
    <w:rsid w:val="00210E0B"/>
    <w:rsid w:val="00211EEA"/>
    <w:rsid w:val="002122E7"/>
    <w:rsid w:val="00213793"/>
    <w:rsid w:val="002139C6"/>
    <w:rsid w:val="002146EF"/>
    <w:rsid w:val="0021627D"/>
    <w:rsid w:val="002165E9"/>
    <w:rsid w:val="00216682"/>
    <w:rsid w:val="00216B1F"/>
    <w:rsid w:val="002172D0"/>
    <w:rsid w:val="00217939"/>
    <w:rsid w:val="002203C3"/>
    <w:rsid w:val="0022099A"/>
    <w:rsid w:val="00220BF9"/>
    <w:rsid w:val="00220F9E"/>
    <w:rsid w:val="0022127B"/>
    <w:rsid w:val="002213CF"/>
    <w:rsid w:val="00221C9F"/>
    <w:rsid w:val="00221DA1"/>
    <w:rsid w:val="00222A9F"/>
    <w:rsid w:val="00222BEC"/>
    <w:rsid w:val="002230EA"/>
    <w:rsid w:val="002234D7"/>
    <w:rsid w:val="002235B2"/>
    <w:rsid w:val="00223DBE"/>
    <w:rsid w:val="00225963"/>
    <w:rsid w:val="00225F60"/>
    <w:rsid w:val="00226462"/>
    <w:rsid w:val="00226781"/>
    <w:rsid w:val="0022764E"/>
    <w:rsid w:val="00227E95"/>
    <w:rsid w:val="0023024C"/>
    <w:rsid w:val="00230698"/>
    <w:rsid w:val="00230B6F"/>
    <w:rsid w:val="00230B7B"/>
    <w:rsid w:val="002315CE"/>
    <w:rsid w:val="00232E3A"/>
    <w:rsid w:val="0023375C"/>
    <w:rsid w:val="002339A4"/>
    <w:rsid w:val="00233BAE"/>
    <w:rsid w:val="00233DEB"/>
    <w:rsid w:val="00233E37"/>
    <w:rsid w:val="00233E73"/>
    <w:rsid w:val="0023427F"/>
    <w:rsid w:val="002343A3"/>
    <w:rsid w:val="002346BA"/>
    <w:rsid w:val="00234DEB"/>
    <w:rsid w:val="00234E42"/>
    <w:rsid w:val="002350AE"/>
    <w:rsid w:val="0023569D"/>
    <w:rsid w:val="00235974"/>
    <w:rsid w:val="00236532"/>
    <w:rsid w:val="00236843"/>
    <w:rsid w:val="00236F0C"/>
    <w:rsid w:val="00237194"/>
    <w:rsid w:val="0023719A"/>
    <w:rsid w:val="002371A9"/>
    <w:rsid w:val="0024028B"/>
    <w:rsid w:val="00241025"/>
    <w:rsid w:val="002410A9"/>
    <w:rsid w:val="00241844"/>
    <w:rsid w:val="00241A01"/>
    <w:rsid w:val="00241DC8"/>
    <w:rsid w:val="00241DE1"/>
    <w:rsid w:val="002422CF"/>
    <w:rsid w:val="00242821"/>
    <w:rsid w:val="00242CEF"/>
    <w:rsid w:val="00242DF7"/>
    <w:rsid w:val="002434C4"/>
    <w:rsid w:val="00243806"/>
    <w:rsid w:val="00245BAC"/>
    <w:rsid w:val="00246104"/>
    <w:rsid w:val="00246819"/>
    <w:rsid w:val="00246A0A"/>
    <w:rsid w:val="00247BFD"/>
    <w:rsid w:val="00250861"/>
    <w:rsid w:val="00251618"/>
    <w:rsid w:val="00251AFD"/>
    <w:rsid w:val="00252060"/>
    <w:rsid w:val="00252437"/>
    <w:rsid w:val="0025566B"/>
    <w:rsid w:val="002559EC"/>
    <w:rsid w:val="0025619E"/>
    <w:rsid w:val="00256445"/>
    <w:rsid w:val="00256B95"/>
    <w:rsid w:val="00256C40"/>
    <w:rsid w:val="00256C84"/>
    <w:rsid w:val="00256D21"/>
    <w:rsid w:val="00256F20"/>
    <w:rsid w:val="00257783"/>
    <w:rsid w:val="002577C1"/>
    <w:rsid w:val="00257A60"/>
    <w:rsid w:val="002602D0"/>
    <w:rsid w:val="00260414"/>
    <w:rsid w:val="0026061D"/>
    <w:rsid w:val="00260ABF"/>
    <w:rsid w:val="00260DD7"/>
    <w:rsid w:val="00261403"/>
    <w:rsid w:val="002614AF"/>
    <w:rsid w:val="00261A82"/>
    <w:rsid w:val="00261E2D"/>
    <w:rsid w:val="00262015"/>
    <w:rsid w:val="002628E0"/>
    <w:rsid w:val="00262AF5"/>
    <w:rsid w:val="00263EF1"/>
    <w:rsid w:val="002652F8"/>
    <w:rsid w:val="002657D0"/>
    <w:rsid w:val="0026587E"/>
    <w:rsid w:val="0026616C"/>
    <w:rsid w:val="002662D5"/>
    <w:rsid w:val="00266C51"/>
    <w:rsid w:val="0026701A"/>
    <w:rsid w:val="00267499"/>
    <w:rsid w:val="00270297"/>
    <w:rsid w:val="002702D0"/>
    <w:rsid w:val="00270784"/>
    <w:rsid w:val="00270875"/>
    <w:rsid w:val="00270977"/>
    <w:rsid w:val="00271A4A"/>
    <w:rsid w:val="00271CF0"/>
    <w:rsid w:val="00271D3C"/>
    <w:rsid w:val="002727D9"/>
    <w:rsid w:val="002727E6"/>
    <w:rsid w:val="00272990"/>
    <w:rsid w:val="00272AA7"/>
    <w:rsid w:val="00272DC2"/>
    <w:rsid w:val="00273945"/>
    <w:rsid w:val="00273CBA"/>
    <w:rsid w:val="00274226"/>
    <w:rsid w:val="0027449B"/>
    <w:rsid w:val="00274C0B"/>
    <w:rsid w:val="00274C47"/>
    <w:rsid w:val="0027574A"/>
    <w:rsid w:val="002764B3"/>
    <w:rsid w:val="00277836"/>
    <w:rsid w:val="00277FE9"/>
    <w:rsid w:val="00280959"/>
    <w:rsid w:val="00282076"/>
    <w:rsid w:val="002826EB"/>
    <w:rsid w:val="002827D3"/>
    <w:rsid w:val="00282B41"/>
    <w:rsid w:val="00282C90"/>
    <w:rsid w:val="002840D7"/>
    <w:rsid w:val="002842A1"/>
    <w:rsid w:val="0028500C"/>
    <w:rsid w:val="0028515C"/>
    <w:rsid w:val="002855F5"/>
    <w:rsid w:val="00285A52"/>
    <w:rsid w:val="00286228"/>
    <w:rsid w:val="002866F1"/>
    <w:rsid w:val="00286898"/>
    <w:rsid w:val="00286BF8"/>
    <w:rsid w:val="00287A4A"/>
    <w:rsid w:val="0029022A"/>
    <w:rsid w:val="00290310"/>
    <w:rsid w:val="002905FE"/>
    <w:rsid w:val="002909D1"/>
    <w:rsid w:val="00290AE1"/>
    <w:rsid w:val="00291666"/>
    <w:rsid w:val="0029173A"/>
    <w:rsid w:val="0029188A"/>
    <w:rsid w:val="002918EC"/>
    <w:rsid w:val="00292203"/>
    <w:rsid w:val="00292708"/>
    <w:rsid w:val="00292C1D"/>
    <w:rsid w:val="002930FE"/>
    <w:rsid w:val="002939CC"/>
    <w:rsid w:val="00293F20"/>
    <w:rsid w:val="0029481D"/>
    <w:rsid w:val="00294DE3"/>
    <w:rsid w:val="00294EFE"/>
    <w:rsid w:val="00295036"/>
    <w:rsid w:val="00295388"/>
    <w:rsid w:val="002956DC"/>
    <w:rsid w:val="00295D35"/>
    <w:rsid w:val="00296019"/>
    <w:rsid w:val="002962FF"/>
    <w:rsid w:val="00296BF6"/>
    <w:rsid w:val="00296EF7"/>
    <w:rsid w:val="00297311"/>
    <w:rsid w:val="00297478"/>
    <w:rsid w:val="002A02B4"/>
    <w:rsid w:val="002A0C40"/>
    <w:rsid w:val="002A20AF"/>
    <w:rsid w:val="002A2146"/>
    <w:rsid w:val="002A2E9F"/>
    <w:rsid w:val="002A355E"/>
    <w:rsid w:val="002A3A22"/>
    <w:rsid w:val="002A488D"/>
    <w:rsid w:val="002A4A5B"/>
    <w:rsid w:val="002A4AFC"/>
    <w:rsid w:val="002A4C36"/>
    <w:rsid w:val="002A5480"/>
    <w:rsid w:val="002A7A48"/>
    <w:rsid w:val="002A7C1B"/>
    <w:rsid w:val="002A7CB3"/>
    <w:rsid w:val="002B09E8"/>
    <w:rsid w:val="002B0EDD"/>
    <w:rsid w:val="002B122A"/>
    <w:rsid w:val="002B1E8A"/>
    <w:rsid w:val="002B21D8"/>
    <w:rsid w:val="002B29D4"/>
    <w:rsid w:val="002B3746"/>
    <w:rsid w:val="002B4E44"/>
    <w:rsid w:val="002B5377"/>
    <w:rsid w:val="002B65BE"/>
    <w:rsid w:val="002B66AA"/>
    <w:rsid w:val="002B7472"/>
    <w:rsid w:val="002B7706"/>
    <w:rsid w:val="002B7FA0"/>
    <w:rsid w:val="002C09C2"/>
    <w:rsid w:val="002C0B19"/>
    <w:rsid w:val="002C0B4B"/>
    <w:rsid w:val="002C10FD"/>
    <w:rsid w:val="002C1BA1"/>
    <w:rsid w:val="002C2001"/>
    <w:rsid w:val="002C2110"/>
    <w:rsid w:val="002C24B2"/>
    <w:rsid w:val="002C308B"/>
    <w:rsid w:val="002C30DB"/>
    <w:rsid w:val="002C3581"/>
    <w:rsid w:val="002C366C"/>
    <w:rsid w:val="002C3FE7"/>
    <w:rsid w:val="002C4B82"/>
    <w:rsid w:val="002C532E"/>
    <w:rsid w:val="002C5432"/>
    <w:rsid w:val="002C5882"/>
    <w:rsid w:val="002C5C42"/>
    <w:rsid w:val="002C60B0"/>
    <w:rsid w:val="002C60FD"/>
    <w:rsid w:val="002C6354"/>
    <w:rsid w:val="002C68DD"/>
    <w:rsid w:val="002C77B1"/>
    <w:rsid w:val="002C7935"/>
    <w:rsid w:val="002D0AC7"/>
    <w:rsid w:val="002D1A06"/>
    <w:rsid w:val="002D310C"/>
    <w:rsid w:val="002D356C"/>
    <w:rsid w:val="002D4162"/>
    <w:rsid w:val="002D42ED"/>
    <w:rsid w:val="002D4779"/>
    <w:rsid w:val="002D48AE"/>
    <w:rsid w:val="002D4B18"/>
    <w:rsid w:val="002D4B95"/>
    <w:rsid w:val="002D4F90"/>
    <w:rsid w:val="002D50E0"/>
    <w:rsid w:val="002D5C09"/>
    <w:rsid w:val="002D5D55"/>
    <w:rsid w:val="002D6B78"/>
    <w:rsid w:val="002D768E"/>
    <w:rsid w:val="002D7B4B"/>
    <w:rsid w:val="002E0010"/>
    <w:rsid w:val="002E0E1B"/>
    <w:rsid w:val="002E11C4"/>
    <w:rsid w:val="002E1F66"/>
    <w:rsid w:val="002E2245"/>
    <w:rsid w:val="002E29C3"/>
    <w:rsid w:val="002E2C91"/>
    <w:rsid w:val="002E2D7A"/>
    <w:rsid w:val="002E3179"/>
    <w:rsid w:val="002E3C53"/>
    <w:rsid w:val="002E510A"/>
    <w:rsid w:val="002E5E58"/>
    <w:rsid w:val="002E6685"/>
    <w:rsid w:val="002E70D2"/>
    <w:rsid w:val="002F030B"/>
    <w:rsid w:val="002F0819"/>
    <w:rsid w:val="002F0AFC"/>
    <w:rsid w:val="002F13EE"/>
    <w:rsid w:val="002F1D98"/>
    <w:rsid w:val="002F1EA2"/>
    <w:rsid w:val="002F2209"/>
    <w:rsid w:val="002F3857"/>
    <w:rsid w:val="002F4DE3"/>
    <w:rsid w:val="002F567D"/>
    <w:rsid w:val="002F599C"/>
    <w:rsid w:val="002F6292"/>
    <w:rsid w:val="002F73F0"/>
    <w:rsid w:val="002F764B"/>
    <w:rsid w:val="002F7A7C"/>
    <w:rsid w:val="0030028B"/>
    <w:rsid w:val="003005C4"/>
    <w:rsid w:val="0030133A"/>
    <w:rsid w:val="0030208E"/>
    <w:rsid w:val="00302160"/>
    <w:rsid w:val="003029D5"/>
    <w:rsid w:val="00303841"/>
    <w:rsid w:val="003041D9"/>
    <w:rsid w:val="00304A07"/>
    <w:rsid w:val="00304C6E"/>
    <w:rsid w:val="00304E4C"/>
    <w:rsid w:val="0030536B"/>
    <w:rsid w:val="00305506"/>
    <w:rsid w:val="00305BC0"/>
    <w:rsid w:val="003065E3"/>
    <w:rsid w:val="00306D48"/>
    <w:rsid w:val="00306F91"/>
    <w:rsid w:val="00306FB3"/>
    <w:rsid w:val="003071ED"/>
    <w:rsid w:val="00307831"/>
    <w:rsid w:val="00307D2A"/>
    <w:rsid w:val="0031080F"/>
    <w:rsid w:val="0031089E"/>
    <w:rsid w:val="00311A56"/>
    <w:rsid w:val="00312B2B"/>
    <w:rsid w:val="00312C48"/>
    <w:rsid w:val="00313112"/>
    <w:rsid w:val="00313216"/>
    <w:rsid w:val="003137FE"/>
    <w:rsid w:val="00313C6A"/>
    <w:rsid w:val="00313E9D"/>
    <w:rsid w:val="00313F66"/>
    <w:rsid w:val="0031585D"/>
    <w:rsid w:val="00315D59"/>
    <w:rsid w:val="00316979"/>
    <w:rsid w:val="003169E5"/>
    <w:rsid w:val="0031771F"/>
    <w:rsid w:val="003177E1"/>
    <w:rsid w:val="003201BA"/>
    <w:rsid w:val="00320986"/>
    <w:rsid w:val="0032110B"/>
    <w:rsid w:val="003213A8"/>
    <w:rsid w:val="00321CD3"/>
    <w:rsid w:val="00322E6E"/>
    <w:rsid w:val="0032350B"/>
    <w:rsid w:val="00323897"/>
    <w:rsid w:val="00324288"/>
    <w:rsid w:val="0032689E"/>
    <w:rsid w:val="00326934"/>
    <w:rsid w:val="00326DC4"/>
    <w:rsid w:val="00327D79"/>
    <w:rsid w:val="00327DCB"/>
    <w:rsid w:val="0033103D"/>
    <w:rsid w:val="0033138D"/>
    <w:rsid w:val="0033176D"/>
    <w:rsid w:val="003322B4"/>
    <w:rsid w:val="00332AB9"/>
    <w:rsid w:val="0033695F"/>
    <w:rsid w:val="00337D82"/>
    <w:rsid w:val="00340890"/>
    <w:rsid w:val="00340900"/>
    <w:rsid w:val="00340B9C"/>
    <w:rsid w:val="0034118E"/>
    <w:rsid w:val="00342571"/>
    <w:rsid w:val="003433FC"/>
    <w:rsid w:val="00343406"/>
    <w:rsid w:val="003436FB"/>
    <w:rsid w:val="00344628"/>
    <w:rsid w:val="00344C02"/>
    <w:rsid w:val="00345038"/>
    <w:rsid w:val="00345091"/>
    <w:rsid w:val="003452A1"/>
    <w:rsid w:val="0034573B"/>
    <w:rsid w:val="0034673C"/>
    <w:rsid w:val="00346993"/>
    <w:rsid w:val="00346CDC"/>
    <w:rsid w:val="00346E78"/>
    <w:rsid w:val="00346F6F"/>
    <w:rsid w:val="003477B7"/>
    <w:rsid w:val="003477D6"/>
    <w:rsid w:val="00347BEC"/>
    <w:rsid w:val="00347D76"/>
    <w:rsid w:val="003503AE"/>
    <w:rsid w:val="00350761"/>
    <w:rsid w:val="003507C8"/>
    <w:rsid w:val="003509F6"/>
    <w:rsid w:val="00350E1C"/>
    <w:rsid w:val="0035112A"/>
    <w:rsid w:val="003515AF"/>
    <w:rsid w:val="00351713"/>
    <w:rsid w:val="00352B70"/>
    <w:rsid w:val="00352C4C"/>
    <w:rsid w:val="00353192"/>
    <w:rsid w:val="00353B1B"/>
    <w:rsid w:val="00353DFC"/>
    <w:rsid w:val="00354468"/>
    <w:rsid w:val="003547C5"/>
    <w:rsid w:val="00354833"/>
    <w:rsid w:val="00354889"/>
    <w:rsid w:val="003558EA"/>
    <w:rsid w:val="00355911"/>
    <w:rsid w:val="00355A65"/>
    <w:rsid w:val="00355D3E"/>
    <w:rsid w:val="0035611B"/>
    <w:rsid w:val="003568C1"/>
    <w:rsid w:val="00356F17"/>
    <w:rsid w:val="00356FC7"/>
    <w:rsid w:val="003571FB"/>
    <w:rsid w:val="0035726E"/>
    <w:rsid w:val="0035775C"/>
    <w:rsid w:val="00357EA7"/>
    <w:rsid w:val="00360D1C"/>
    <w:rsid w:val="00361B19"/>
    <w:rsid w:val="00361F58"/>
    <w:rsid w:val="0036250E"/>
    <w:rsid w:val="00363DCF"/>
    <w:rsid w:val="00364067"/>
    <w:rsid w:val="0036436D"/>
    <w:rsid w:val="0036449D"/>
    <w:rsid w:val="00364768"/>
    <w:rsid w:val="003654C2"/>
    <w:rsid w:val="00365A75"/>
    <w:rsid w:val="00365C27"/>
    <w:rsid w:val="00365EC1"/>
    <w:rsid w:val="00366E8A"/>
    <w:rsid w:val="00366ED0"/>
    <w:rsid w:val="003674AA"/>
    <w:rsid w:val="003675F4"/>
    <w:rsid w:val="00367ECC"/>
    <w:rsid w:val="00370104"/>
    <w:rsid w:val="0037052F"/>
    <w:rsid w:val="00371626"/>
    <w:rsid w:val="003716C4"/>
    <w:rsid w:val="00371809"/>
    <w:rsid w:val="00371B6F"/>
    <w:rsid w:val="00371CF9"/>
    <w:rsid w:val="00371F26"/>
    <w:rsid w:val="00372A1A"/>
    <w:rsid w:val="00372B11"/>
    <w:rsid w:val="00373581"/>
    <w:rsid w:val="0037400B"/>
    <w:rsid w:val="00374086"/>
    <w:rsid w:val="003740D4"/>
    <w:rsid w:val="0037420A"/>
    <w:rsid w:val="00374C1E"/>
    <w:rsid w:val="00374D4C"/>
    <w:rsid w:val="00375855"/>
    <w:rsid w:val="003759FB"/>
    <w:rsid w:val="00376658"/>
    <w:rsid w:val="003778EA"/>
    <w:rsid w:val="00377D8A"/>
    <w:rsid w:val="003802E6"/>
    <w:rsid w:val="00380459"/>
    <w:rsid w:val="003807EE"/>
    <w:rsid w:val="00381B1C"/>
    <w:rsid w:val="00381F6E"/>
    <w:rsid w:val="00382127"/>
    <w:rsid w:val="003829C9"/>
    <w:rsid w:val="00382A7D"/>
    <w:rsid w:val="003833CF"/>
    <w:rsid w:val="0038379D"/>
    <w:rsid w:val="00383D71"/>
    <w:rsid w:val="00384436"/>
    <w:rsid w:val="0038485F"/>
    <w:rsid w:val="0038510C"/>
    <w:rsid w:val="0038599E"/>
    <w:rsid w:val="003859EB"/>
    <w:rsid w:val="00386384"/>
    <w:rsid w:val="003866C3"/>
    <w:rsid w:val="003867D7"/>
    <w:rsid w:val="00386D00"/>
    <w:rsid w:val="00387311"/>
    <w:rsid w:val="00387C82"/>
    <w:rsid w:val="0039188E"/>
    <w:rsid w:val="00391B0E"/>
    <w:rsid w:val="00391D1A"/>
    <w:rsid w:val="003927F5"/>
    <w:rsid w:val="00392A3D"/>
    <w:rsid w:val="00392CC4"/>
    <w:rsid w:val="00393BFF"/>
    <w:rsid w:val="00393CFA"/>
    <w:rsid w:val="00394D48"/>
    <w:rsid w:val="00395240"/>
    <w:rsid w:val="003955D1"/>
    <w:rsid w:val="003960FA"/>
    <w:rsid w:val="003963B7"/>
    <w:rsid w:val="00396496"/>
    <w:rsid w:val="00397A34"/>
    <w:rsid w:val="003A083E"/>
    <w:rsid w:val="003A2019"/>
    <w:rsid w:val="003A23B6"/>
    <w:rsid w:val="003A2BD5"/>
    <w:rsid w:val="003A361E"/>
    <w:rsid w:val="003A36C4"/>
    <w:rsid w:val="003A3DAA"/>
    <w:rsid w:val="003A3EF3"/>
    <w:rsid w:val="003A4271"/>
    <w:rsid w:val="003A4797"/>
    <w:rsid w:val="003A556E"/>
    <w:rsid w:val="003A5680"/>
    <w:rsid w:val="003A5EB4"/>
    <w:rsid w:val="003A6E35"/>
    <w:rsid w:val="003A72B7"/>
    <w:rsid w:val="003A7A64"/>
    <w:rsid w:val="003B0006"/>
    <w:rsid w:val="003B09E2"/>
    <w:rsid w:val="003B0E0F"/>
    <w:rsid w:val="003B1002"/>
    <w:rsid w:val="003B1536"/>
    <w:rsid w:val="003B1643"/>
    <w:rsid w:val="003B1C0E"/>
    <w:rsid w:val="003B25EF"/>
    <w:rsid w:val="003B28BF"/>
    <w:rsid w:val="003B2F36"/>
    <w:rsid w:val="003B30FF"/>
    <w:rsid w:val="003B3922"/>
    <w:rsid w:val="003B3AA0"/>
    <w:rsid w:val="003B3AED"/>
    <w:rsid w:val="003B3CFC"/>
    <w:rsid w:val="003B4C28"/>
    <w:rsid w:val="003B57E4"/>
    <w:rsid w:val="003B5FFA"/>
    <w:rsid w:val="003B60FD"/>
    <w:rsid w:val="003B6E22"/>
    <w:rsid w:val="003B6E43"/>
    <w:rsid w:val="003B749F"/>
    <w:rsid w:val="003B7AD3"/>
    <w:rsid w:val="003C1A9D"/>
    <w:rsid w:val="003C1BFF"/>
    <w:rsid w:val="003C2262"/>
    <w:rsid w:val="003C25CE"/>
    <w:rsid w:val="003C2634"/>
    <w:rsid w:val="003C273B"/>
    <w:rsid w:val="003C27CE"/>
    <w:rsid w:val="003C2879"/>
    <w:rsid w:val="003C2B53"/>
    <w:rsid w:val="003C2F2D"/>
    <w:rsid w:val="003C34B4"/>
    <w:rsid w:val="003C3845"/>
    <w:rsid w:val="003C4125"/>
    <w:rsid w:val="003C47F5"/>
    <w:rsid w:val="003C4DC0"/>
    <w:rsid w:val="003C504E"/>
    <w:rsid w:val="003C51EA"/>
    <w:rsid w:val="003C553A"/>
    <w:rsid w:val="003C5ED2"/>
    <w:rsid w:val="003C6806"/>
    <w:rsid w:val="003C681C"/>
    <w:rsid w:val="003C683A"/>
    <w:rsid w:val="003C6DDE"/>
    <w:rsid w:val="003C767F"/>
    <w:rsid w:val="003C77BD"/>
    <w:rsid w:val="003D0130"/>
    <w:rsid w:val="003D0396"/>
    <w:rsid w:val="003D0583"/>
    <w:rsid w:val="003D05F1"/>
    <w:rsid w:val="003D0F0D"/>
    <w:rsid w:val="003D1215"/>
    <w:rsid w:val="003D16F5"/>
    <w:rsid w:val="003D1D4D"/>
    <w:rsid w:val="003D2086"/>
    <w:rsid w:val="003D2C0A"/>
    <w:rsid w:val="003D3726"/>
    <w:rsid w:val="003D405A"/>
    <w:rsid w:val="003D44B2"/>
    <w:rsid w:val="003D48D0"/>
    <w:rsid w:val="003D51CE"/>
    <w:rsid w:val="003D5A74"/>
    <w:rsid w:val="003D60A0"/>
    <w:rsid w:val="003D60C5"/>
    <w:rsid w:val="003D6225"/>
    <w:rsid w:val="003D6340"/>
    <w:rsid w:val="003D6FBB"/>
    <w:rsid w:val="003D799B"/>
    <w:rsid w:val="003D7D0D"/>
    <w:rsid w:val="003E05F6"/>
    <w:rsid w:val="003E0902"/>
    <w:rsid w:val="003E0B1B"/>
    <w:rsid w:val="003E1B0E"/>
    <w:rsid w:val="003E1C3E"/>
    <w:rsid w:val="003E25FD"/>
    <w:rsid w:val="003E2696"/>
    <w:rsid w:val="003E29CF"/>
    <w:rsid w:val="003E2A69"/>
    <w:rsid w:val="003E3B06"/>
    <w:rsid w:val="003E3B45"/>
    <w:rsid w:val="003E3E47"/>
    <w:rsid w:val="003E3F39"/>
    <w:rsid w:val="003E4095"/>
    <w:rsid w:val="003E5A69"/>
    <w:rsid w:val="003F005D"/>
    <w:rsid w:val="003F022D"/>
    <w:rsid w:val="003F06C1"/>
    <w:rsid w:val="003F189C"/>
    <w:rsid w:val="003F310F"/>
    <w:rsid w:val="003F365D"/>
    <w:rsid w:val="003F3CC3"/>
    <w:rsid w:val="003F3FEC"/>
    <w:rsid w:val="003F4230"/>
    <w:rsid w:val="003F4EFF"/>
    <w:rsid w:val="003F58B4"/>
    <w:rsid w:val="003F63DF"/>
    <w:rsid w:val="003F6455"/>
    <w:rsid w:val="003F6650"/>
    <w:rsid w:val="003F66CD"/>
    <w:rsid w:val="003F6D14"/>
    <w:rsid w:val="003F77B2"/>
    <w:rsid w:val="003F79C2"/>
    <w:rsid w:val="003F7B63"/>
    <w:rsid w:val="004003B7"/>
    <w:rsid w:val="00400823"/>
    <w:rsid w:val="00401019"/>
    <w:rsid w:val="00401300"/>
    <w:rsid w:val="00401716"/>
    <w:rsid w:val="0040253A"/>
    <w:rsid w:val="00402602"/>
    <w:rsid w:val="00403DAB"/>
    <w:rsid w:val="00403DBD"/>
    <w:rsid w:val="0040418B"/>
    <w:rsid w:val="004043EF"/>
    <w:rsid w:val="004045A2"/>
    <w:rsid w:val="004051DB"/>
    <w:rsid w:val="00405299"/>
    <w:rsid w:val="00405326"/>
    <w:rsid w:val="00405615"/>
    <w:rsid w:val="00405712"/>
    <w:rsid w:val="00405BB1"/>
    <w:rsid w:val="00406C28"/>
    <w:rsid w:val="004078A3"/>
    <w:rsid w:val="00410024"/>
    <w:rsid w:val="00410CE9"/>
    <w:rsid w:val="0041191A"/>
    <w:rsid w:val="00412BF8"/>
    <w:rsid w:val="00412C21"/>
    <w:rsid w:val="004130C9"/>
    <w:rsid w:val="0041401B"/>
    <w:rsid w:val="004143CB"/>
    <w:rsid w:val="0041572B"/>
    <w:rsid w:val="00415FAA"/>
    <w:rsid w:val="0041607A"/>
    <w:rsid w:val="004161EB"/>
    <w:rsid w:val="0041694C"/>
    <w:rsid w:val="00417430"/>
    <w:rsid w:val="004175B7"/>
    <w:rsid w:val="004176FA"/>
    <w:rsid w:val="004179BB"/>
    <w:rsid w:val="00417BFF"/>
    <w:rsid w:val="00420FAC"/>
    <w:rsid w:val="00420FF9"/>
    <w:rsid w:val="00421866"/>
    <w:rsid w:val="00421E02"/>
    <w:rsid w:val="00421FC5"/>
    <w:rsid w:val="004220A2"/>
    <w:rsid w:val="0042364D"/>
    <w:rsid w:val="004236DE"/>
    <w:rsid w:val="004241F7"/>
    <w:rsid w:val="00425D1E"/>
    <w:rsid w:val="0042602F"/>
    <w:rsid w:val="0042699C"/>
    <w:rsid w:val="00426D04"/>
    <w:rsid w:val="00427663"/>
    <w:rsid w:val="00430000"/>
    <w:rsid w:val="004305AC"/>
    <w:rsid w:val="0043135D"/>
    <w:rsid w:val="00431C28"/>
    <w:rsid w:val="00431D35"/>
    <w:rsid w:val="00432AE6"/>
    <w:rsid w:val="004349D3"/>
    <w:rsid w:val="004353DF"/>
    <w:rsid w:val="00435946"/>
    <w:rsid w:val="00436830"/>
    <w:rsid w:val="004374F3"/>
    <w:rsid w:val="004375E4"/>
    <w:rsid w:val="00437BA1"/>
    <w:rsid w:val="00440B37"/>
    <w:rsid w:val="00442303"/>
    <w:rsid w:val="00442340"/>
    <w:rsid w:val="00442B23"/>
    <w:rsid w:val="00442C7A"/>
    <w:rsid w:val="00443662"/>
    <w:rsid w:val="00443B54"/>
    <w:rsid w:val="00444249"/>
    <w:rsid w:val="0044468C"/>
    <w:rsid w:val="00444D55"/>
    <w:rsid w:val="00444EB2"/>
    <w:rsid w:val="00445325"/>
    <w:rsid w:val="00445C8B"/>
    <w:rsid w:val="004460BD"/>
    <w:rsid w:val="00446118"/>
    <w:rsid w:val="0044648F"/>
    <w:rsid w:val="004473EC"/>
    <w:rsid w:val="00447967"/>
    <w:rsid w:val="00450AD5"/>
    <w:rsid w:val="00450BCB"/>
    <w:rsid w:val="004518F6"/>
    <w:rsid w:val="00451B14"/>
    <w:rsid w:val="00451FEF"/>
    <w:rsid w:val="00452260"/>
    <w:rsid w:val="004522C1"/>
    <w:rsid w:val="00452529"/>
    <w:rsid w:val="00453B07"/>
    <w:rsid w:val="00453CFB"/>
    <w:rsid w:val="00453DC1"/>
    <w:rsid w:val="004547ED"/>
    <w:rsid w:val="0045639E"/>
    <w:rsid w:val="00457530"/>
    <w:rsid w:val="004608EC"/>
    <w:rsid w:val="00463D1C"/>
    <w:rsid w:val="00464179"/>
    <w:rsid w:val="0046429B"/>
    <w:rsid w:val="004642FF"/>
    <w:rsid w:val="004644E0"/>
    <w:rsid w:val="00464C9A"/>
    <w:rsid w:val="00464FDB"/>
    <w:rsid w:val="00465167"/>
    <w:rsid w:val="00465650"/>
    <w:rsid w:val="00465C73"/>
    <w:rsid w:val="00466B32"/>
    <w:rsid w:val="00466D49"/>
    <w:rsid w:val="00467C28"/>
    <w:rsid w:val="00470508"/>
    <w:rsid w:val="00470884"/>
    <w:rsid w:val="00470B33"/>
    <w:rsid w:val="004711AE"/>
    <w:rsid w:val="00471651"/>
    <w:rsid w:val="00471668"/>
    <w:rsid w:val="00471BB7"/>
    <w:rsid w:val="00471D37"/>
    <w:rsid w:val="004730F4"/>
    <w:rsid w:val="0047359C"/>
    <w:rsid w:val="00473C7E"/>
    <w:rsid w:val="004759CD"/>
    <w:rsid w:val="00475DA8"/>
    <w:rsid w:val="00476957"/>
    <w:rsid w:val="00476D97"/>
    <w:rsid w:val="00477CCE"/>
    <w:rsid w:val="00477F39"/>
    <w:rsid w:val="0048096B"/>
    <w:rsid w:val="00480A52"/>
    <w:rsid w:val="004815D1"/>
    <w:rsid w:val="004817FC"/>
    <w:rsid w:val="00481E6D"/>
    <w:rsid w:val="00483106"/>
    <w:rsid w:val="00483B1D"/>
    <w:rsid w:val="0048437F"/>
    <w:rsid w:val="004844B9"/>
    <w:rsid w:val="00485DC2"/>
    <w:rsid w:val="00485FC1"/>
    <w:rsid w:val="0048662E"/>
    <w:rsid w:val="00486729"/>
    <w:rsid w:val="0048686A"/>
    <w:rsid w:val="00487268"/>
    <w:rsid w:val="0049018A"/>
    <w:rsid w:val="00490681"/>
    <w:rsid w:val="0049090D"/>
    <w:rsid w:val="00490CFC"/>
    <w:rsid w:val="00491086"/>
    <w:rsid w:val="00491230"/>
    <w:rsid w:val="004919F9"/>
    <w:rsid w:val="004919FB"/>
    <w:rsid w:val="00491B91"/>
    <w:rsid w:val="00491EB1"/>
    <w:rsid w:val="00492043"/>
    <w:rsid w:val="004920F4"/>
    <w:rsid w:val="00492367"/>
    <w:rsid w:val="00492597"/>
    <w:rsid w:val="004929AE"/>
    <w:rsid w:val="00492A6F"/>
    <w:rsid w:val="00493474"/>
    <w:rsid w:val="004937FD"/>
    <w:rsid w:val="00493823"/>
    <w:rsid w:val="0049431E"/>
    <w:rsid w:val="00494D28"/>
    <w:rsid w:val="00495E21"/>
    <w:rsid w:val="00495F7D"/>
    <w:rsid w:val="0049707F"/>
    <w:rsid w:val="004970B4"/>
    <w:rsid w:val="00497CF1"/>
    <w:rsid w:val="004A114E"/>
    <w:rsid w:val="004A20A2"/>
    <w:rsid w:val="004A2A98"/>
    <w:rsid w:val="004A3994"/>
    <w:rsid w:val="004A42C7"/>
    <w:rsid w:val="004A4DAA"/>
    <w:rsid w:val="004A4F87"/>
    <w:rsid w:val="004A4FFA"/>
    <w:rsid w:val="004A61AA"/>
    <w:rsid w:val="004A6CC6"/>
    <w:rsid w:val="004A7232"/>
    <w:rsid w:val="004A79FB"/>
    <w:rsid w:val="004A7F5C"/>
    <w:rsid w:val="004B110B"/>
    <w:rsid w:val="004B17F2"/>
    <w:rsid w:val="004B271E"/>
    <w:rsid w:val="004B2ABF"/>
    <w:rsid w:val="004B34D4"/>
    <w:rsid w:val="004B3B25"/>
    <w:rsid w:val="004B4356"/>
    <w:rsid w:val="004B49E3"/>
    <w:rsid w:val="004B5AD9"/>
    <w:rsid w:val="004B640C"/>
    <w:rsid w:val="004B7BCF"/>
    <w:rsid w:val="004B7DF5"/>
    <w:rsid w:val="004C00A9"/>
    <w:rsid w:val="004C024B"/>
    <w:rsid w:val="004C075F"/>
    <w:rsid w:val="004C0977"/>
    <w:rsid w:val="004C0EDB"/>
    <w:rsid w:val="004C18D8"/>
    <w:rsid w:val="004C2529"/>
    <w:rsid w:val="004C2BC9"/>
    <w:rsid w:val="004C2D55"/>
    <w:rsid w:val="004C2FF4"/>
    <w:rsid w:val="004C367B"/>
    <w:rsid w:val="004C3E18"/>
    <w:rsid w:val="004C4484"/>
    <w:rsid w:val="004C4596"/>
    <w:rsid w:val="004C4BB2"/>
    <w:rsid w:val="004C4C45"/>
    <w:rsid w:val="004C4D9E"/>
    <w:rsid w:val="004C4E21"/>
    <w:rsid w:val="004C4FD4"/>
    <w:rsid w:val="004C5D83"/>
    <w:rsid w:val="004C64B1"/>
    <w:rsid w:val="004C7C2B"/>
    <w:rsid w:val="004D006A"/>
    <w:rsid w:val="004D021D"/>
    <w:rsid w:val="004D0ED9"/>
    <w:rsid w:val="004D16F3"/>
    <w:rsid w:val="004D19BE"/>
    <w:rsid w:val="004D2DB3"/>
    <w:rsid w:val="004D2EC2"/>
    <w:rsid w:val="004D35C0"/>
    <w:rsid w:val="004D3F53"/>
    <w:rsid w:val="004D40DB"/>
    <w:rsid w:val="004D41C7"/>
    <w:rsid w:val="004D434B"/>
    <w:rsid w:val="004D439A"/>
    <w:rsid w:val="004D48B2"/>
    <w:rsid w:val="004D4A39"/>
    <w:rsid w:val="004D4F99"/>
    <w:rsid w:val="004D56E0"/>
    <w:rsid w:val="004D5ADC"/>
    <w:rsid w:val="004D733B"/>
    <w:rsid w:val="004D740B"/>
    <w:rsid w:val="004D77A7"/>
    <w:rsid w:val="004D7E9A"/>
    <w:rsid w:val="004E02AD"/>
    <w:rsid w:val="004E2D45"/>
    <w:rsid w:val="004E30EE"/>
    <w:rsid w:val="004E3325"/>
    <w:rsid w:val="004E3F4E"/>
    <w:rsid w:val="004E4127"/>
    <w:rsid w:val="004E50E7"/>
    <w:rsid w:val="004E6066"/>
    <w:rsid w:val="004E6778"/>
    <w:rsid w:val="004E6B2A"/>
    <w:rsid w:val="004E6F3C"/>
    <w:rsid w:val="004E73FF"/>
    <w:rsid w:val="004E7661"/>
    <w:rsid w:val="004E771B"/>
    <w:rsid w:val="004E7D85"/>
    <w:rsid w:val="004F03E7"/>
    <w:rsid w:val="004F0688"/>
    <w:rsid w:val="004F0BA3"/>
    <w:rsid w:val="004F1350"/>
    <w:rsid w:val="004F18FE"/>
    <w:rsid w:val="004F1E31"/>
    <w:rsid w:val="004F26CF"/>
    <w:rsid w:val="004F288F"/>
    <w:rsid w:val="004F3A93"/>
    <w:rsid w:val="004F4A4E"/>
    <w:rsid w:val="004F5EB7"/>
    <w:rsid w:val="004F6160"/>
    <w:rsid w:val="00500C67"/>
    <w:rsid w:val="00500DE1"/>
    <w:rsid w:val="00500E16"/>
    <w:rsid w:val="005012FB"/>
    <w:rsid w:val="00502262"/>
    <w:rsid w:val="00502AD8"/>
    <w:rsid w:val="005039C9"/>
    <w:rsid w:val="00503DC8"/>
    <w:rsid w:val="0050470B"/>
    <w:rsid w:val="00505D0C"/>
    <w:rsid w:val="0050675B"/>
    <w:rsid w:val="00506D31"/>
    <w:rsid w:val="00507951"/>
    <w:rsid w:val="0051009E"/>
    <w:rsid w:val="00510765"/>
    <w:rsid w:val="005116F2"/>
    <w:rsid w:val="00511F49"/>
    <w:rsid w:val="00512168"/>
    <w:rsid w:val="005121EE"/>
    <w:rsid w:val="00513515"/>
    <w:rsid w:val="005142AE"/>
    <w:rsid w:val="0051433B"/>
    <w:rsid w:val="0051541F"/>
    <w:rsid w:val="0051598A"/>
    <w:rsid w:val="00516158"/>
    <w:rsid w:val="005164DF"/>
    <w:rsid w:val="00517191"/>
    <w:rsid w:val="0051771D"/>
    <w:rsid w:val="00517D2B"/>
    <w:rsid w:val="00520421"/>
    <w:rsid w:val="005211EB"/>
    <w:rsid w:val="005215FC"/>
    <w:rsid w:val="0052186A"/>
    <w:rsid w:val="0052287C"/>
    <w:rsid w:val="00522F54"/>
    <w:rsid w:val="00522FDC"/>
    <w:rsid w:val="0052347D"/>
    <w:rsid w:val="005239C4"/>
    <w:rsid w:val="0052541A"/>
    <w:rsid w:val="005255D1"/>
    <w:rsid w:val="005257D0"/>
    <w:rsid w:val="00525EC0"/>
    <w:rsid w:val="00526F02"/>
    <w:rsid w:val="0053044D"/>
    <w:rsid w:val="005305DA"/>
    <w:rsid w:val="00530A6A"/>
    <w:rsid w:val="00531592"/>
    <w:rsid w:val="005331C8"/>
    <w:rsid w:val="005337A0"/>
    <w:rsid w:val="00533DBB"/>
    <w:rsid w:val="00533F28"/>
    <w:rsid w:val="00533F9C"/>
    <w:rsid w:val="0053463A"/>
    <w:rsid w:val="00534864"/>
    <w:rsid w:val="00534D10"/>
    <w:rsid w:val="00534E4D"/>
    <w:rsid w:val="005372F1"/>
    <w:rsid w:val="005405B8"/>
    <w:rsid w:val="005408CF"/>
    <w:rsid w:val="005409CA"/>
    <w:rsid w:val="00541F6D"/>
    <w:rsid w:val="00542B9C"/>
    <w:rsid w:val="00542BB2"/>
    <w:rsid w:val="00542C14"/>
    <w:rsid w:val="005435B1"/>
    <w:rsid w:val="00543997"/>
    <w:rsid w:val="00543DCE"/>
    <w:rsid w:val="00543E78"/>
    <w:rsid w:val="00543F3F"/>
    <w:rsid w:val="00544547"/>
    <w:rsid w:val="00544A8D"/>
    <w:rsid w:val="00545AD0"/>
    <w:rsid w:val="00547602"/>
    <w:rsid w:val="005478D2"/>
    <w:rsid w:val="00547AF2"/>
    <w:rsid w:val="00547F12"/>
    <w:rsid w:val="00550438"/>
    <w:rsid w:val="0055091A"/>
    <w:rsid w:val="00550F81"/>
    <w:rsid w:val="00552AD6"/>
    <w:rsid w:val="005537BD"/>
    <w:rsid w:val="00553912"/>
    <w:rsid w:val="00553998"/>
    <w:rsid w:val="00553EA1"/>
    <w:rsid w:val="005549AE"/>
    <w:rsid w:val="00554D5B"/>
    <w:rsid w:val="00554FED"/>
    <w:rsid w:val="0055536B"/>
    <w:rsid w:val="00555445"/>
    <w:rsid w:val="005557C1"/>
    <w:rsid w:val="00555890"/>
    <w:rsid w:val="00555D04"/>
    <w:rsid w:val="00556630"/>
    <w:rsid w:val="00556B85"/>
    <w:rsid w:val="00556D0F"/>
    <w:rsid w:val="00556ECF"/>
    <w:rsid w:val="0055747B"/>
    <w:rsid w:val="00557850"/>
    <w:rsid w:val="00560C6D"/>
    <w:rsid w:val="00560DFE"/>
    <w:rsid w:val="00560E97"/>
    <w:rsid w:val="0056144E"/>
    <w:rsid w:val="00561B3A"/>
    <w:rsid w:val="00561E92"/>
    <w:rsid w:val="0056215F"/>
    <w:rsid w:val="00562D8B"/>
    <w:rsid w:val="005632BF"/>
    <w:rsid w:val="00563743"/>
    <w:rsid w:val="00563B5D"/>
    <w:rsid w:val="00563FE5"/>
    <w:rsid w:val="005645C1"/>
    <w:rsid w:val="00564E9C"/>
    <w:rsid w:val="005654B3"/>
    <w:rsid w:val="00565D8E"/>
    <w:rsid w:val="00566053"/>
    <w:rsid w:val="0056610E"/>
    <w:rsid w:val="0056669F"/>
    <w:rsid w:val="00566A27"/>
    <w:rsid w:val="00567131"/>
    <w:rsid w:val="005675C3"/>
    <w:rsid w:val="00571057"/>
    <w:rsid w:val="005717A5"/>
    <w:rsid w:val="00571896"/>
    <w:rsid w:val="00571ADF"/>
    <w:rsid w:val="00571BF4"/>
    <w:rsid w:val="005722A1"/>
    <w:rsid w:val="005729C2"/>
    <w:rsid w:val="00572C92"/>
    <w:rsid w:val="005733FC"/>
    <w:rsid w:val="0057361F"/>
    <w:rsid w:val="005739E5"/>
    <w:rsid w:val="00573B71"/>
    <w:rsid w:val="005750C2"/>
    <w:rsid w:val="00575186"/>
    <w:rsid w:val="00575526"/>
    <w:rsid w:val="005758EE"/>
    <w:rsid w:val="00576332"/>
    <w:rsid w:val="0057649A"/>
    <w:rsid w:val="00577227"/>
    <w:rsid w:val="0057744E"/>
    <w:rsid w:val="0057792B"/>
    <w:rsid w:val="00577AC8"/>
    <w:rsid w:val="005806D9"/>
    <w:rsid w:val="005814AA"/>
    <w:rsid w:val="0058166B"/>
    <w:rsid w:val="005836E2"/>
    <w:rsid w:val="0058413E"/>
    <w:rsid w:val="0058444B"/>
    <w:rsid w:val="00584710"/>
    <w:rsid w:val="005860D6"/>
    <w:rsid w:val="00586483"/>
    <w:rsid w:val="00587044"/>
    <w:rsid w:val="00587098"/>
    <w:rsid w:val="005875F9"/>
    <w:rsid w:val="00590791"/>
    <w:rsid w:val="005907FB"/>
    <w:rsid w:val="00590B24"/>
    <w:rsid w:val="00591CB6"/>
    <w:rsid w:val="00592679"/>
    <w:rsid w:val="005931E5"/>
    <w:rsid w:val="00594211"/>
    <w:rsid w:val="005945C5"/>
    <w:rsid w:val="00594618"/>
    <w:rsid w:val="00594BDA"/>
    <w:rsid w:val="005952B2"/>
    <w:rsid w:val="005956B6"/>
    <w:rsid w:val="005956D1"/>
    <w:rsid w:val="005958ED"/>
    <w:rsid w:val="00595BB6"/>
    <w:rsid w:val="0059602A"/>
    <w:rsid w:val="00596215"/>
    <w:rsid w:val="00597034"/>
    <w:rsid w:val="0059758A"/>
    <w:rsid w:val="0059778A"/>
    <w:rsid w:val="00597C9B"/>
    <w:rsid w:val="00597CAC"/>
    <w:rsid w:val="005A0155"/>
    <w:rsid w:val="005A0A1A"/>
    <w:rsid w:val="005A0D1D"/>
    <w:rsid w:val="005A13AA"/>
    <w:rsid w:val="005A2D42"/>
    <w:rsid w:val="005A2F9F"/>
    <w:rsid w:val="005A3935"/>
    <w:rsid w:val="005A3A99"/>
    <w:rsid w:val="005A4364"/>
    <w:rsid w:val="005A459C"/>
    <w:rsid w:val="005A4E19"/>
    <w:rsid w:val="005A531B"/>
    <w:rsid w:val="005A556B"/>
    <w:rsid w:val="005A5EA9"/>
    <w:rsid w:val="005A6256"/>
    <w:rsid w:val="005A64ED"/>
    <w:rsid w:val="005A6720"/>
    <w:rsid w:val="005A6DFE"/>
    <w:rsid w:val="005A6E5C"/>
    <w:rsid w:val="005A703E"/>
    <w:rsid w:val="005A74CA"/>
    <w:rsid w:val="005B0306"/>
    <w:rsid w:val="005B2099"/>
    <w:rsid w:val="005B21CF"/>
    <w:rsid w:val="005B294F"/>
    <w:rsid w:val="005B30E2"/>
    <w:rsid w:val="005B37D7"/>
    <w:rsid w:val="005B459B"/>
    <w:rsid w:val="005B476D"/>
    <w:rsid w:val="005B4E69"/>
    <w:rsid w:val="005B5369"/>
    <w:rsid w:val="005B5791"/>
    <w:rsid w:val="005B5DBD"/>
    <w:rsid w:val="005B6646"/>
    <w:rsid w:val="005B7179"/>
    <w:rsid w:val="005B75D2"/>
    <w:rsid w:val="005B7629"/>
    <w:rsid w:val="005B76E6"/>
    <w:rsid w:val="005B7DB8"/>
    <w:rsid w:val="005C00FE"/>
    <w:rsid w:val="005C01E9"/>
    <w:rsid w:val="005C05BA"/>
    <w:rsid w:val="005C07E9"/>
    <w:rsid w:val="005C0BC2"/>
    <w:rsid w:val="005C0F28"/>
    <w:rsid w:val="005C1650"/>
    <w:rsid w:val="005C1CC5"/>
    <w:rsid w:val="005C20C7"/>
    <w:rsid w:val="005C231E"/>
    <w:rsid w:val="005C3E6F"/>
    <w:rsid w:val="005C42B9"/>
    <w:rsid w:val="005C4975"/>
    <w:rsid w:val="005C4CC8"/>
    <w:rsid w:val="005C5008"/>
    <w:rsid w:val="005C5BE6"/>
    <w:rsid w:val="005C6A2A"/>
    <w:rsid w:val="005C74F0"/>
    <w:rsid w:val="005D0C83"/>
    <w:rsid w:val="005D0EA2"/>
    <w:rsid w:val="005D12A5"/>
    <w:rsid w:val="005D14F3"/>
    <w:rsid w:val="005D1504"/>
    <w:rsid w:val="005D199A"/>
    <w:rsid w:val="005D1A1D"/>
    <w:rsid w:val="005D2359"/>
    <w:rsid w:val="005D2862"/>
    <w:rsid w:val="005D2B15"/>
    <w:rsid w:val="005D395C"/>
    <w:rsid w:val="005D4B7A"/>
    <w:rsid w:val="005D5B6D"/>
    <w:rsid w:val="005D6035"/>
    <w:rsid w:val="005D7906"/>
    <w:rsid w:val="005D7A62"/>
    <w:rsid w:val="005E0627"/>
    <w:rsid w:val="005E087E"/>
    <w:rsid w:val="005E08DC"/>
    <w:rsid w:val="005E0997"/>
    <w:rsid w:val="005E0B76"/>
    <w:rsid w:val="005E0D6A"/>
    <w:rsid w:val="005E0FFF"/>
    <w:rsid w:val="005E16B4"/>
    <w:rsid w:val="005E233B"/>
    <w:rsid w:val="005E2C82"/>
    <w:rsid w:val="005E3593"/>
    <w:rsid w:val="005E3C22"/>
    <w:rsid w:val="005E3C6B"/>
    <w:rsid w:val="005E52D7"/>
    <w:rsid w:val="005E5A9C"/>
    <w:rsid w:val="005E5CBC"/>
    <w:rsid w:val="005E5D57"/>
    <w:rsid w:val="005E5DCC"/>
    <w:rsid w:val="005E6449"/>
    <w:rsid w:val="005E662A"/>
    <w:rsid w:val="005E6B71"/>
    <w:rsid w:val="005E725F"/>
    <w:rsid w:val="005E784E"/>
    <w:rsid w:val="005F061A"/>
    <w:rsid w:val="005F1118"/>
    <w:rsid w:val="005F27E0"/>
    <w:rsid w:val="005F2D7D"/>
    <w:rsid w:val="005F363F"/>
    <w:rsid w:val="005F380A"/>
    <w:rsid w:val="005F4084"/>
    <w:rsid w:val="005F44F0"/>
    <w:rsid w:val="005F49CF"/>
    <w:rsid w:val="005F4D8E"/>
    <w:rsid w:val="005F4DC0"/>
    <w:rsid w:val="005F5214"/>
    <w:rsid w:val="005F6C4A"/>
    <w:rsid w:val="005F73CE"/>
    <w:rsid w:val="005F7ABC"/>
    <w:rsid w:val="00600029"/>
    <w:rsid w:val="00600F71"/>
    <w:rsid w:val="00602180"/>
    <w:rsid w:val="00602546"/>
    <w:rsid w:val="00603292"/>
    <w:rsid w:val="00603937"/>
    <w:rsid w:val="00603C45"/>
    <w:rsid w:val="00604367"/>
    <w:rsid w:val="0060445D"/>
    <w:rsid w:val="00604581"/>
    <w:rsid w:val="0060550F"/>
    <w:rsid w:val="00605699"/>
    <w:rsid w:val="00606738"/>
    <w:rsid w:val="00606DA3"/>
    <w:rsid w:val="0060745B"/>
    <w:rsid w:val="00607D2D"/>
    <w:rsid w:val="0061024E"/>
    <w:rsid w:val="00610670"/>
    <w:rsid w:val="00610679"/>
    <w:rsid w:val="00610CD8"/>
    <w:rsid w:val="0061174F"/>
    <w:rsid w:val="00611A43"/>
    <w:rsid w:val="00611D50"/>
    <w:rsid w:val="0061238F"/>
    <w:rsid w:val="00612769"/>
    <w:rsid w:val="00612D5B"/>
    <w:rsid w:val="00612E34"/>
    <w:rsid w:val="006131C9"/>
    <w:rsid w:val="00613999"/>
    <w:rsid w:val="00613B52"/>
    <w:rsid w:val="006140BE"/>
    <w:rsid w:val="006154BF"/>
    <w:rsid w:val="006161A1"/>
    <w:rsid w:val="006165B4"/>
    <w:rsid w:val="00616631"/>
    <w:rsid w:val="00616D94"/>
    <w:rsid w:val="006177C0"/>
    <w:rsid w:val="00617CE9"/>
    <w:rsid w:val="006203D3"/>
    <w:rsid w:val="00620431"/>
    <w:rsid w:val="006204C4"/>
    <w:rsid w:val="00620A7B"/>
    <w:rsid w:val="00620C7F"/>
    <w:rsid w:val="00620D72"/>
    <w:rsid w:val="00620F0E"/>
    <w:rsid w:val="00620FEF"/>
    <w:rsid w:val="006214A8"/>
    <w:rsid w:val="00621E11"/>
    <w:rsid w:val="00621FA9"/>
    <w:rsid w:val="00622072"/>
    <w:rsid w:val="0062257F"/>
    <w:rsid w:val="00622884"/>
    <w:rsid w:val="00622E64"/>
    <w:rsid w:val="006233D7"/>
    <w:rsid w:val="0062357B"/>
    <w:rsid w:val="00623C7D"/>
    <w:rsid w:val="0062483E"/>
    <w:rsid w:val="00624B30"/>
    <w:rsid w:val="00624D0B"/>
    <w:rsid w:val="0062523D"/>
    <w:rsid w:val="00625241"/>
    <w:rsid w:val="0062546A"/>
    <w:rsid w:val="0062642F"/>
    <w:rsid w:val="00626893"/>
    <w:rsid w:val="006271CD"/>
    <w:rsid w:val="00627863"/>
    <w:rsid w:val="00627877"/>
    <w:rsid w:val="00627946"/>
    <w:rsid w:val="006279F9"/>
    <w:rsid w:val="006300B8"/>
    <w:rsid w:val="006301F1"/>
    <w:rsid w:val="00630425"/>
    <w:rsid w:val="006305AD"/>
    <w:rsid w:val="006310DF"/>
    <w:rsid w:val="006311FE"/>
    <w:rsid w:val="00633357"/>
    <w:rsid w:val="00633DF1"/>
    <w:rsid w:val="0063415C"/>
    <w:rsid w:val="00634188"/>
    <w:rsid w:val="006344C6"/>
    <w:rsid w:val="00634B0B"/>
    <w:rsid w:val="00634E8D"/>
    <w:rsid w:val="00636269"/>
    <w:rsid w:val="0063629B"/>
    <w:rsid w:val="006367A3"/>
    <w:rsid w:val="00636D69"/>
    <w:rsid w:val="00636E76"/>
    <w:rsid w:val="00637566"/>
    <w:rsid w:val="00637721"/>
    <w:rsid w:val="00637D03"/>
    <w:rsid w:val="00640310"/>
    <w:rsid w:val="006406B9"/>
    <w:rsid w:val="00640763"/>
    <w:rsid w:val="0064076F"/>
    <w:rsid w:val="0064083A"/>
    <w:rsid w:val="006413D5"/>
    <w:rsid w:val="0064233D"/>
    <w:rsid w:val="006427D9"/>
    <w:rsid w:val="00642BEA"/>
    <w:rsid w:val="00642FED"/>
    <w:rsid w:val="00643156"/>
    <w:rsid w:val="0064391F"/>
    <w:rsid w:val="0064436B"/>
    <w:rsid w:val="006454CF"/>
    <w:rsid w:val="00645751"/>
    <w:rsid w:val="0064626B"/>
    <w:rsid w:val="00646672"/>
    <w:rsid w:val="00646C05"/>
    <w:rsid w:val="0064785B"/>
    <w:rsid w:val="00647BE2"/>
    <w:rsid w:val="00647E41"/>
    <w:rsid w:val="00650F49"/>
    <w:rsid w:val="006518BC"/>
    <w:rsid w:val="006530D5"/>
    <w:rsid w:val="0065358E"/>
    <w:rsid w:val="00653A3D"/>
    <w:rsid w:val="00653BE6"/>
    <w:rsid w:val="006548ED"/>
    <w:rsid w:val="00655377"/>
    <w:rsid w:val="006556F9"/>
    <w:rsid w:val="00655895"/>
    <w:rsid w:val="00656165"/>
    <w:rsid w:val="00657B00"/>
    <w:rsid w:val="006608E5"/>
    <w:rsid w:val="00660DE9"/>
    <w:rsid w:val="006613D3"/>
    <w:rsid w:val="00663220"/>
    <w:rsid w:val="00663808"/>
    <w:rsid w:val="00663908"/>
    <w:rsid w:val="006639E4"/>
    <w:rsid w:val="00663FE5"/>
    <w:rsid w:val="0066473E"/>
    <w:rsid w:val="00664A67"/>
    <w:rsid w:val="006654D3"/>
    <w:rsid w:val="00665836"/>
    <w:rsid w:val="00666D50"/>
    <w:rsid w:val="00667C69"/>
    <w:rsid w:val="00667EA9"/>
    <w:rsid w:val="00670A7D"/>
    <w:rsid w:val="006714A1"/>
    <w:rsid w:val="0067265F"/>
    <w:rsid w:val="00672C81"/>
    <w:rsid w:val="00673E21"/>
    <w:rsid w:val="00674C02"/>
    <w:rsid w:val="006755C0"/>
    <w:rsid w:val="00675A12"/>
    <w:rsid w:val="0067677C"/>
    <w:rsid w:val="00676B31"/>
    <w:rsid w:val="00680512"/>
    <w:rsid w:val="006812B0"/>
    <w:rsid w:val="00681386"/>
    <w:rsid w:val="00681EF8"/>
    <w:rsid w:val="00681FA0"/>
    <w:rsid w:val="00682304"/>
    <w:rsid w:val="00682C9A"/>
    <w:rsid w:val="00683C84"/>
    <w:rsid w:val="006840AA"/>
    <w:rsid w:val="0068438E"/>
    <w:rsid w:val="00684518"/>
    <w:rsid w:val="00684AB5"/>
    <w:rsid w:val="00685ACD"/>
    <w:rsid w:val="00686268"/>
    <w:rsid w:val="006866D0"/>
    <w:rsid w:val="00687774"/>
    <w:rsid w:val="006879C8"/>
    <w:rsid w:val="0069015B"/>
    <w:rsid w:val="006901EF"/>
    <w:rsid w:val="00690D21"/>
    <w:rsid w:val="0069183D"/>
    <w:rsid w:val="00691BB3"/>
    <w:rsid w:val="0069260A"/>
    <w:rsid w:val="0069275B"/>
    <w:rsid w:val="00692922"/>
    <w:rsid w:val="00692AA5"/>
    <w:rsid w:val="006935CA"/>
    <w:rsid w:val="00693C87"/>
    <w:rsid w:val="00693FC3"/>
    <w:rsid w:val="00694D62"/>
    <w:rsid w:val="00695613"/>
    <w:rsid w:val="0069648E"/>
    <w:rsid w:val="00696C96"/>
    <w:rsid w:val="006973CE"/>
    <w:rsid w:val="0069770B"/>
    <w:rsid w:val="00697A3B"/>
    <w:rsid w:val="00697ADC"/>
    <w:rsid w:val="006A0EB4"/>
    <w:rsid w:val="006A0F29"/>
    <w:rsid w:val="006A0F4B"/>
    <w:rsid w:val="006A1160"/>
    <w:rsid w:val="006A11E8"/>
    <w:rsid w:val="006A1985"/>
    <w:rsid w:val="006A1E94"/>
    <w:rsid w:val="006A2140"/>
    <w:rsid w:val="006A2C47"/>
    <w:rsid w:val="006A36D5"/>
    <w:rsid w:val="006A38DF"/>
    <w:rsid w:val="006A3D5E"/>
    <w:rsid w:val="006A4269"/>
    <w:rsid w:val="006A45F2"/>
    <w:rsid w:val="006A46D0"/>
    <w:rsid w:val="006A4A08"/>
    <w:rsid w:val="006A5B81"/>
    <w:rsid w:val="006A6200"/>
    <w:rsid w:val="006A664E"/>
    <w:rsid w:val="006B1008"/>
    <w:rsid w:val="006B1D6B"/>
    <w:rsid w:val="006B1F91"/>
    <w:rsid w:val="006B2F38"/>
    <w:rsid w:val="006B4216"/>
    <w:rsid w:val="006B50CB"/>
    <w:rsid w:val="006B519E"/>
    <w:rsid w:val="006B5DBD"/>
    <w:rsid w:val="006B607F"/>
    <w:rsid w:val="006B6FAA"/>
    <w:rsid w:val="006B6FAC"/>
    <w:rsid w:val="006B782D"/>
    <w:rsid w:val="006C0203"/>
    <w:rsid w:val="006C20CB"/>
    <w:rsid w:val="006C22E4"/>
    <w:rsid w:val="006C255E"/>
    <w:rsid w:val="006C2929"/>
    <w:rsid w:val="006C2989"/>
    <w:rsid w:val="006C3D52"/>
    <w:rsid w:val="006C44F6"/>
    <w:rsid w:val="006C499A"/>
    <w:rsid w:val="006C4D40"/>
    <w:rsid w:val="006C5F15"/>
    <w:rsid w:val="006C6A92"/>
    <w:rsid w:val="006C6E82"/>
    <w:rsid w:val="006C70F9"/>
    <w:rsid w:val="006C7475"/>
    <w:rsid w:val="006C7665"/>
    <w:rsid w:val="006C792D"/>
    <w:rsid w:val="006D0887"/>
    <w:rsid w:val="006D1A43"/>
    <w:rsid w:val="006D2F66"/>
    <w:rsid w:val="006D33BA"/>
    <w:rsid w:val="006D4B71"/>
    <w:rsid w:val="006D5635"/>
    <w:rsid w:val="006D5C8E"/>
    <w:rsid w:val="006D6BF8"/>
    <w:rsid w:val="006D6F78"/>
    <w:rsid w:val="006D7386"/>
    <w:rsid w:val="006D7EA1"/>
    <w:rsid w:val="006D7F1D"/>
    <w:rsid w:val="006E0224"/>
    <w:rsid w:val="006E025D"/>
    <w:rsid w:val="006E0419"/>
    <w:rsid w:val="006E15C4"/>
    <w:rsid w:val="006E1820"/>
    <w:rsid w:val="006E1CCE"/>
    <w:rsid w:val="006E20DD"/>
    <w:rsid w:val="006E242D"/>
    <w:rsid w:val="006E3052"/>
    <w:rsid w:val="006E3054"/>
    <w:rsid w:val="006E3212"/>
    <w:rsid w:val="006E3E25"/>
    <w:rsid w:val="006E44B3"/>
    <w:rsid w:val="006E4DD4"/>
    <w:rsid w:val="006E52ED"/>
    <w:rsid w:val="006E63C4"/>
    <w:rsid w:val="006E6583"/>
    <w:rsid w:val="006E73DA"/>
    <w:rsid w:val="006F07C0"/>
    <w:rsid w:val="006F09B7"/>
    <w:rsid w:val="006F0F4B"/>
    <w:rsid w:val="006F0F72"/>
    <w:rsid w:val="006F1F5A"/>
    <w:rsid w:val="006F2482"/>
    <w:rsid w:val="006F28AC"/>
    <w:rsid w:val="006F2CAF"/>
    <w:rsid w:val="006F2E61"/>
    <w:rsid w:val="006F2F7E"/>
    <w:rsid w:val="006F3392"/>
    <w:rsid w:val="006F3F73"/>
    <w:rsid w:val="006F42CA"/>
    <w:rsid w:val="006F431D"/>
    <w:rsid w:val="006F4462"/>
    <w:rsid w:val="006F5144"/>
    <w:rsid w:val="006F56F7"/>
    <w:rsid w:val="006F593A"/>
    <w:rsid w:val="006F5E74"/>
    <w:rsid w:val="006F5F0D"/>
    <w:rsid w:val="006F644C"/>
    <w:rsid w:val="006F7103"/>
    <w:rsid w:val="006F78C4"/>
    <w:rsid w:val="006F7FB2"/>
    <w:rsid w:val="0070085C"/>
    <w:rsid w:val="00700A40"/>
    <w:rsid w:val="00701139"/>
    <w:rsid w:val="00701721"/>
    <w:rsid w:val="007023AE"/>
    <w:rsid w:val="007023C4"/>
    <w:rsid w:val="00702C18"/>
    <w:rsid w:val="007030E6"/>
    <w:rsid w:val="0070349B"/>
    <w:rsid w:val="00703EBC"/>
    <w:rsid w:val="00703F6A"/>
    <w:rsid w:val="007042A2"/>
    <w:rsid w:val="00704F2A"/>
    <w:rsid w:val="00704F99"/>
    <w:rsid w:val="0070755C"/>
    <w:rsid w:val="007075D5"/>
    <w:rsid w:val="00707756"/>
    <w:rsid w:val="00710019"/>
    <w:rsid w:val="00710B7A"/>
    <w:rsid w:val="00711119"/>
    <w:rsid w:val="0071116C"/>
    <w:rsid w:val="00711FE7"/>
    <w:rsid w:val="007123AB"/>
    <w:rsid w:val="0071257B"/>
    <w:rsid w:val="0071291E"/>
    <w:rsid w:val="00712CFC"/>
    <w:rsid w:val="00713430"/>
    <w:rsid w:val="007141B3"/>
    <w:rsid w:val="007149EA"/>
    <w:rsid w:val="00714CC0"/>
    <w:rsid w:val="007151B4"/>
    <w:rsid w:val="00715207"/>
    <w:rsid w:val="00716544"/>
    <w:rsid w:val="0071666C"/>
    <w:rsid w:val="00716DC0"/>
    <w:rsid w:val="00716E25"/>
    <w:rsid w:val="007172AE"/>
    <w:rsid w:val="007179B5"/>
    <w:rsid w:val="007209EB"/>
    <w:rsid w:val="00721A7D"/>
    <w:rsid w:val="00722769"/>
    <w:rsid w:val="00722D55"/>
    <w:rsid w:val="00722F75"/>
    <w:rsid w:val="00723710"/>
    <w:rsid w:val="0072399D"/>
    <w:rsid w:val="0072427C"/>
    <w:rsid w:val="007250C0"/>
    <w:rsid w:val="00725E79"/>
    <w:rsid w:val="0072628C"/>
    <w:rsid w:val="00726841"/>
    <w:rsid w:val="007273E0"/>
    <w:rsid w:val="00727C99"/>
    <w:rsid w:val="0073012C"/>
    <w:rsid w:val="00730C27"/>
    <w:rsid w:val="00731643"/>
    <w:rsid w:val="0073189C"/>
    <w:rsid w:val="00731B6A"/>
    <w:rsid w:val="00731CF9"/>
    <w:rsid w:val="007324EC"/>
    <w:rsid w:val="00732ADE"/>
    <w:rsid w:val="00732B49"/>
    <w:rsid w:val="00732E8F"/>
    <w:rsid w:val="00733370"/>
    <w:rsid w:val="007333E6"/>
    <w:rsid w:val="00733FF0"/>
    <w:rsid w:val="0073448C"/>
    <w:rsid w:val="007347A4"/>
    <w:rsid w:val="00734BD1"/>
    <w:rsid w:val="00734FF4"/>
    <w:rsid w:val="00735194"/>
    <w:rsid w:val="00735FFB"/>
    <w:rsid w:val="00736042"/>
    <w:rsid w:val="007368A6"/>
    <w:rsid w:val="00736AC0"/>
    <w:rsid w:val="00736C4B"/>
    <w:rsid w:val="0073705F"/>
    <w:rsid w:val="0073745B"/>
    <w:rsid w:val="007374FF"/>
    <w:rsid w:val="00737CB0"/>
    <w:rsid w:val="00740321"/>
    <w:rsid w:val="00740D74"/>
    <w:rsid w:val="007413B9"/>
    <w:rsid w:val="007421EF"/>
    <w:rsid w:val="00743A5E"/>
    <w:rsid w:val="00743FE4"/>
    <w:rsid w:val="00744723"/>
    <w:rsid w:val="0074563F"/>
    <w:rsid w:val="0074584C"/>
    <w:rsid w:val="00745A1F"/>
    <w:rsid w:val="00745AD7"/>
    <w:rsid w:val="00746651"/>
    <w:rsid w:val="00746E06"/>
    <w:rsid w:val="00747255"/>
    <w:rsid w:val="00750A88"/>
    <w:rsid w:val="00750BB1"/>
    <w:rsid w:val="00751626"/>
    <w:rsid w:val="007517A4"/>
    <w:rsid w:val="00751B7F"/>
    <w:rsid w:val="00751D58"/>
    <w:rsid w:val="0075252C"/>
    <w:rsid w:val="0075290E"/>
    <w:rsid w:val="00752DD6"/>
    <w:rsid w:val="0075348D"/>
    <w:rsid w:val="007545A8"/>
    <w:rsid w:val="0075571D"/>
    <w:rsid w:val="00755FF9"/>
    <w:rsid w:val="00756444"/>
    <w:rsid w:val="00756AD1"/>
    <w:rsid w:val="0075707E"/>
    <w:rsid w:val="0075716B"/>
    <w:rsid w:val="0075741B"/>
    <w:rsid w:val="00757730"/>
    <w:rsid w:val="00757B72"/>
    <w:rsid w:val="007601E1"/>
    <w:rsid w:val="007607F3"/>
    <w:rsid w:val="00761252"/>
    <w:rsid w:val="00761A20"/>
    <w:rsid w:val="00762496"/>
    <w:rsid w:val="00762721"/>
    <w:rsid w:val="007638EB"/>
    <w:rsid w:val="007639F8"/>
    <w:rsid w:val="007653D1"/>
    <w:rsid w:val="0076569A"/>
    <w:rsid w:val="007664EB"/>
    <w:rsid w:val="00766DE2"/>
    <w:rsid w:val="0077015B"/>
    <w:rsid w:val="0077045D"/>
    <w:rsid w:val="00771362"/>
    <w:rsid w:val="00771888"/>
    <w:rsid w:val="00771A24"/>
    <w:rsid w:val="00772159"/>
    <w:rsid w:val="0077252E"/>
    <w:rsid w:val="007730B1"/>
    <w:rsid w:val="007747DE"/>
    <w:rsid w:val="00774C71"/>
    <w:rsid w:val="00775099"/>
    <w:rsid w:val="00775201"/>
    <w:rsid w:val="00775CBA"/>
    <w:rsid w:val="00776E8F"/>
    <w:rsid w:val="00776EBF"/>
    <w:rsid w:val="007773F5"/>
    <w:rsid w:val="007776F7"/>
    <w:rsid w:val="00777E9E"/>
    <w:rsid w:val="00777EA8"/>
    <w:rsid w:val="00780DF2"/>
    <w:rsid w:val="00781D03"/>
    <w:rsid w:val="0078267A"/>
    <w:rsid w:val="00782D25"/>
    <w:rsid w:val="00782FA7"/>
    <w:rsid w:val="00783369"/>
    <w:rsid w:val="007835DF"/>
    <w:rsid w:val="00784B50"/>
    <w:rsid w:val="00785702"/>
    <w:rsid w:val="0078650A"/>
    <w:rsid w:val="00786AA1"/>
    <w:rsid w:val="00786D32"/>
    <w:rsid w:val="00787553"/>
    <w:rsid w:val="007878A0"/>
    <w:rsid w:val="00790718"/>
    <w:rsid w:val="00790AF0"/>
    <w:rsid w:val="0079234B"/>
    <w:rsid w:val="00795057"/>
    <w:rsid w:val="007951C7"/>
    <w:rsid w:val="007956A3"/>
    <w:rsid w:val="00795838"/>
    <w:rsid w:val="0079611E"/>
    <w:rsid w:val="007966FC"/>
    <w:rsid w:val="00796880"/>
    <w:rsid w:val="00797DC0"/>
    <w:rsid w:val="007A18CE"/>
    <w:rsid w:val="007A1A96"/>
    <w:rsid w:val="007A1E8A"/>
    <w:rsid w:val="007A1F64"/>
    <w:rsid w:val="007A2021"/>
    <w:rsid w:val="007A33C9"/>
    <w:rsid w:val="007A391B"/>
    <w:rsid w:val="007A4C59"/>
    <w:rsid w:val="007A58D6"/>
    <w:rsid w:val="007A5BE5"/>
    <w:rsid w:val="007A5FC0"/>
    <w:rsid w:val="007A73E7"/>
    <w:rsid w:val="007A7C9B"/>
    <w:rsid w:val="007A7E0E"/>
    <w:rsid w:val="007B0AAA"/>
    <w:rsid w:val="007B1A28"/>
    <w:rsid w:val="007B2491"/>
    <w:rsid w:val="007B2544"/>
    <w:rsid w:val="007B4240"/>
    <w:rsid w:val="007B44E2"/>
    <w:rsid w:val="007B4537"/>
    <w:rsid w:val="007B537D"/>
    <w:rsid w:val="007B53CA"/>
    <w:rsid w:val="007B5FA5"/>
    <w:rsid w:val="007B735B"/>
    <w:rsid w:val="007B7DA0"/>
    <w:rsid w:val="007C00EC"/>
    <w:rsid w:val="007C0238"/>
    <w:rsid w:val="007C08A1"/>
    <w:rsid w:val="007C0B10"/>
    <w:rsid w:val="007C0BA5"/>
    <w:rsid w:val="007C152D"/>
    <w:rsid w:val="007C15F0"/>
    <w:rsid w:val="007C16FD"/>
    <w:rsid w:val="007C3114"/>
    <w:rsid w:val="007C32CF"/>
    <w:rsid w:val="007C34E8"/>
    <w:rsid w:val="007C478C"/>
    <w:rsid w:val="007C4ADF"/>
    <w:rsid w:val="007C507D"/>
    <w:rsid w:val="007C521C"/>
    <w:rsid w:val="007C5424"/>
    <w:rsid w:val="007C5A46"/>
    <w:rsid w:val="007C5B64"/>
    <w:rsid w:val="007C654D"/>
    <w:rsid w:val="007C6D85"/>
    <w:rsid w:val="007C6F83"/>
    <w:rsid w:val="007C77BF"/>
    <w:rsid w:val="007D19C1"/>
    <w:rsid w:val="007D1A8B"/>
    <w:rsid w:val="007D2133"/>
    <w:rsid w:val="007D297C"/>
    <w:rsid w:val="007D2B63"/>
    <w:rsid w:val="007D2BEA"/>
    <w:rsid w:val="007D406B"/>
    <w:rsid w:val="007D41E8"/>
    <w:rsid w:val="007D4973"/>
    <w:rsid w:val="007D4A06"/>
    <w:rsid w:val="007D5CB7"/>
    <w:rsid w:val="007D670A"/>
    <w:rsid w:val="007D7309"/>
    <w:rsid w:val="007D7E80"/>
    <w:rsid w:val="007E066A"/>
    <w:rsid w:val="007E15CE"/>
    <w:rsid w:val="007E23D4"/>
    <w:rsid w:val="007E2467"/>
    <w:rsid w:val="007E3578"/>
    <w:rsid w:val="007E4160"/>
    <w:rsid w:val="007E4326"/>
    <w:rsid w:val="007E4585"/>
    <w:rsid w:val="007E48B7"/>
    <w:rsid w:val="007E6CD5"/>
    <w:rsid w:val="007E7367"/>
    <w:rsid w:val="007E7551"/>
    <w:rsid w:val="007E7DFB"/>
    <w:rsid w:val="007F03B2"/>
    <w:rsid w:val="007F0465"/>
    <w:rsid w:val="007F04B9"/>
    <w:rsid w:val="007F0817"/>
    <w:rsid w:val="007F0930"/>
    <w:rsid w:val="007F0D35"/>
    <w:rsid w:val="007F126E"/>
    <w:rsid w:val="007F1F3E"/>
    <w:rsid w:val="007F30B6"/>
    <w:rsid w:val="007F3242"/>
    <w:rsid w:val="007F37F3"/>
    <w:rsid w:val="007F3BEA"/>
    <w:rsid w:val="007F47F0"/>
    <w:rsid w:val="007F4FDB"/>
    <w:rsid w:val="007F5C7A"/>
    <w:rsid w:val="007F5CEC"/>
    <w:rsid w:val="007F62D5"/>
    <w:rsid w:val="007F663E"/>
    <w:rsid w:val="0080070F"/>
    <w:rsid w:val="00800EAA"/>
    <w:rsid w:val="0080175A"/>
    <w:rsid w:val="00801976"/>
    <w:rsid w:val="00802120"/>
    <w:rsid w:val="00802216"/>
    <w:rsid w:val="008022F4"/>
    <w:rsid w:val="00802CD6"/>
    <w:rsid w:val="00803365"/>
    <w:rsid w:val="0080463C"/>
    <w:rsid w:val="00804B7B"/>
    <w:rsid w:val="008056D8"/>
    <w:rsid w:val="0080577A"/>
    <w:rsid w:val="0080613B"/>
    <w:rsid w:val="00806331"/>
    <w:rsid w:val="00806374"/>
    <w:rsid w:val="00807752"/>
    <w:rsid w:val="00810F88"/>
    <w:rsid w:val="008110A3"/>
    <w:rsid w:val="00812313"/>
    <w:rsid w:val="008128FA"/>
    <w:rsid w:val="00812A90"/>
    <w:rsid w:val="008136A4"/>
    <w:rsid w:val="008147E2"/>
    <w:rsid w:val="0081485F"/>
    <w:rsid w:val="00814AA0"/>
    <w:rsid w:val="0081521A"/>
    <w:rsid w:val="0081575B"/>
    <w:rsid w:val="00815BF7"/>
    <w:rsid w:val="00815E01"/>
    <w:rsid w:val="00816048"/>
    <w:rsid w:val="00816E49"/>
    <w:rsid w:val="00817425"/>
    <w:rsid w:val="00817B15"/>
    <w:rsid w:val="00817F9D"/>
    <w:rsid w:val="00820063"/>
    <w:rsid w:val="00821074"/>
    <w:rsid w:val="008211DB"/>
    <w:rsid w:val="00822677"/>
    <w:rsid w:val="00822832"/>
    <w:rsid w:val="00822959"/>
    <w:rsid w:val="008235B4"/>
    <w:rsid w:val="0082369A"/>
    <w:rsid w:val="008240F7"/>
    <w:rsid w:val="00825211"/>
    <w:rsid w:val="0082521C"/>
    <w:rsid w:val="00825329"/>
    <w:rsid w:val="00825676"/>
    <w:rsid w:val="008258F9"/>
    <w:rsid w:val="00825A1C"/>
    <w:rsid w:val="0082770C"/>
    <w:rsid w:val="00827B09"/>
    <w:rsid w:val="00830D65"/>
    <w:rsid w:val="00831BB8"/>
    <w:rsid w:val="0083223D"/>
    <w:rsid w:val="00832D16"/>
    <w:rsid w:val="00833B08"/>
    <w:rsid w:val="00834D75"/>
    <w:rsid w:val="00836130"/>
    <w:rsid w:val="008366F3"/>
    <w:rsid w:val="008377CB"/>
    <w:rsid w:val="00837C29"/>
    <w:rsid w:val="0084058B"/>
    <w:rsid w:val="00842137"/>
    <w:rsid w:val="00843082"/>
    <w:rsid w:val="00843D97"/>
    <w:rsid w:val="00843FC8"/>
    <w:rsid w:val="0084623B"/>
    <w:rsid w:val="0084706D"/>
    <w:rsid w:val="0084710E"/>
    <w:rsid w:val="00847C5A"/>
    <w:rsid w:val="00847FF0"/>
    <w:rsid w:val="00850536"/>
    <w:rsid w:val="00850749"/>
    <w:rsid w:val="008507F0"/>
    <w:rsid w:val="00850D24"/>
    <w:rsid w:val="00850F25"/>
    <w:rsid w:val="0085166F"/>
    <w:rsid w:val="00852AC4"/>
    <w:rsid w:val="008534AC"/>
    <w:rsid w:val="008536D6"/>
    <w:rsid w:val="00853C6C"/>
    <w:rsid w:val="00853FFF"/>
    <w:rsid w:val="00854672"/>
    <w:rsid w:val="008547A1"/>
    <w:rsid w:val="00854CC8"/>
    <w:rsid w:val="00854F3F"/>
    <w:rsid w:val="008550E5"/>
    <w:rsid w:val="0085551A"/>
    <w:rsid w:val="0085554E"/>
    <w:rsid w:val="0085595B"/>
    <w:rsid w:val="00855E98"/>
    <w:rsid w:val="00855EA1"/>
    <w:rsid w:val="00856A69"/>
    <w:rsid w:val="00856CD9"/>
    <w:rsid w:val="0085791E"/>
    <w:rsid w:val="00860036"/>
    <w:rsid w:val="008605C9"/>
    <w:rsid w:val="00860F47"/>
    <w:rsid w:val="008617DF"/>
    <w:rsid w:val="008618B6"/>
    <w:rsid w:val="0086246C"/>
    <w:rsid w:val="00862482"/>
    <w:rsid w:val="00862957"/>
    <w:rsid w:val="00862CA0"/>
    <w:rsid w:val="008633FE"/>
    <w:rsid w:val="00863435"/>
    <w:rsid w:val="00863797"/>
    <w:rsid w:val="00863B82"/>
    <w:rsid w:val="00863CC7"/>
    <w:rsid w:val="0086425A"/>
    <w:rsid w:val="008647A7"/>
    <w:rsid w:val="0086503D"/>
    <w:rsid w:val="00865081"/>
    <w:rsid w:val="0086519C"/>
    <w:rsid w:val="00865B42"/>
    <w:rsid w:val="00866021"/>
    <w:rsid w:val="0086662E"/>
    <w:rsid w:val="00866A36"/>
    <w:rsid w:val="00866ADE"/>
    <w:rsid w:val="008675AB"/>
    <w:rsid w:val="008675AF"/>
    <w:rsid w:val="00867B15"/>
    <w:rsid w:val="00870DCB"/>
    <w:rsid w:val="0087100E"/>
    <w:rsid w:val="00871937"/>
    <w:rsid w:val="0087346B"/>
    <w:rsid w:val="00873AFB"/>
    <w:rsid w:val="00874134"/>
    <w:rsid w:val="00875A4F"/>
    <w:rsid w:val="00875B78"/>
    <w:rsid w:val="008769BB"/>
    <w:rsid w:val="008772A4"/>
    <w:rsid w:val="008772F7"/>
    <w:rsid w:val="008776F3"/>
    <w:rsid w:val="008777A2"/>
    <w:rsid w:val="00880288"/>
    <w:rsid w:val="00880369"/>
    <w:rsid w:val="008804C6"/>
    <w:rsid w:val="00880FD6"/>
    <w:rsid w:val="008817EE"/>
    <w:rsid w:val="00882463"/>
    <w:rsid w:val="008828C4"/>
    <w:rsid w:val="00882965"/>
    <w:rsid w:val="008829E5"/>
    <w:rsid w:val="008834CE"/>
    <w:rsid w:val="00883686"/>
    <w:rsid w:val="00884550"/>
    <w:rsid w:val="00884A1A"/>
    <w:rsid w:val="00885C08"/>
    <w:rsid w:val="008860D6"/>
    <w:rsid w:val="00886336"/>
    <w:rsid w:val="008872FC"/>
    <w:rsid w:val="008876E9"/>
    <w:rsid w:val="00887B3E"/>
    <w:rsid w:val="008901D3"/>
    <w:rsid w:val="00890322"/>
    <w:rsid w:val="00890FF2"/>
    <w:rsid w:val="00891049"/>
    <w:rsid w:val="008912E0"/>
    <w:rsid w:val="00891BBE"/>
    <w:rsid w:val="00892356"/>
    <w:rsid w:val="0089464E"/>
    <w:rsid w:val="008948CF"/>
    <w:rsid w:val="008952D9"/>
    <w:rsid w:val="008952F4"/>
    <w:rsid w:val="00895860"/>
    <w:rsid w:val="00895B7D"/>
    <w:rsid w:val="00895F07"/>
    <w:rsid w:val="00896563"/>
    <w:rsid w:val="0089708E"/>
    <w:rsid w:val="008971DE"/>
    <w:rsid w:val="00897266"/>
    <w:rsid w:val="0089759C"/>
    <w:rsid w:val="00897C0F"/>
    <w:rsid w:val="008A0584"/>
    <w:rsid w:val="008A0B51"/>
    <w:rsid w:val="008A0EA5"/>
    <w:rsid w:val="008A1ACC"/>
    <w:rsid w:val="008A3164"/>
    <w:rsid w:val="008A35F2"/>
    <w:rsid w:val="008A3BFC"/>
    <w:rsid w:val="008A3CBF"/>
    <w:rsid w:val="008A4769"/>
    <w:rsid w:val="008A48F8"/>
    <w:rsid w:val="008A4983"/>
    <w:rsid w:val="008A4DCB"/>
    <w:rsid w:val="008A6859"/>
    <w:rsid w:val="008A698E"/>
    <w:rsid w:val="008A6DF4"/>
    <w:rsid w:val="008A6EA9"/>
    <w:rsid w:val="008A73CE"/>
    <w:rsid w:val="008A744D"/>
    <w:rsid w:val="008A7CB6"/>
    <w:rsid w:val="008A7E85"/>
    <w:rsid w:val="008B04B3"/>
    <w:rsid w:val="008B19E7"/>
    <w:rsid w:val="008B1BA9"/>
    <w:rsid w:val="008B1E95"/>
    <w:rsid w:val="008B2704"/>
    <w:rsid w:val="008B2B7C"/>
    <w:rsid w:val="008B2C03"/>
    <w:rsid w:val="008B317B"/>
    <w:rsid w:val="008B3322"/>
    <w:rsid w:val="008B4119"/>
    <w:rsid w:val="008B41EF"/>
    <w:rsid w:val="008B529F"/>
    <w:rsid w:val="008B541C"/>
    <w:rsid w:val="008B553D"/>
    <w:rsid w:val="008B5F91"/>
    <w:rsid w:val="008B6F71"/>
    <w:rsid w:val="008B7FA1"/>
    <w:rsid w:val="008C010F"/>
    <w:rsid w:val="008C0252"/>
    <w:rsid w:val="008C0290"/>
    <w:rsid w:val="008C039C"/>
    <w:rsid w:val="008C0AB7"/>
    <w:rsid w:val="008C11E5"/>
    <w:rsid w:val="008C1929"/>
    <w:rsid w:val="008C19A1"/>
    <w:rsid w:val="008C20D6"/>
    <w:rsid w:val="008C24B9"/>
    <w:rsid w:val="008C2A8A"/>
    <w:rsid w:val="008C3510"/>
    <w:rsid w:val="008C38C6"/>
    <w:rsid w:val="008C4A19"/>
    <w:rsid w:val="008C4B24"/>
    <w:rsid w:val="008C4F40"/>
    <w:rsid w:val="008C59AA"/>
    <w:rsid w:val="008C6C4C"/>
    <w:rsid w:val="008C720E"/>
    <w:rsid w:val="008C732D"/>
    <w:rsid w:val="008C7AF6"/>
    <w:rsid w:val="008C7B1B"/>
    <w:rsid w:val="008D1465"/>
    <w:rsid w:val="008D18AA"/>
    <w:rsid w:val="008D2211"/>
    <w:rsid w:val="008D307B"/>
    <w:rsid w:val="008D3088"/>
    <w:rsid w:val="008D3E16"/>
    <w:rsid w:val="008D404D"/>
    <w:rsid w:val="008D4388"/>
    <w:rsid w:val="008D4440"/>
    <w:rsid w:val="008D4F7E"/>
    <w:rsid w:val="008D5710"/>
    <w:rsid w:val="008D5AEB"/>
    <w:rsid w:val="008D621D"/>
    <w:rsid w:val="008D6539"/>
    <w:rsid w:val="008D680D"/>
    <w:rsid w:val="008D6F9C"/>
    <w:rsid w:val="008D7F00"/>
    <w:rsid w:val="008E00C6"/>
    <w:rsid w:val="008E049B"/>
    <w:rsid w:val="008E0A1B"/>
    <w:rsid w:val="008E11AB"/>
    <w:rsid w:val="008E1FF2"/>
    <w:rsid w:val="008E3443"/>
    <w:rsid w:val="008E3A14"/>
    <w:rsid w:val="008E4F2A"/>
    <w:rsid w:val="008E51D1"/>
    <w:rsid w:val="008E5992"/>
    <w:rsid w:val="008E5B1A"/>
    <w:rsid w:val="008E62FD"/>
    <w:rsid w:val="008E661C"/>
    <w:rsid w:val="008E6FC7"/>
    <w:rsid w:val="008E705E"/>
    <w:rsid w:val="008E72EF"/>
    <w:rsid w:val="008E7B7B"/>
    <w:rsid w:val="008F11CD"/>
    <w:rsid w:val="008F12E2"/>
    <w:rsid w:val="008F1760"/>
    <w:rsid w:val="008F23D9"/>
    <w:rsid w:val="008F2634"/>
    <w:rsid w:val="008F2EC7"/>
    <w:rsid w:val="008F310D"/>
    <w:rsid w:val="008F360D"/>
    <w:rsid w:val="008F37C6"/>
    <w:rsid w:val="008F48BC"/>
    <w:rsid w:val="008F55EB"/>
    <w:rsid w:val="008F591B"/>
    <w:rsid w:val="008F5A0E"/>
    <w:rsid w:val="008F5A2B"/>
    <w:rsid w:val="008F65B3"/>
    <w:rsid w:val="008F66AE"/>
    <w:rsid w:val="008F67DC"/>
    <w:rsid w:val="00900200"/>
    <w:rsid w:val="00900844"/>
    <w:rsid w:val="00900850"/>
    <w:rsid w:val="00901383"/>
    <w:rsid w:val="009014C5"/>
    <w:rsid w:val="00901D0D"/>
    <w:rsid w:val="00901E81"/>
    <w:rsid w:val="00901F81"/>
    <w:rsid w:val="00902318"/>
    <w:rsid w:val="00903943"/>
    <w:rsid w:val="009039A5"/>
    <w:rsid w:val="00903C5C"/>
    <w:rsid w:val="00903EFA"/>
    <w:rsid w:val="00904C69"/>
    <w:rsid w:val="00905F47"/>
    <w:rsid w:val="00906354"/>
    <w:rsid w:val="00906922"/>
    <w:rsid w:val="00906A68"/>
    <w:rsid w:val="0090789F"/>
    <w:rsid w:val="00907D5D"/>
    <w:rsid w:val="0091097A"/>
    <w:rsid w:val="00910EAF"/>
    <w:rsid w:val="009111B8"/>
    <w:rsid w:val="009116E3"/>
    <w:rsid w:val="0091189D"/>
    <w:rsid w:val="00911D3A"/>
    <w:rsid w:val="00911F1D"/>
    <w:rsid w:val="00911F7B"/>
    <w:rsid w:val="009125AA"/>
    <w:rsid w:val="00912699"/>
    <w:rsid w:val="00912982"/>
    <w:rsid w:val="00912E93"/>
    <w:rsid w:val="00913A2F"/>
    <w:rsid w:val="00913BAB"/>
    <w:rsid w:val="00913C59"/>
    <w:rsid w:val="00914406"/>
    <w:rsid w:val="00914675"/>
    <w:rsid w:val="00915384"/>
    <w:rsid w:val="00915479"/>
    <w:rsid w:val="0091589B"/>
    <w:rsid w:val="00915D2D"/>
    <w:rsid w:val="00915D3A"/>
    <w:rsid w:val="00915F17"/>
    <w:rsid w:val="0091720D"/>
    <w:rsid w:val="00917275"/>
    <w:rsid w:val="0091730A"/>
    <w:rsid w:val="009219E3"/>
    <w:rsid w:val="00922BD8"/>
    <w:rsid w:val="009236E7"/>
    <w:rsid w:val="00923855"/>
    <w:rsid w:val="00923882"/>
    <w:rsid w:val="009239DC"/>
    <w:rsid w:val="00923A3F"/>
    <w:rsid w:val="00923EEF"/>
    <w:rsid w:val="00923F57"/>
    <w:rsid w:val="0092412A"/>
    <w:rsid w:val="00924584"/>
    <w:rsid w:val="0092462E"/>
    <w:rsid w:val="00925CDD"/>
    <w:rsid w:val="00926AD3"/>
    <w:rsid w:val="00927686"/>
    <w:rsid w:val="00927E95"/>
    <w:rsid w:val="0093022B"/>
    <w:rsid w:val="00930BBB"/>
    <w:rsid w:val="00930D36"/>
    <w:rsid w:val="00931EA5"/>
    <w:rsid w:val="009321E9"/>
    <w:rsid w:val="00932390"/>
    <w:rsid w:val="00932508"/>
    <w:rsid w:val="00932BA1"/>
    <w:rsid w:val="00932BD5"/>
    <w:rsid w:val="0093325B"/>
    <w:rsid w:val="009332D9"/>
    <w:rsid w:val="009335BF"/>
    <w:rsid w:val="00933B41"/>
    <w:rsid w:val="0093426F"/>
    <w:rsid w:val="00934939"/>
    <w:rsid w:val="00934F9F"/>
    <w:rsid w:val="009351AA"/>
    <w:rsid w:val="009353A7"/>
    <w:rsid w:val="00935651"/>
    <w:rsid w:val="00935ADD"/>
    <w:rsid w:val="00936A75"/>
    <w:rsid w:val="00937527"/>
    <w:rsid w:val="009376E2"/>
    <w:rsid w:val="00937B6E"/>
    <w:rsid w:val="00937BCC"/>
    <w:rsid w:val="00940196"/>
    <w:rsid w:val="00940470"/>
    <w:rsid w:val="00941246"/>
    <w:rsid w:val="00941F3A"/>
    <w:rsid w:val="00942089"/>
    <w:rsid w:val="009430E3"/>
    <w:rsid w:val="009447BB"/>
    <w:rsid w:val="00945006"/>
    <w:rsid w:val="00946041"/>
    <w:rsid w:val="009460BF"/>
    <w:rsid w:val="00946467"/>
    <w:rsid w:val="00946608"/>
    <w:rsid w:val="00946A27"/>
    <w:rsid w:val="00946B4D"/>
    <w:rsid w:val="00946EEE"/>
    <w:rsid w:val="009472AD"/>
    <w:rsid w:val="00950E6B"/>
    <w:rsid w:val="00951AE4"/>
    <w:rsid w:val="009520C4"/>
    <w:rsid w:val="009525E0"/>
    <w:rsid w:val="00952E10"/>
    <w:rsid w:val="0095368D"/>
    <w:rsid w:val="009536A7"/>
    <w:rsid w:val="00955C74"/>
    <w:rsid w:val="00955E3F"/>
    <w:rsid w:val="0095655C"/>
    <w:rsid w:val="009568DD"/>
    <w:rsid w:val="00956A9D"/>
    <w:rsid w:val="00956CD5"/>
    <w:rsid w:val="00956DA7"/>
    <w:rsid w:val="00957333"/>
    <w:rsid w:val="00957AE7"/>
    <w:rsid w:val="00957BF9"/>
    <w:rsid w:val="009602E4"/>
    <w:rsid w:val="00960558"/>
    <w:rsid w:val="0096081B"/>
    <w:rsid w:val="0096082C"/>
    <w:rsid w:val="0096106F"/>
    <w:rsid w:val="00961848"/>
    <w:rsid w:val="00961CD2"/>
    <w:rsid w:val="00962631"/>
    <w:rsid w:val="00962DF8"/>
    <w:rsid w:val="009633F5"/>
    <w:rsid w:val="00963A6E"/>
    <w:rsid w:val="009647CA"/>
    <w:rsid w:val="00964AC5"/>
    <w:rsid w:val="009651AE"/>
    <w:rsid w:val="0096587D"/>
    <w:rsid w:val="00966CF5"/>
    <w:rsid w:val="00967295"/>
    <w:rsid w:val="0097004C"/>
    <w:rsid w:val="0097060F"/>
    <w:rsid w:val="00970BB8"/>
    <w:rsid w:val="00971E3D"/>
    <w:rsid w:val="00972541"/>
    <w:rsid w:val="00972A10"/>
    <w:rsid w:val="00972D17"/>
    <w:rsid w:val="00972F43"/>
    <w:rsid w:val="00973589"/>
    <w:rsid w:val="00973894"/>
    <w:rsid w:val="00974414"/>
    <w:rsid w:val="009744EC"/>
    <w:rsid w:val="009745BC"/>
    <w:rsid w:val="00975844"/>
    <w:rsid w:val="009761CF"/>
    <w:rsid w:val="00976FDE"/>
    <w:rsid w:val="0097744D"/>
    <w:rsid w:val="0098097C"/>
    <w:rsid w:val="00981349"/>
    <w:rsid w:val="00982BC6"/>
    <w:rsid w:val="00982D3B"/>
    <w:rsid w:val="00984850"/>
    <w:rsid w:val="0098504A"/>
    <w:rsid w:val="00985563"/>
    <w:rsid w:val="00985A8B"/>
    <w:rsid w:val="00985AA0"/>
    <w:rsid w:val="00985CDF"/>
    <w:rsid w:val="00986F24"/>
    <w:rsid w:val="00990498"/>
    <w:rsid w:val="00990A3C"/>
    <w:rsid w:val="00990FE5"/>
    <w:rsid w:val="009912B1"/>
    <w:rsid w:val="00991AFA"/>
    <w:rsid w:val="00992178"/>
    <w:rsid w:val="00992927"/>
    <w:rsid w:val="00992F1C"/>
    <w:rsid w:val="00993893"/>
    <w:rsid w:val="00993E93"/>
    <w:rsid w:val="00994031"/>
    <w:rsid w:val="00994452"/>
    <w:rsid w:val="00994A27"/>
    <w:rsid w:val="00995568"/>
    <w:rsid w:val="009956FA"/>
    <w:rsid w:val="00995C93"/>
    <w:rsid w:val="00995E19"/>
    <w:rsid w:val="00996505"/>
    <w:rsid w:val="00997A37"/>
    <w:rsid w:val="00997A47"/>
    <w:rsid w:val="00997ED1"/>
    <w:rsid w:val="009A0604"/>
    <w:rsid w:val="009A0F1D"/>
    <w:rsid w:val="009A11C1"/>
    <w:rsid w:val="009A1BB1"/>
    <w:rsid w:val="009A311D"/>
    <w:rsid w:val="009A4AE7"/>
    <w:rsid w:val="009A6600"/>
    <w:rsid w:val="009A6F9A"/>
    <w:rsid w:val="009A7B9C"/>
    <w:rsid w:val="009A7F8C"/>
    <w:rsid w:val="009B1754"/>
    <w:rsid w:val="009B1942"/>
    <w:rsid w:val="009B1DB4"/>
    <w:rsid w:val="009B2108"/>
    <w:rsid w:val="009B2E2B"/>
    <w:rsid w:val="009B398F"/>
    <w:rsid w:val="009B3C57"/>
    <w:rsid w:val="009B421B"/>
    <w:rsid w:val="009B50A4"/>
    <w:rsid w:val="009B5250"/>
    <w:rsid w:val="009B5C7A"/>
    <w:rsid w:val="009B6F89"/>
    <w:rsid w:val="009B7381"/>
    <w:rsid w:val="009B7F14"/>
    <w:rsid w:val="009C0557"/>
    <w:rsid w:val="009C0713"/>
    <w:rsid w:val="009C0743"/>
    <w:rsid w:val="009C0ADB"/>
    <w:rsid w:val="009C0AFB"/>
    <w:rsid w:val="009C193A"/>
    <w:rsid w:val="009C2557"/>
    <w:rsid w:val="009C36BA"/>
    <w:rsid w:val="009C37F2"/>
    <w:rsid w:val="009C38BF"/>
    <w:rsid w:val="009C456D"/>
    <w:rsid w:val="009C4802"/>
    <w:rsid w:val="009C4BB5"/>
    <w:rsid w:val="009C5BB4"/>
    <w:rsid w:val="009C6B76"/>
    <w:rsid w:val="009C6EC5"/>
    <w:rsid w:val="009C7ED0"/>
    <w:rsid w:val="009C7F61"/>
    <w:rsid w:val="009D02A6"/>
    <w:rsid w:val="009D0370"/>
    <w:rsid w:val="009D0E58"/>
    <w:rsid w:val="009D102A"/>
    <w:rsid w:val="009D131A"/>
    <w:rsid w:val="009D217A"/>
    <w:rsid w:val="009D2BCB"/>
    <w:rsid w:val="009D2C72"/>
    <w:rsid w:val="009D315F"/>
    <w:rsid w:val="009D364A"/>
    <w:rsid w:val="009D5424"/>
    <w:rsid w:val="009D569F"/>
    <w:rsid w:val="009D599F"/>
    <w:rsid w:val="009D5D6C"/>
    <w:rsid w:val="009D5EE7"/>
    <w:rsid w:val="009D6680"/>
    <w:rsid w:val="009D689D"/>
    <w:rsid w:val="009D6904"/>
    <w:rsid w:val="009D6F66"/>
    <w:rsid w:val="009E0490"/>
    <w:rsid w:val="009E07E2"/>
    <w:rsid w:val="009E0B0F"/>
    <w:rsid w:val="009E0E8F"/>
    <w:rsid w:val="009E0EDE"/>
    <w:rsid w:val="009E1C2F"/>
    <w:rsid w:val="009E22FE"/>
    <w:rsid w:val="009E3450"/>
    <w:rsid w:val="009E3B29"/>
    <w:rsid w:val="009E4579"/>
    <w:rsid w:val="009E55E0"/>
    <w:rsid w:val="009E5AFF"/>
    <w:rsid w:val="009E5DCF"/>
    <w:rsid w:val="009E613F"/>
    <w:rsid w:val="009E66D1"/>
    <w:rsid w:val="009E68FD"/>
    <w:rsid w:val="009E7E00"/>
    <w:rsid w:val="009F0959"/>
    <w:rsid w:val="009F10BF"/>
    <w:rsid w:val="009F110F"/>
    <w:rsid w:val="009F151A"/>
    <w:rsid w:val="009F15DD"/>
    <w:rsid w:val="009F2C9B"/>
    <w:rsid w:val="009F2CE4"/>
    <w:rsid w:val="009F3045"/>
    <w:rsid w:val="009F3683"/>
    <w:rsid w:val="009F36ED"/>
    <w:rsid w:val="009F3759"/>
    <w:rsid w:val="009F39CF"/>
    <w:rsid w:val="009F3BDB"/>
    <w:rsid w:val="009F5584"/>
    <w:rsid w:val="009F742C"/>
    <w:rsid w:val="009F75F5"/>
    <w:rsid w:val="009F7DE0"/>
    <w:rsid w:val="00A00E69"/>
    <w:rsid w:val="00A022C8"/>
    <w:rsid w:val="00A023F7"/>
    <w:rsid w:val="00A03573"/>
    <w:rsid w:val="00A03798"/>
    <w:rsid w:val="00A037AA"/>
    <w:rsid w:val="00A03EAC"/>
    <w:rsid w:val="00A0459E"/>
    <w:rsid w:val="00A05B07"/>
    <w:rsid w:val="00A068D4"/>
    <w:rsid w:val="00A06C66"/>
    <w:rsid w:val="00A10574"/>
    <w:rsid w:val="00A10C78"/>
    <w:rsid w:val="00A10EC9"/>
    <w:rsid w:val="00A114A6"/>
    <w:rsid w:val="00A11774"/>
    <w:rsid w:val="00A11B27"/>
    <w:rsid w:val="00A12078"/>
    <w:rsid w:val="00A12158"/>
    <w:rsid w:val="00A1265E"/>
    <w:rsid w:val="00A12740"/>
    <w:rsid w:val="00A12751"/>
    <w:rsid w:val="00A136F3"/>
    <w:rsid w:val="00A13923"/>
    <w:rsid w:val="00A13A15"/>
    <w:rsid w:val="00A13D08"/>
    <w:rsid w:val="00A1415C"/>
    <w:rsid w:val="00A14325"/>
    <w:rsid w:val="00A14F72"/>
    <w:rsid w:val="00A15B0E"/>
    <w:rsid w:val="00A15E58"/>
    <w:rsid w:val="00A17CDC"/>
    <w:rsid w:val="00A21B9C"/>
    <w:rsid w:val="00A21DE5"/>
    <w:rsid w:val="00A23494"/>
    <w:rsid w:val="00A23CE8"/>
    <w:rsid w:val="00A23F14"/>
    <w:rsid w:val="00A2401F"/>
    <w:rsid w:val="00A240BB"/>
    <w:rsid w:val="00A241DA"/>
    <w:rsid w:val="00A246F7"/>
    <w:rsid w:val="00A24ED6"/>
    <w:rsid w:val="00A25903"/>
    <w:rsid w:val="00A26130"/>
    <w:rsid w:val="00A27BE7"/>
    <w:rsid w:val="00A30E71"/>
    <w:rsid w:val="00A3115E"/>
    <w:rsid w:val="00A31162"/>
    <w:rsid w:val="00A3141D"/>
    <w:rsid w:val="00A31486"/>
    <w:rsid w:val="00A3165A"/>
    <w:rsid w:val="00A317F7"/>
    <w:rsid w:val="00A3227D"/>
    <w:rsid w:val="00A3267C"/>
    <w:rsid w:val="00A32E3C"/>
    <w:rsid w:val="00A34344"/>
    <w:rsid w:val="00A34611"/>
    <w:rsid w:val="00A3521B"/>
    <w:rsid w:val="00A3525E"/>
    <w:rsid w:val="00A35711"/>
    <w:rsid w:val="00A377C1"/>
    <w:rsid w:val="00A37FE3"/>
    <w:rsid w:val="00A400CA"/>
    <w:rsid w:val="00A402F4"/>
    <w:rsid w:val="00A40760"/>
    <w:rsid w:val="00A407F4"/>
    <w:rsid w:val="00A40ACB"/>
    <w:rsid w:val="00A41D53"/>
    <w:rsid w:val="00A4210B"/>
    <w:rsid w:val="00A42A1C"/>
    <w:rsid w:val="00A434D9"/>
    <w:rsid w:val="00A43CEC"/>
    <w:rsid w:val="00A43F7A"/>
    <w:rsid w:val="00A44324"/>
    <w:rsid w:val="00A4459F"/>
    <w:rsid w:val="00A44904"/>
    <w:rsid w:val="00A44C14"/>
    <w:rsid w:val="00A4529D"/>
    <w:rsid w:val="00A452AC"/>
    <w:rsid w:val="00A4601F"/>
    <w:rsid w:val="00A46119"/>
    <w:rsid w:val="00A462D1"/>
    <w:rsid w:val="00A464EC"/>
    <w:rsid w:val="00A466FE"/>
    <w:rsid w:val="00A4676A"/>
    <w:rsid w:val="00A46C62"/>
    <w:rsid w:val="00A47720"/>
    <w:rsid w:val="00A47D1B"/>
    <w:rsid w:val="00A50344"/>
    <w:rsid w:val="00A50A7A"/>
    <w:rsid w:val="00A514CD"/>
    <w:rsid w:val="00A51F8F"/>
    <w:rsid w:val="00A51FC0"/>
    <w:rsid w:val="00A52D01"/>
    <w:rsid w:val="00A5358A"/>
    <w:rsid w:val="00A55387"/>
    <w:rsid w:val="00A556A6"/>
    <w:rsid w:val="00A55BBC"/>
    <w:rsid w:val="00A561F2"/>
    <w:rsid w:val="00A5654A"/>
    <w:rsid w:val="00A573C8"/>
    <w:rsid w:val="00A575A4"/>
    <w:rsid w:val="00A57755"/>
    <w:rsid w:val="00A60CD8"/>
    <w:rsid w:val="00A60D2D"/>
    <w:rsid w:val="00A6136A"/>
    <w:rsid w:val="00A61389"/>
    <w:rsid w:val="00A61498"/>
    <w:rsid w:val="00A62ACB"/>
    <w:rsid w:val="00A62D57"/>
    <w:rsid w:val="00A63AC9"/>
    <w:rsid w:val="00A63DF3"/>
    <w:rsid w:val="00A642FA"/>
    <w:rsid w:val="00A645D2"/>
    <w:rsid w:val="00A649EC"/>
    <w:rsid w:val="00A64FF8"/>
    <w:rsid w:val="00A66BAA"/>
    <w:rsid w:val="00A66D26"/>
    <w:rsid w:val="00A674CA"/>
    <w:rsid w:val="00A70123"/>
    <w:rsid w:val="00A70F8D"/>
    <w:rsid w:val="00A71631"/>
    <w:rsid w:val="00A71664"/>
    <w:rsid w:val="00A71785"/>
    <w:rsid w:val="00A7193F"/>
    <w:rsid w:val="00A71EE5"/>
    <w:rsid w:val="00A733F3"/>
    <w:rsid w:val="00A745B0"/>
    <w:rsid w:val="00A759FE"/>
    <w:rsid w:val="00A75AC7"/>
    <w:rsid w:val="00A76F32"/>
    <w:rsid w:val="00A77AEE"/>
    <w:rsid w:val="00A80A3D"/>
    <w:rsid w:val="00A82394"/>
    <w:rsid w:val="00A82532"/>
    <w:rsid w:val="00A8267A"/>
    <w:rsid w:val="00A8284E"/>
    <w:rsid w:val="00A82B81"/>
    <w:rsid w:val="00A83592"/>
    <w:rsid w:val="00A8422A"/>
    <w:rsid w:val="00A84A66"/>
    <w:rsid w:val="00A85137"/>
    <w:rsid w:val="00A85164"/>
    <w:rsid w:val="00A85D45"/>
    <w:rsid w:val="00A873B2"/>
    <w:rsid w:val="00A901DA"/>
    <w:rsid w:val="00A91450"/>
    <w:rsid w:val="00A91620"/>
    <w:rsid w:val="00A917EA"/>
    <w:rsid w:val="00A922DE"/>
    <w:rsid w:val="00A93C75"/>
    <w:rsid w:val="00A94178"/>
    <w:rsid w:val="00A94475"/>
    <w:rsid w:val="00A949AF"/>
    <w:rsid w:val="00A950A1"/>
    <w:rsid w:val="00A95B02"/>
    <w:rsid w:val="00A95CA6"/>
    <w:rsid w:val="00A95F7C"/>
    <w:rsid w:val="00A963AC"/>
    <w:rsid w:val="00A96522"/>
    <w:rsid w:val="00A96C8C"/>
    <w:rsid w:val="00A96DE9"/>
    <w:rsid w:val="00A97250"/>
    <w:rsid w:val="00A97B34"/>
    <w:rsid w:val="00AA1AB3"/>
    <w:rsid w:val="00AA1E16"/>
    <w:rsid w:val="00AA2F1E"/>
    <w:rsid w:val="00AA3C79"/>
    <w:rsid w:val="00AA4987"/>
    <w:rsid w:val="00AA5659"/>
    <w:rsid w:val="00AA5BD8"/>
    <w:rsid w:val="00AA6734"/>
    <w:rsid w:val="00AA73FD"/>
    <w:rsid w:val="00AB0AC0"/>
    <w:rsid w:val="00AB15CA"/>
    <w:rsid w:val="00AB296A"/>
    <w:rsid w:val="00AB2DB9"/>
    <w:rsid w:val="00AB3032"/>
    <w:rsid w:val="00AB3520"/>
    <w:rsid w:val="00AB372B"/>
    <w:rsid w:val="00AB3D00"/>
    <w:rsid w:val="00AB4517"/>
    <w:rsid w:val="00AB51A4"/>
    <w:rsid w:val="00AB5220"/>
    <w:rsid w:val="00AB5DA2"/>
    <w:rsid w:val="00AB640C"/>
    <w:rsid w:val="00AB6A36"/>
    <w:rsid w:val="00AB6FB2"/>
    <w:rsid w:val="00AB7EDC"/>
    <w:rsid w:val="00AB7F53"/>
    <w:rsid w:val="00AC0503"/>
    <w:rsid w:val="00AC0908"/>
    <w:rsid w:val="00AC0B5A"/>
    <w:rsid w:val="00AC1493"/>
    <w:rsid w:val="00AC14E7"/>
    <w:rsid w:val="00AC24B3"/>
    <w:rsid w:val="00AC2A11"/>
    <w:rsid w:val="00AC370C"/>
    <w:rsid w:val="00AC3897"/>
    <w:rsid w:val="00AC416D"/>
    <w:rsid w:val="00AC4B3B"/>
    <w:rsid w:val="00AC4C06"/>
    <w:rsid w:val="00AC599C"/>
    <w:rsid w:val="00AC5D27"/>
    <w:rsid w:val="00AC5F2D"/>
    <w:rsid w:val="00AC61E2"/>
    <w:rsid w:val="00AC62F1"/>
    <w:rsid w:val="00AC7828"/>
    <w:rsid w:val="00AD0294"/>
    <w:rsid w:val="00AD1B05"/>
    <w:rsid w:val="00AD1D3A"/>
    <w:rsid w:val="00AD1D48"/>
    <w:rsid w:val="00AD296A"/>
    <w:rsid w:val="00AD40C7"/>
    <w:rsid w:val="00AD44A7"/>
    <w:rsid w:val="00AD4596"/>
    <w:rsid w:val="00AD518B"/>
    <w:rsid w:val="00AD545A"/>
    <w:rsid w:val="00AD5910"/>
    <w:rsid w:val="00AD5F22"/>
    <w:rsid w:val="00AD61AA"/>
    <w:rsid w:val="00AD7098"/>
    <w:rsid w:val="00AD754E"/>
    <w:rsid w:val="00AE1C93"/>
    <w:rsid w:val="00AE1F08"/>
    <w:rsid w:val="00AE2B82"/>
    <w:rsid w:val="00AE35C5"/>
    <w:rsid w:val="00AE3A3F"/>
    <w:rsid w:val="00AE3D4C"/>
    <w:rsid w:val="00AE4954"/>
    <w:rsid w:val="00AE51BD"/>
    <w:rsid w:val="00AE5217"/>
    <w:rsid w:val="00AE5CD5"/>
    <w:rsid w:val="00AE6402"/>
    <w:rsid w:val="00AE6759"/>
    <w:rsid w:val="00AE6AEE"/>
    <w:rsid w:val="00AE6AFB"/>
    <w:rsid w:val="00AE707E"/>
    <w:rsid w:val="00AE7B4D"/>
    <w:rsid w:val="00AF0EA6"/>
    <w:rsid w:val="00AF10B1"/>
    <w:rsid w:val="00AF1A39"/>
    <w:rsid w:val="00AF1A89"/>
    <w:rsid w:val="00AF1F1C"/>
    <w:rsid w:val="00AF2810"/>
    <w:rsid w:val="00AF6231"/>
    <w:rsid w:val="00AF643C"/>
    <w:rsid w:val="00AF6C0E"/>
    <w:rsid w:val="00AF7297"/>
    <w:rsid w:val="00AF73BA"/>
    <w:rsid w:val="00AF73CB"/>
    <w:rsid w:val="00B012B1"/>
    <w:rsid w:val="00B0163A"/>
    <w:rsid w:val="00B02232"/>
    <w:rsid w:val="00B0258D"/>
    <w:rsid w:val="00B02B71"/>
    <w:rsid w:val="00B02C5A"/>
    <w:rsid w:val="00B02F49"/>
    <w:rsid w:val="00B033A8"/>
    <w:rsid w:val="00B039D7"/>
    <w:rsid w:val="00B03A95"/>
    <w:rsid w:val="00B03B76"/>
    <w:rsid w:val="00B0445C"/>
    <w:rsid w:val="00B04523"/>
    <w:rsid w:val="00B04BEA"/>
    <w:rsid w:val="00B05289"/>
    <w:rsid w:val="00B053E4"/>
    <w:rsid w:val="00B055EB"/>
    <w:rsid w:val="00B05666"/>
    <w:rsid w:val="00B058FB"/>
    <w:rsid w:val="00B05AC8"/>
    <w:rsid w:val="00B061B3"/>
    <w:rsid w:val="00B061F3"/>
    <w:rsid w:val="00B0762A"/>
    <w:rsid w:val="00B123DA"/>
    <w:rsid w:val="00B1252E"/>
    <w:rsid w:val="00B12567"/>
    <w:rsid w:val="00B1277A"/>
    <w:rsid w:val="00B1288D"/>
    <w:rsid w:val="00B13980"/>
    <w:rsid w:val="00B13A6F"/>
    <w:rsid w:val="00B13C68"/>
    <w:rsid w:val="00B13ED7"/>
    <w:rsid w:val="00B152C9"/>
    <w:rsid w:val="00B15416"/>
    <w:rsid w:val="00B15CC0"/>
    <w:rsid w:val="00B160AF"/>
    <w:rsid w:val="00B165BE"/>
    <w:rsid w:val="00B1664F"/>
    <w:rsid w:val="00B1672A"/>
    <w:rsid w:val="00B175C5"/>
    <w:rsid w:val="00B17758"/>
    <w:rsid w:val="00B178C3"/>
    <w:rsid w:val="00B17C0F"/>
    <w:rsid w:val="00B17F77"/>
    <w:rsid w:val="00B20081"/>
    <w:rsid w:val="00B20948"/>
    <w:rsid w:val="00B20A9F"/>
    <w:rsid w:val="00B211BD"/>
    <w:rsid w:val="00B220A9"/>
    <w:rsid w:val="00B22E5B"/>
    <w:rsid w:val="00B241A2"/>
    <w:rsid w:val="00B242C9"/>
    <w:rsid w:val="00B24714"/>
    <w:rsid w:val="00B25962"/>
    <w:rsid w:val="00B2607E"/>
    <w:rsid w:val="00B2654F"/>
    <w:rsid w:val="00B27EAD"/>
    <w:rsid w:val="00B3004F"/>
    <w:rsid w:val="00B30B93"/>
    <w:rsid w:val="00B3181C"/>
    <w:rsid w:val="00B328E3"/>
    <w:rsid w:val="00B32F65"/>
    <w:rsid w:val="00B33026"/>
    <w:rsid w:val="00B333C5"/>
    <w:rsid w:val="00B33831"/>
    <w:rsid w:val="00B33BC1"/>
    <w:rsid w:val="00B33CCB"/>
    <w:rsid w:val="00B34A62"/>
    <w:rsid w:val="00B34C0D"/>
    <w:rsid w:val="00B35DEE"/>
    <w:rsid w:val="00B35ED8"/>
    <w:rsid w:val="00B35FDD"/>
    <w:rsid w:val="00B36315"/>
    <w:rsid w:val="00B36551"/>
    <w:rsid w:val="00B36DE5"/>
    <w:rsid w:val="00B37855"/>
    <w:rsid w:val="00B37DB2"/>
    <w:rsid w:val="00B37EFE"/>
    <w:rsid w:val="00B40B06"/>
    <w:rsid w:val="00B41AB0"/>
    <w:rsid w:val="00B41CF0"/>
    <w:rsid w:val="00B41DA5"/>
    <w:rsid w:val="00B423A8"/>
    <w:rsid w:val="00B4252F"/>
    <w:rsid w:val="00B42B9D"/>
    <w:rsid w:val="00B433E8"/>
    <w:rsid w:val="00B44705"/>
    <w:rsid w:val="00B449AC"/>
    <w:rsid w:val="00B44A44"/>
    <w:rsid w:val="00B4536E"/>
    <w:rsid w:val="00B45526"/>
    <w:rsid w:val="00B45CAD"/>
    <w:rsid w:val="00B45F4D"/>
    <w:rsid w:val="00B46699"/>
    <w:rsid w:val="00B46915"/>
    <w:rsid w:val="00B47CCD"/>
    <w:rsid w:val="00B50839"/>
    <w:rsid w:val="00B50A90"/>
    <w:rsid w:val="00B50B68"/>
    <w:rsid w:val="00B51069"/>
    <w:rsid w:val="00B510AD"/>
    <w:rsid w:val="00B52209"/>
    <w:rsid w:val="00B53201"/>
    <w:rsid w:val="00B54AF9"/>
    <w:rsid w:val="00B54BD9"/>
    <w:rsid w:val="00B54EAD"/>
    <w:rsid w:val="00B550A9"/>
    <w:rsid w:val="00B552F4"/>
    <w:rsid w:val="00B555E2"/>
    <w:rsid w:val="00B55D36"/>
    <w:rsid w:val="00B561D8"/>
    <w:rsid w:val="00B56604"/>
    <w:rsid w:val="00B56FA7"/>
    <w:rsid w:val="00B57AE6"/>
    <w:rsid w:val="00B607DA"/>
    <w:rsid w:val="00B611E9"/>
    <w:rsid w:val="00B6135F"/>
    <w:rsid w:val="00B61926"/>
    <w:rsid w:val="00B64411"/>
    <w:rsid w:val="00B64AFE"/>
    <w:rsid w:val="00B64C1F"/>
    <w:rsid w:val="00B64FBF"/>
    <w:rsid w:val="00B657B2"/>
    <w:rsid w:val="00B65F45"/>
    <w:rsid w:val="00B66751"/>
    <w:rsid w:val="00B67151"/>
    <w:rsid w:val="00B671ED"/>
    <w:rsid w:val="00B67781"/>
    <w:rsid w:val="00B700CE"/>
    <w:rsid w:val="00B706D7"/>
    <w:rsid w:val="00B70D47"/>
    <w:rsid w:val="00B70E7F"/>
    <w:rsid w:val="00B71041"/>
    <w:rsid w:val="00B7161A"/>
    <w:rsid w:val="00B731A0"/>
    <w:rsid w:val="00B7378D"/>
    <w:rsid w:val="00B73C57"/>
    <w:rsid w:val="00B74063"/>
    <w:rsid w:val="00B74DE3"/>
    <w:rsid w:val="00B754B2"/>
    <w:rsid w:val="00B75B57"/>
    <w:rsid w:val="00B75D66"/>
    <w:rsid w:val="00B75D6D"/>
    <w:rsid w:val="00B761BD"/>
    <w:rsid w:val="00B765F2"/>
    <w:rsid w:val="00B76F06"/>
    <w:rsid w:val="00B77458"/>
    <w:rsid w:val="00B77BEA"/>
    <w:rsid w:val="00B80167"/>
    <w:rsid w:val="00B81282"/>
    <w:rsid w:val="00B81DE5"/>
    <w:rsid w:val="00B82004"/>
    <w:rsid w:val="00B82615"/>
    <w:rsid w:val="00B8337E"/>
    <w:rsid w:val="00B83689"/>
    <w:rsid w:val="00B83761"/>
    <w:rsid w:val="00B839A9"/>
    <w:rsid w:val="00B83AC9"/>
    <w:rsid w:val="00B84BE6"/>
    <w:rsid w:val="00B859D7"/>
    <w:rsid w:val="00B863FC"/>
    <w:rsid w:val="00B86CC3"/>
    <w:rsid w:val="00B86FB5"/>
    <w:rsid w:val="00B870DD"/>
    <w:rsid w:val="00B87836"/>
    <w:rsid w:val="00B87870"/>
    <w:rsid w:val="00B878B7"/>
    <w:rsid w:val="00B87A1C"/>
    <w:rsid w:val="00B902A3"/>
    <w:rsid w:val="00B90FD3"/>
    <w:rsid w:val="00B91249"/>
    <w:rsid w:val="00B913CC"/>
    <w:rsid w:val="00B9144C"/>
    <w:rsid w:val="00B91737"/>
    <w:rsid w:val="00B91825"/>
    <w:rsid w:val="00B91850"/>
    <w:rsid w:val="00B91DEE"/>
    <w:rsid w:val="00B92B9F"/>
    <w:rsid w:val="00B92E59"/>
    <w:rsid w:val="00B93705"/>
    <w:rsid w:val="00B93982"/>
    <w:rsid w:val="00B9430C"/>
    <w:rsid w:val="00B943AB"/>
    <w:rsid w:val="00B95195"/>
    <w:rsid w:val="00B952B3"/>
    <w:rsid w:val="00B95764"/>
    <w:rsid w:val="00B95C36"/>
    <w:rsid w:val="00B95D67"/>
    <w:rsid w:val="00B95FB6"/>
    <w:rsid w:val="00B9734C"/>
    <w:rsid w:val="00B97504"/>
    <w:rsid w:val="00BA0014"/>
    <w:rsid w:val="00BA05F5"/>
    <w:rsid w:val="00BA0BE1"/>
    <w:rsid w:val="00BA0E68"/>
    <w:rsid w:val="00BA1745"/>
    <w:rsid w:val="00BA1B6A"/>
    <w:rsid w:val="00BA1C19"/>
    <w:rsid w:val="00BA27F3"/>
    <w:rsid w:val="00BA2CD6"/>
    <w:rsid w:val="00BA39C4"/>
    <w:rsid w:val="00BA4B09"/>
    <w:rsid w:val="00BA6304"/>
    <w:rsid w:val="00BA6E64"/>
    <w:rsid w:val="00BA700C"/>
    <w:rsid w:val="00BA71C0"/>
    <w:rsid w:val="00BA7B20"/>
    <w:rsid w:val="00BA7E35"/>
    <w:rsid w:val="00BB20B6"/>
    <w:rsid w:val="00BB2199"/>
    <w:rsid w:val="00BB23DC"/>
    <w:rsid w:val="00BB30CB"/>
    <w:rsid w:val="00BB32F2"/>
    <w:rsid w:val="00BB3B3B"/>
    <w:rsid w:val="00BB3DF6"/>
    <w:rsid w:val="00BB4144"/>
    <w:rsid w:val="00BB4308"/>
    <w:rsid w:val="00BB4AEB"/>
    <w:rsid w:val="00BB4C3C"/>
    <w:rsid w:val="00BB549B"/>
    <w:rsid w:val="00BB5665"/>
    <w:rsid w:val="00BB63FA"/>
    <w:rsid w:val="00BB6B34"/>
    <w:rsid w:val="00BB6D2C"/>
    <w:rsid w:val="00BB6DD7"/>
    <w:rsid w:val="00BB70F8"/>
    <w:rsid w:val="00BB77BE"/>
    <w:rsid w:val="00BB7C49"/>
    <w:rsid w:val="00BB7FCC"/>
    <w:rsid w:val="00BC0354"/>
    <w:rsid w:val="00BC07F1"/>
    <w:rsid w:val="00BC1ACA"/>
    <w:rsid w:val="00BC3627"/>
    <w:rsid w:val="00BC4226"/>
    <w:rsid w:val="00BC431E"/>
    <w:rsid w:val="00BC4433"/>
    <w:rsid w:val="00BC4E89"/>
    <w:rsid w:val="00BC5BD3"/>
    <w:rsid w:val="00BC5D0F"/>
    <w:rsid w:val="00BC668D"/>
    <w:rsid w:val="00BC6C70"/>
    <w:rsid w:val="00BC7465"/>
    <w:rsid w:val="00BC7648"/>
    <w:rsid w:val="00BC7ED0"/>
    <w:rsid w:val="00BD01F2"/>
    <w:rsid w:val="00BD088B"/>
    <w:rsid w:val="00BD1232"/>
    <w:rsid w:val="00BD14AD"/>
    <w:rsid w:val="00BD1526"/>
    <w:rsid w:val="00BD167A"/>
    <w:rsid w:val="00BD2204"/>
    <w:rsid w:val="00BD2F28"/>
    <w:rsid w:val="00BD3146"/>
    <w:rsid w:val="00BD3196"/>
    <w:rsid w:val="00BD359C"/>
    <w:rsid w:val="00BD4516"/>
    <w:rsid w:val="00BD4E60"/>
    <w:rsid w:val="00BD61C2"/>
    <w:rsid w:val="00BD640C"/>
    <w:rsid w:val="00BD65CE"/>
    <w:rsid w:val="00BD6762"/>
    <w:rsid w:val="00BD6C39"/>
    <w:rsid w:val="00BD7274"/>
    <w:rsid w:val="00BD7572"/>
    <w:rsid w:val="00BE01CC"/>
    <w:rsid w:val="00BE0845"/>
    <w:rsid w:val="00BE0B4D"/>
    <w:rsid w:val="00BE0B67"/>
    <w:rsid w:val="00BE1E3B"/>
    <w:rsid w:val="00BE22D5"/>
    <w:rsid w:val="00BE2D4A"/>
    <w:rsid w:val="00BE337B"/>
    <w:rsid w:val="00BE37E1"/>
    <w:rsid w:val="00BE5D9C"/>
    <w:rsid w:val="00BE600A"/>
    <w:rsid w:val="00BE6935"/>
    <w:rsid w:val="00BE6D88"/>
    <w:rsid w:val="00BE7C79"/>
    <w:rsid w:val="00BE7D86"/>
    <w:rsid w:val="00BE7F8F"/>
    <w:rsid w:val="00BF011B"/>
    <w:rsid w:val="00BF0542"/>
    <w:rsid w:val="00BF0610"/>
    <w:rsid w:val="00BF0680"/>
    <w:rsid w:val="00BF06D9"/>
    <w:rsid w:val="00BF109A"/>
    <w:rsid w:val="00BF20DE"/>
    <w:rsid w:val="00BF293F"/>
    <w:rsid w:val="00BF2BEB"/>
    <w:rsid w:val="00BF2D81"/>
    <w:rsid w:val="00BF3F0D"/>
    <w:rsid w:val="00BF41B0"/>
    <w:rsid w:val="00BF55F1"/>
    <w:rsid w:val="00BF5980"/>
    <w:rsid w:val="00BF5E58"/>
    <w:rsid w:val="00BF6670"/>
    <w:rsid w:val="00BF680B"/>
    <w:rsid w:val="00BF6857"/>
    <w:rsid w:val="00BF6C05"/>
    <w:rsid w:val="00BF77A9"/>
    <w:rsid w:val="00BF79EA"/>
    <w:rsid w:val="00C000AA"/>
    <w:rsid w:val="00C004DC"/>
    <w:rsid w:val="00C0135A"/>
    <w:rsid w:val="00C013F9"/>
    <w:rsid w:val="00C018BC"/>
    <w:rsid w:val="00C024B0"/>
    <w:rsid w:val="00C0325E"/>
    <w:rsid w:val="00C03620"/>
    <w:rsid w:val="00C04522"/>
    <w:rsid w:val="00C04B76"/>
    <w:rsid w:val="00C05953"/>
    <w:rsid w:val="00C059B0"/>
    <w:rsid w:val="00C05E67"/>
    <w:rsid w:val="00C060B9"/>
    <w:rsid w:val="00C06931"/>
    <w:rsid w:val="00C06B99"/>
    <w:rsid w:val="00C06D6D"/>
    <w:rsid w:val="00C10183"/>
    <w:rsid w:val="00C11A76"/>
    <w:rsid w:val="00C11AC9"/>
    <w:rsid w:val="00C131BE"/>
    <w:rsid w:val="00C137ED"/>
    <w:rsid w:val="00C13BF2"/>
    <w:rsid w:val="00C14B34"/>
    <w:rsid w:val="00C153D1"/>
    <w:rsid w:val="00C15553"/>
    <w:rsid w:val="00C15D0D"/>
    <w:rsid w:val="00C16467"/>
    <w:rsid w:val="00C16D1A"/>
    <w:rsid w:val="00C170EC"/>
    <w:rsid w:val="00C176FD"/>
    <w:rsid w:val="00C17875"/>
    <w:rsid w:val="00C17B88"/>
    <w:rsid w:val="00C2054E"/>
    <w:rsid w:val="00C20BDD"/>
    <w:rsid w:val="00C213BC"/>
    <w:rsid w:val="00C21AD5"/>
    <w:rsid w:val="00C21D54"/>
    <w:rsid w:val="00C22067"/>
    <w:rsid w:val="00C22069"/>
    <w:rsid w:val="00C22195"/>
    <w:rsid w:val="00C2263C"/>
    <w:rsid w:val="00C22692"/>
    <w:rsid w:val="00C23CB6"/>
    <w:rsid w:val="00C23F68"/>
    <w:rsid w:val="00C2467F"/>
    <w:rsid w:val="00C24FC7"/>
    <w:rsid w:val="00C25AD4"/>
    <w:rsid w:val="00C25F7D"/>
    <w:rsid w:val="00C26648"/>
    <w:rsid w:val="00C307F0"/>
    <w:rsid w:val="00C308BD"/>
    <w:rsid w:val="00C30B10"/>
    <w:rsid w:val="00C314C5"/>
    <w:rsid w:val="00C3157C"/>
    <w:rsid w:val="00C31750"/>
    <w:rsid w:val="00C31E46"/>
    <w:rsid w:val="00C32248"/>
    <w:rsid w:val="00C329A6"/>
    <w:rsid w:val="00C32DEA"/>
    <w:rsid w:val="00C33602"/>
    <w:rsid w:val="00C337EC"/>
    <w:rsid w:val="00C34919"/>
    <w:rsid w:val="00C37603"/>
    <w:rsid w:val="00C37D52"/>
    <w:rsid w:val="00C416E6"/>
    <w:rsid w:val="00C422E5"/>
    <w:rsid w:val="00C42B98"/>
    <w:rsid w:val="00C42F16"/>
    <w:rsid w:val="00C43933"/>
    <w:rsid w:val="00C43CCC"/>
    <w:rsid w:val="00C43DE6"/>
    <w:rsid w:val="00C44D24"/>
    <w:rsid w:val="00C45576"/>
    <w:rsid w:val="00C4571A"/>
    <w:rsid w:val="00C45E9D"/>
    <w:rsid w:val="00C46683"/>
    <w:rsid w:val="00C4736C"/>
    <w:rsid w:val="00C4777C"/>
    <w:rsid w:val="00C47793"/>
    <w:rsid w:val="00C477DF"/>
    <w:rsid w:val="00C501FE"/>
    <w:rsid w:val="00C504AA"/>
    <w:rsid w:val="00C50619"/>
    <w:rsid w:val="00C51126"/>
    <w:rsid w:val="00C51C95"/>
    <w:rsid w:val="00C51C9E"/>
    <w:rsid w:val="00C51F6C"/>
    <w:rsid w:val="00C52423"/>
    <w:rsid w:val="00C53001"/>
    <w:rsid w:val="00C53502"/>
    <w:rsid w:val="00C5357E"/>
    <w:rsid w:val="00C53D2C"/>
    <w:rsid w:val="00C53DFF"/>
    <w:rsid w:val="00C54A6F"/>
    <w:rsid w:val="00C54B81"/>
    <w:rsid w:val="00C5600E"/>
    <w:rsid w:val="00C5606F"/>
    <w:rsid w:val="00C56BC8"/>
    <w:rsid w:val="00C56C70"/>
    <w:rsid w:val="00C56C82"/>
    <w:rsid w:val="00C56F9E"/>
    <w:rsid w:val="00C57741"/>
    <w:rsid w:val="00C60494"/>
    <w:rsid w:val="00C608CF"/>
    <w:rsid w:val="00C6108F"/>
    <w:rsid w:val="00C61175"/>
    <w:rsid w:val="00C6169F"/>
    <w:rsid w:val="00C619ED"/>
    <w:rsid w:val="00C61AD6"/>
    <w:rsid w:val="00C61F22"/>
    <w:rsid w:val="00C63121"/>
    <w:rsid w:val="00C637C4"/>
    <w:rsid w:val="00C64134"/>
    <w:rsid w:val="00C64196"/>
    <w:rsid w:val="00C64415"/>
    <w:rsid w:val="00C65C4F"/>
    <w:rsid w:val="00C662F7"/>
    <w:rsid w:val="00C66353"/>
    <w:rsid w:val="00C66953"/>
    <w:rsid w:val="00C670C2"/>
    <w:rsid w:val="00C67933"/>
    <w:rsid w:val="00C719E2"/>
    <w:rsid w:val="00C720CF"/>
    <w:rsid w:val="00C7263E"/>
    <w:rsid w:val="00C72CDF"/>
    <w:rsid w:val="00C72D56"/>
    <w:rsid w:val="00C72E81"/>
    <w:rsid w:val="00C73F2F"/>
    <w:rsid w:val="00C74054"/>
    <w:rsid w:val="00C74DD0"/>
    <w:rsid w:val="00C75573"/>
    <w:rsid w:val="00C7571A"/>
    <w:rsid w:val="00C761D6"/>
    <w:rsid w:val="00C770B0"/>
    <w:rsid w:val="00C7739D"/>
    <w:rsid w:val="00C77843"/>
    <w:rsid w:val="00C8093E"/>
    <w:rsid w:val="00C80FE4"/>
    <w:rsid w:val="00C81076"/>
    <w:rsid w:val="00C83674"/>
    <w:rsid w:val="00C844B1"/>
    <w:rsid w:val="00C84631"/>
    <w:rsid w:val="00C846B1"/>
    <w:rsid w:val="00C84B9B"/>
    <w:rsid w:val="00C84F69"/>
    <w:rsid w:val="00C85A9F"/>
    <w:rsid w:val="00C85AAC"/>
    <w:rsid w:val="00C85BFC"/>
    <w:rsid w:val="00C85D2B"/>
    <w:rsid w:val="00C866D3"/>
    <w:rsid w:val="00C869D5"/>
    <w:rsid w:val="00C86A07"/>
    <w:rsid w:val="00C87018"/>
    <w:rsid w:val="00C8711E"/>
    <w:rsid w:val="00C87384"/>
    <w:rsid w:val="00C87B08"/>
    <w:rsid w:val="00C929BA"/>
    <w:rsid w:val="00C93C70"/>
    <w:rsid w:val="00C942DD"/>
    <w:rsid w:val="00C95001"/>
    <w:rsid w:val="00C96113"/>
    <w:rsid w:val="00C963F1"/>
    <w:rsid w:val="00C965B4"/>
    <w:rsid w:val="00C96AE6"/>
    <w:rsid w:val="00C97A17"/>
    <w:rsid w:val="00C97B0B"/>
    <w:rsid w:val="00CA02C3"/>
    <w:rsid w:val="00CA12B9"/>
    <w:rsid w:val="00CA1331"/>
    <w:rsid w:val="00CA150B"/>
    <w:rsid w:val="00CA17EE"/>
    <w:rsid w:val="00CA1945"/>
    <w:rsid w:val="00CA1C06"/>
    <w:rsid w:val="00CA2208"/>
    <w:rsid w:val="00CA3386"/>
    <w:rsid w:val="00CA33A8"/>
    <w:rsid w:val="00CA3CCF"/>
    <w:rsid w:val="00CA4327"/>
    <w:rsid w:val="00CA4D3E"/>
    <w:rsid w:val="00CA4EA9"/>
    <w:rsid w:val="00CA4F7B"/>
    <w:rsid w:val="00CA502B"/>
    <w:rsid w:val="00CA50A8"/>
    <w:rsid w:val="00CA6471"/>
    <w:rsid w:val="00CA662B"/>
    <w:rsid w:val="00CA692D"/>
    <w:rsid w:val="00CA71B2"/>
    <w:rsid w:val="00CA79CD"/>
    <w:rsid w:val="00CB03E4"/>
    <w:rsid w:val="00CB0BFC"/>
    <w:rsid w:val="00CB0C01"/>
    <w:rsid w:val="00CB1565"/>
    <w:rsid w:val="00CB1A0F"/>
    <w:rsid w:val="00CB1B90"/>
    <w:rsid w:val="00CB1B97"/>
    <w:rsid w:val="00CB2CC8"/>
    <w:rsid w:val="00CB3095"/>
    <w:rsid w:val="00CB3561"/>
    <w:rsid w:val="00CB3BB4"/>
    <w:rsid w:val="00CB4779"/>
    <w:rsid w:val="00CB530F"/>
    <w:rsid w:val="00CB5B49"/>
    <w:rsid w:val="00CB60E1"/>
    <w:rsid w:val="00CB63DB"/>
    <w:rsid w:val="00CB6453"/>
    <w:rsid w:val="00CB6735"/>
    <w:rsid w:val="00CB686D"/>
    <w:rsid w:val="00CB6898"/>
    <w:rsid w:val="00CB6B1C"/>
    <w:rsid w:val="00CB6C9F"/>
    <w:rsid w:val="00CB7B3E"/>
    <w:rsid w:val="00CB7E2F"/>
    <w:rsid w:val="00CC039D"/>
    <w:rsid w:val="00CC0750"/>
    <w:rsid w:val="00CC10B8"/>
    <w:rsid w:val="00CC1992"/>
    <w:rsid w:val="00CC1C1C"/>
    <w:rsid w:val="00CC203F"/>
    <w:rsid w:val="00CC2FA7"/>
    <w:rsid w:val="00CC38CB"/>
    <w:rsid w:val="00CC3C82"/>
    <w:rsid w:val="00CC3E56"/>
    <w:rsid w:val="00CC4049"/>
    <w:rsid w:val="00CC40E9"/>
    <w:rsid w:val="00CC6600"/>
    <w:rsid w:val="00CC7242"/>
    <w:rsid w:val="00CC72EC"/>
    <w:rsid w:val="00CC7B5E"/>
    <w:rsid w:val="00CC7FAB"/>
    <w:rsid w:val="00CD11A4"/>
    <w:rsid w:val="00CD1245"/>
    <w:rsid w:val="00CD1457"/>
    <w:rsid w:val="00CD1615"/>
    <w:rsid w:val="00CD254F"/>
    <w:rsid w:val="00CD2CD8"/>
    <w:rsid w:val="00CD2CE2"/>
    <w:rsid w:val="00CD3707"/>
    <w:rsid w:val="00CD3A38"/>
    <w:rsid w:val="00CD4C7E"/>
    <w:rsid w:val="00CD4F17"/>
    <w:rsid w:val="00CD5BF7"/>
    <w:rsid w:val="00CD5C3A"/>
    <w:rsid w:val="00CD5FBE"/>
    <w:rsid w:val="00CD7439"/>
    <w:rsid w:val="00CE058C"/>
    <w:rsid w:val="00CE0BB0"/>
    <w:rsid w:val="00CE14D5"/>
    <w:rsid w:val="00CE1629"/>
    <w:rsid w:val="00CE1CF9"/>
    <w:rsid w:val="00CE1D7B"/>
    <w:rsid w:val="00CE2558"/>
    <w:rsid w:val="00CE2988"/>
    <w:rsid w:val="00CE2E53"/>
    <w:rsid w:val="00CE30E7"/>
    <w:rsid w:val="00CE34A0"/>
    <w:rsid w:val="00CE34BD"/>
    <w:rsid w:val="00CE3F98"/>
    <w:rsid w:val="00CE44FE"/>
    <w:rsid w:val="00CE4695"/>
    <w:rsid w:val="00CE4BCC"/>
    <w:rsid w:val="00CE5216"/>
    <w:rsid w:val="00CE5B06"/>
    <w:rsid w:val="00CE5E4A"/>
    <w:rsid w:val="00CE64C1"/>
    <w:rsid w:val="00CE6614"/>
    <w:rsid w:val="00CE7E35"/>
    <w:rsid w:val="00CF02BC"/>
    <w:rsid w:val="00CF03F0"/>
    <w:rsid w:val="00CF06AB"/>
    <w:rsid w:val="00CF14EB"/>
    <w:rsid w:val="00CF16F5"/>
    <w:rsid w:val="00CF17CF"/>
    <w:rsid w:val="00CF2CEB"/>
    <w:rsid w:val="00CF3034"/>
    <w:rsid w:val="00CF315F"/>
    <w:rsid w:val="00CF321D"/>
    <w:rsid w:val="00CF3D5D"/>
    <w:rsid w:val="00CF3F98"/>
    <w:rsid w:val="00CF414D"/>
    <w:rsid w:val="00CF4C22"/>
    <w:rsid w:val="00CF5464"/>
    <w:rsid w:val="00CF57ED"/>
    <w:rsid w:val="00CF5949"/>
    <w:rsid w:val="00CF59C0"/>
    <w:rsid w:val="00CF76D9"/>
    <w:rsid w:val="00CF7E05"/>
    <w:rsid w:val="00D00CF4"/>
    <w:rsid w:val="00D021DA"/>
    <w:rsid w:val="00D028B6"/>
    <w:rsid w:val="00D036F8"/>
    <w:rsid w:val="00D04041"/>
    <w:rsid w:val="00D04139"/>
    <w:rsid w:val="00D04952"/>
    <w:rsid w:val="00D05460"/>
    <w:rsid w:val="00D05B74"/>
    <w:rsid w:val="00D060CF"/>
    <w:rsid w:val="00D0639E"/>
    <w:rsid w:val="00D06835"/>
    <w:rsid w:val="00D068A2"/>
    <w:rsid w:val="00D068E2"/>
    <w:rsid w:val="00D06A71"/>
    <w:rsid w:val="00D06F95"/>
    <w:rsid w:val="00D0782F"/>
    <w:rsid w:val="00D07E35"/>
    <w:rsid w:val="00D10568"/>
    <w:rsid w:val="00D10E00"/>
    <w:rsid w:val="00D1154B"/>
    <w:rsid w:val="00D11742"/>
    <w:rsid w:val="00D11A25"/>
    <w:rsid w:val="00D11E08"/>
    <w:rsid w:val="00D11EBC"/>
    <w:rsid w:val="00D124D4"/>
    <w:rsid w:val="00D124D9"/>
    <w:rsid w:val="00D13421"/>
    <w:rsid w:val="00D13A27"/>
    <w:rsid w:val="00D13D25"/>
    <w:rsid w:val="00D13EF3"/>
    <w:rsid w:val="00D144D4"/>
    <w:rsid w:val="00D14992"/>
    <w:rsid w:val="00D158D8"/>
    <w:rsid w:val="00D16C6F"/>
    <w:rsid w:val="00D16ED4"/>
    <w:rsid w:val="00D17457"/>
    <w:rsid w:val="00D17F3F"/>
    <w:rsid w:val="00D17F71"/>
    <w:rsid w:val="00D20469"/>
    <w:rsid w:val="00D2047B"/>
    <w:rsid w:val="00D20636"/>
    <w:rsid w:val="00D208EF"/>
    <w:rsid w:val="00D21389"/>
    <w:rsid w:val="00D22551"/>
    <w:rsid w:val="00D22EBA"/>
    <w:rsid w:val="00D23062"/>
    <w:rsid w:val="00D23A7A"/>
    <w:rsid w:val="00D23F08"/>
    <w:rsid w:val="00D2451E"/>
    <w:rsid w:val="00D24648"/>
    <w:rsid w:val="00D24C15"/>
    <w:rsid w:val="00D25ABD"/>
    <w:rsid w:val="00D25C50"/>
    <w:rsid w:val="00D2652A"/>
    <w:rsid w:val="00D26671"/>
    <w:rsid w:val="00D26B7E"/>
    <w:rsid w:val="00D26C1F"/>
    <w:rsid w:val="00D26D8D"/>
    <w:rsid w:val="00D26FA5"/>
    <w:rsid w:val="00D27245"/>
    <w:rsid w:val="00D27671"/>
    <w:rsid w:val="00D277F0"/>
    <w:rsid w:val="00D30DD6"/>
    <w:rsid w:val="00D3152F"/>
    <w:rsid w:val="00D32877"/>
    <w:rsid w:val="00D32D79"/>
    <w:rsid w:val="00D3357C"/>
    <w:rsid w:val="00D337B8"/>
    <w:rsid w:val="00D33A20"/>
    <w:rsid w:val="00D33E53"/>
    <w:rsid w:val="00D33FBD"/>
    <w:rsid w:val="00D33FE2"/>
    <w:rsid w:val="00D3487C"/>
    <w:rsid w:val="00D34D8A"/>
    <w:rsid w:val="00D35A1C"/>
    <w:rsid w:val="00D36DD7"/>
    <w:rsid w:val="00D3725D"/>
    <w:rsid w:val="00D372A1"/>
    <w:rsid w:val="00D40443"/>
    <w:rsid w:val="00D407CF"/>
    <w:rsid w:val="00D40C8A"/>
    <w:rsid w:val="00D40EE8"/>
    <w:rsid w:val="00D41F21"/>
    <w:rsid w:val="00D422C2"/>
    <w:rsid w:val="00D440ED"/>
    <w:rsid w:val="00D4414E"/>
    <w:rsid w:val="00D446B8"/>
    <w:rsid w:val="00D44878"/>
    <w:rsid w:val="00D44C53"/>
    <w:rsid w:val="00D454B5"/>
    <w:rsid w:val="00D45B23"/>
    <w:rsid w:val="00D468D6"/>
    <w:rsid w:val="00D46D7E"/>
    <w:rsid w:val="00D472A5"/>
    <w:rsid w:val="00D474B8"/>
    <w:rsid w:val="00D478EE"/>
    <w:rsid w:val="00D47C87"/>
    <w:rsid w:val="00D50BF9"/>
    <w:rsid w:val="00D50E3E"/>
    <w:rsid w:val="00D51F97"/>
    <w:rsid w:val="00D5241F"/>
    <w:rsid w:val="00D52512"/>
    <w:rsid w:val="00D527F9"/>
    <w:rsid w:val="00D5295E"/>
    <w:rsid w:val="00D53530"/>
    <w:rsid w:val="00D54509"/>
    <w:rsid w:val="00D54533"/>
    <w:rsid w:val="00D54583"/>
    <w:rsid w:val="00D54615"/>
    <w:rsid w:val="00D54767"/>
    <w:rsid w:val="00D55290"/>
    <w:rsid w:val="00D55FAB"/>
    <w:rsid w:val="00D56D35"/>
    <w:rsid w:val="00D56F5D"/>
    <w:rsid w:val="00D571BF"/>
    <w:rsid w:val="00D5769A"/>
    <w:rsid w:val="00D576C4"/>
    <w:rsid w:val="00D57880"/>
    <w:rsid w:val="00D578F7"/>
    <w:rsid w:val="00D60028"/>
    <w:rsid w:val="00D6057F"/>
    <w:rsid w:val="00D606BF"/>
    <w:rsid w:val="00D6114C"/>
    <w:rsid w:val="00D61314"/>
    <w:rsid w:val="00D61DB7"/>
    <w:rsid w:val="00D61DDA"/>
    <w:rsid w:val="00D61F54"/>
    <w:rsid w:val="00D62FB8"/>
    <w:rsid w:val="00D63FE4"/>
    <w:rsid w:val="00D63FF9"/>
    <w:rsid w:val="00D641BA"/>
    <w:rsid w:val="00D64453"/>
    <w:rsid w:val="00D64A63"/>
    <w:rsid w:val="00D650ED"/>
    <w:rsid w:val="00D6561D"/>
    <w:rsid w:val="00D65971"/>
    <w:rsid w:val="00D66016"/>
    <w:rsid w:val="00D66480"/>
    <w:rsid w:val="00D66491"/>
    <w:rsid w:val="00D66594"/>
    <w:rsid w:val="00D67137"/>
    <w:rsid w:val="00D67AC1"/>
    <w:rsid w:val="00D67B47"/>
    <w:rsid w:val="00D67B86"/>
    <w:rsid w:val="00D7048E"/>
    <w:rsid w:val="00D7130B"/>
    <w:rsid w:val="00D71615"/>
    <w:rsid w:val="00D73848"/>
    <w:rsid w:val="00D73C08"/>
    <w:rsid w:val="00D73F32"/>
    <w:rsid w:val="00D74113"/>
    <w:rsid w:val="00D7412A"/>
    <w:rsid w:val="00D7414F"/>
    <w:rsid w:val="00D74531"/>
    <w:rsid w:val="00D74CBC"/>
    <w:rsid w:val="00D74D0C"/>
    <w:rsid w:val="00D74E00"/>
    <w:rsid w:val="00D74F16"/>
    <w:rsid w:val="00D74FEF"/>
    <w:rsid w:val="00D75331"/>
    <w:rsid w:val="00D7599A"/>
    <w:rsid w:val="00D75F7F"/>
    <w:rsid w:val="00D76440"/>
    <w:rsid w:val="00D766E6"/>
    <w:rsid w:val="00D768E0"/>
    <w:rsid w:val="00D76F61"/>
    <w:rsid w:val="00D77FC4"/>
    <w:rsid w:val="00D80082"/>
    <w:rsid w:val="00D80730"/>
    <w:rsid w:val="00D81121"/>
    <w:rsid w:val="00D81255"/>
    <w:rsid w:val="00D82A8F"/>
    <w:rsid w:val="00D82ACA"/>
    <w:rsid w:val="00D82CD6"/>
    <w:rsid w:val="00D82CDF"/>
    <w:rsid w:val="00D82E10"/>
    <w:rsid w:val="00D833BE"/>
    <w:rsid w:val="00D8405E"/>
    <w:rsid w:val="00D84727"/>
    <w:rsid w:val="00D84885"/>
    <w:rsid w:val="00D84A80"/>
    <w:rsid w:val="00D84D98"/>
    <w:rsid w:val="00D85660"/>
    <w:rsid w:val="00D85C14"/>
    <w:rsid w:val="00D85DFA"/>
    <w:rsid w:val="00D86E77"/>
    <w:rsid w:val="00D8752A"/>
    <w:rsid w:val="00D87B78"/>
    <w:rsid w:val="00D9083F"/>
    <w:rsid w:val="00D908D8"/>
    <w:rsid w:val="00D920F2"/>
    <w:rsid w:val="00D92DE7"/>
    <w:rsid w:val="00D9344F"/>
    <w:rsid w:val="00D937D0"/>
    <w:rsid w:val="00D93B15"/>
    <w:rsid w:val="00D941D5"/>
    <w:rsid w:val="00D94466"/>
    <w:rsid w:val="00D95352"/>
    <w:rsid w:val="00D95866"/>
    <w:rsid w:val="00D959C6"/>
    <w:rsid w:val="00D95C9A"/>
    <w:rsid w:val="00D960E5"/>
    <w:rsid w:val="00D962A5"/>
    <w:rsid w:val="00D96707"/>
    <w:rsid w:val="00DA01A2"/>
    <w:rsid w:val="00DA08E0"/>
    <w:rsid w:val="00DA19EE"/>
    <w:rsid w:val="00DA25CC"/>
    <w:rsid w:val="00DA2CCC"/>
    <w:rsid w:val="00DA520C"/>
    <w:rsid w:val="00DA520E"/>
    <w:rsid w:val="00DA524D"/>
    <w:rsid w:val="00DA5390"/>
    <w:rsid w:val="00DA56DC"/>
    <w:rsid w:val="00DA6117"/>
    <w:rsid w:val="00DA66BB"/>
    <w:rsid w:val="00DA67BD"/>
    <w:rsid w:val="00DA6BB8"/>
    <w:rsid w:val="00DA7113"/>
    <w:rsid w:val="00DA736E"/>
    <w:rsid w:val="00DA7A6E"/>
    <w:rsid w:val="00DB029A"/>
    <w:rsid w:val="00DB081D"/>
    <w:rsid w:val="00DB0A0C"/>
    <w:rsid w:val="00DB12FE"/>
    <w:rsid w:val="00DB15DC"/>
    <w:rsid w:val="00DB198F"/>
    <w:rsid w:val="00DB28E6"/>
    <w:rsid w:val="00DB34AC"/>
    <w:rsid w:val="00DB3E05"/>
    <w:rsid w:val="00DB3E41"/>
    <w:rsid w:val="00DB5077"/>
    <w:rsid w:val="00DB5357"/>
    <w:rsid w:val="00DB5BD4"/>
    <w:rsid w:val="00DB5E93"/>
    <w:rsid w:val="00DB6586"/>
    <w:rsid w:val="00DB6D5E"/>
    <w:rsid w:val="00DB6DFD"/>
    <w:rsid w:val="00DB70D2"/>
    <w:rsid w:val="00DC0314"/>
    <w:rsid w:val="00DC064B"/>
    <w:rsid w:val="00DC092D"/>
    <w:rsid w:val="00DC18B3"/>
    <w:rsid w:val="00DC18F1"/>
    <w:rsid w:val="00DC22DF"/>
    <w:rsid w:val="00DC3566"/>
    <w:rsid w:val="00DC36A2"/>
    <w:rsid w:val="00DC4636"/>
    <w:rsid w:val="00DC47C4"/>
    <w:rsid w:val="00DC4D7C"/>
    <w:rsid w:val="00DC54FB"/>
    <w:rsid w:val="00DC5570"/>
    <w:rsid w:val="00DC5782"/>
    <w:rsid w:val="00DC599F"/>
    <w:rsid w:val="00DC5AF1"/>
    <w:rsid w:val="00DC60B7"/>
    <w:rsid w:val="00DC6544"/>
    <w:rsid w:val="00DC79E8"/>
    <w:rsid w:val="00DC7B10"/>
    <w:rsid w:val="00DD0567"/>
    <w:rsid w:val="00DD073A"/>
    <w:rsid w:val="00DD0AC7"/>
    <w:rsid w:val="00DD0C36"/>
    <w:rsid w:val="00DD0D28"/>
    <w:rsid w:val="00DD0F79"/>
    <w:rsid w:val="00DD1164"/>
    <w:rsid w:val="00DD1494"/>
    <w:rsid w:val="00DD196D"/>
    <w:rsid w:val="00DD1D3E"/>
    <w:rsid w:val="00DD1EB3"/>
    <w:rsid w:val="00DD23AF"/>
    <w:rsid w:val="00DD240B"/>
    <w:rsid w:val="00DD2C17"/>
    <w:rsid w:val="00DD3416"/>
    <w:rsid w:val="00DD3685"/>
    <w:rsid w:val="00DD3CF5"/>
    <w:rsid w:val="00DD3CFB"/>
    <w:rsid w:val="00DD3D19"/>
    <w:rsid w:val="00DD423B"/>
    <w:rsid w:val="00DD4246"/>
    <w:rsid w:val="00DD468B"/>
    <w:rsid w:val="00DD4A69"/>
    <w:rsid w:val="00DD5104"/>
    <w:rsid w:val="00DD5ADC"/>
    <w:rsid w:val="00DD6949"/>
    <w:rsid w:val="00DD6A74"/>
    <w:rsid w:val="00DD6BEF"/>
    <w:rsid w:val="00DD6FBA"/>
    <w:rsid w:val="00DE0854"/>
    <w:rsid w:val="00DE0EB9"/>
    <w:rsid w:val="00DE239E"/>
    <w:rsid w:val="00DE26BF"/>
    <w:rsid w:val="00DE3CA7"/>
    <w:rsid w:val="00DE47B4"/>
    <w:rsid w:val="00DE49C2"/>
    <w:rsid w:val="00DE4A18"/>
    <w:rsid w:val="00DE52FC"/>
    <w:rsid w:val="00DE5BEC"/>
    <w:rsid w:val="00DE60C4"/>
    <w:rsid w:val="00DE6A2E"/>
    <w:rsid w:val="00DE6A85"/>
    <w:rsid w:val="00DE6C41"/>
    <w:rsid w:val="00DF206F"/>
    <w:rsid w:val="00DF2281"/>
    <w:rsid w:val="00DF362E"/>
    <w:rsid w:val="00DF3708"/>
    <w:rsid w:val="00DF3732"/>
    <w:rsid w:val="00DF4CF4"/>
    <w:rsid w:val="00DF550E"/>
    <w:rsid w:val="00DF648E"/>
    <w:rsid w:val="00DF6973"/>
    <w:rsid w:val="00DF6AFF"/>
    <w:rsid w:val="00DF7DAF"/>
    <w:rsid w:val="00E00477"/>
    <w:rsid w:val="00E006D4"/>
    <w:rsid w:val="00E0071A"/>
    <w:rsid w:val="00E007DB"/>
    <w:rsid w:val="00E00F53"/>
    <w:rsid w:val="00E01EA6"/>
    <w:rsid w:val="00E01F10"/>
    <w:rsid w:val="00E04069"/>
    <w:rsid w:val="00E04ADF"/>
    <w:rsid w:val="00E0543A"/>
    <w:rsid w:val="00E05830"/>
    <w:rsid w:val="00E05C69"/>
    <w:rsid w:val="00E064B4"/>
    <w:rsid w:val="00E067AE"/>
    <w:rsid w:val="00E0754B"/>
    <w:rsid w:val="00E079C7"/>
    <w:rsid w:val="00E106CE"/>
    <w:rsid w:val="00E11138"/>
    <w:rsid w:val="00E1129F"/>
    <w:rsid w:val="00E1131E"/>
    <w:rsid w:val="00E11707"/>
    <w:rsid w:val="00E11C99"/>
    <w:rsid w:val="00E12A61"/>
    <w:rsid w:val="00E13502"/>
    <w:rsid w:val="00E13B2B"/>
    <w:rsid w:val="00E13C2C"/>
    <w:rsid w:val="00E13EFF"/>
    <w:rsid w:val="00E15C64"/>
    <w:rsid w:val="00E15E1C"/>
    <w:rsid w:val="00E15ED8"/>
    <w:rsid w:val="00E16BDD"/>
    <w:rsid w:val="00E16C5D"/>
    <w:rsid w:val="00E16C6F"/>
    <w:rsid w:val="00E17118"/>
    <w:rsid w:val="00E1794B"/>
    <w:rsid w:val="00E20602"/>
    <w:rsid w:val="00E2060D"/>
    <w:rsid w:val="00E20C66"/>
    <w:rsid w:val="00E21C47"/>
    <w:rsid w:val="00E21C6C"/>
    <w:rsid w:val="00E22222"/>
    <w:rsid w:val="00E22CD3"/>
    <w:rsid w:val="00E22FF4"/>
    <w:rsid w:val="00E23144"/>
    <w:rsid w:val="00E247F5"/>
    <w:rsid w:val="00E248C6"/>
    <w:rsid w:val="00E2491A"/>
    <w:rsid w:val="00E24FFF"/>
    <w:rsid w:val="00E2585E"/>
    <w:rsid w:val="00E25AE7"/>
    <w:rsid w:val="00E26484"/>
    <w:rsid w:val="00E26690"/>
    <w:rsid w:val="00E30324"/>
    <w:rsid w:val="00E319A2"/>
    <w:rsid w:val="00E3293A"/>
    <w:rsid w:val="00E33F35"/>
    <w:rsid w:val="00E3482D"/>
    <w:rsid w:val="00E3494E"/>
    <w:rsid w:val="00E34EDA"/>
    <w:rsid w:val="00E35322"/>
    <w:rsid w:val="00E35B36"/>
    <w:rsid w:val="00E36213"/>
    <w:rsid w:val="00E363FC"/>
    <w:rsid w:val="00E36465"/>
    <w:rsid w:val="00E36EC4"/>
    <w:rsid w:val="00E37361"/>
    <w:rsid w:val="00E379CD"/>
    <w:rsid w:val="00E37F54"/>
    <w:rsid w:val="00E40841"/>
    <w:rsid w:val="00E408F2"/>
    <w:rsid w:val="00E40F58"/>
    <w:rsid w:val="00E41049"/>
    <w:rsid w:val="00E41809"/>
    <w:rsid w:val="00E419B8"/>
    <w:rsid w:val="00E41C01"/>
    <w:rsid w:val="00E43EEC"/>
    <w:rsid w:val="00E442E6"/>
    <w:rsid w:val="00E44957"/>
    <w:rsid w:val="00E44DE9"/>
    <w:rsid w:val="00E454CD"/>
    <w:rsid w:val="00E45ACF"/>
    <w:rsid w:val="00E45E03"/>
    <w:rsid w:val="00E46084"/>
    <w:rsid w:val="00E46B41"/>
    <w:rsid w:val="00E46C2B"/>
    <w:rsid w:val="00E47266"/>
    <w:rsid w:val="00E473A9"/>
    <w:rsid w:val="00E50FBC"/>
    <w:rsid w:val="00E5101A"/>
    <w:rsid w:val="00E510DF"/>
    <w:rsid w:val="00E519B6"/>
    <w:rsid w:val="00E52155"/>
    <w:rsid w:val="00E53550"/>
    <w:rsid w:val="00E54449"/>
    <w:rsid w:val="00E5447D"/>
    <w:rsid w:val="00E54A33"/>
    <w:rsid w:val="00E54DB8"/>
    <w:rsid w:val="00E54DD8"/>
    <w:rsid w:val="00E54FF8"/>
    <w:rsid w:val="00E551E0"/>
    <w:rsid w:val="00E55220"/>
    <w:rsid w:val="00E55BBE"/>
    <w:rsid w:val="00E55EEA"/>
    <w:rsid w:val="00E560A8"/>
    <w:rsid w:val="00E56367"/>
    <w:rsid w:val="00E566F8"/>
    <w:rsid w:val="00E56782"/>
    <w:rsid w:val="00E56A93"/>
    <w:rsid w:val="00E56D92"/>
    <w:rsid w:val="00E5704A"/>
    <w:rsid w:val="00E5765C"/>
    <w:rsid w:val="00E605F5"/>
    <w:rsid w:val="00E60E66"/>
    <w:rsid w:val="00E61402"/>
    <w:rsid w:val="00E61EB4"/>
    <w:rsid w:val="00E63B5C"/>
    <w:rsid w:val="00E64E8D"/>
    <w:rsid w:val="00E657A2"/>
    <w:rsid w:val="00E65A1B"/>
    <w:rsid w:val="00E65A56"/>
    <w:rsid w:val="00E6609A"/>
    <w:rsid w:val="00E66202"/>
    <w:rsid w:val="00E6621C"/>
    <w:rsid w:val="00E6687B"/>
    <w:rsid w:val="00E66CCA"/>
    <w:rsid w:val="00E66D0B"/>
    <w:rsid w:val="00E670E4"/>
    <w:rsid w:val="00E70DF5"/>
    <w:rsid w:val="00E7175B"/>
    <w:rsid w:val="00E718FB"/>
    <w:rsid w:val="00E71C55"/>
    <w:rsid w:val="00E71F8D"/>
    <w:rsid w:val="00E72215"/>
    <w:rsid w:val="00E7249B"/>
    <w:rsid w:val="00E72E6C"/>
    <w:rsid w:val="00E73560"/>
    <w:rsid w:val="00E73E9F"/>
    <w:rsid w:val="00E73F32"/>
    <w:rsid w:val="00E74E7F"/>
    <w:rsid w:val="00E75284"/>
    <w:rsid w:val="00E75315"/>
    <w:rsid w:val="00E75368"/>
    <w:rsid w:val="00E7550A"/>
    <w:rsid w:val="00E76263"/>
    <w:rsid w:val="00E76D3F"/>
    <w:rsid w:val="00E77B0D"/>
    <w:rsid w:val="00E816F9"/>
    <w:rsid w:val="00E81E81"/>
    <w:rsid w:val="00E82674"/>
    <w:rsid w:val="00E83C81"/>
    <w:rsid w:val="00E845C3"/>
    <w:rsid w:val="00E849AE"/>
    <w:rsid w:val="00E85973"/>
    <w:rsid w:val="00E863D4"/>
    <w:rsid w:val="00E8733F"/>
    <w:rsid w:val="00E87638"/>
    <w:rsid w:val="00E90834"/>
    <w:rsid w:val="00E90DBB"/>
    <w:rsid w:val="00E9158A"/>
    <w:rsid w:val="00E91D93"/>
    <w:rsid w:val="00E91E1D"/>
    <w:rsid w:val="00E93960"/>
    <w:rsid w:val="00E939E5"/>
    <w:rsid w:val="00E94DDD"/>
    <w:rsid w:val="00E95F8E"/>
    <w:rsid w:val="00E96B64"/>
    <w:rsid w:val="00E973A4"/>
    <w:rsid w:val="00EA0CD0"/>
    <w:rsid w:val="00EA15FC"/>
    <w:rsid w:val="00EA1BBE"/>
    <w:rsid w:val="00EA2577"/>
    <w:rsid w:val="00EA2C59"/>
    <w:rsid w:val="00EA2DC2"/>
    <w:rsid w:val="00EA2F5D"/>
    <w:rsid w:val="00EA3163"/>
    <w:rsid w:val="00EA3272"/>
    <w:rsid w:val="00EA37CA"/>
    <w:rsid w:val="00EA39FB"/>
    <w:rsid w:val="00EA3B2E"/>
    <w:rsid w:val="00EA47F9"/>
    <w:rsid w:val="00EA5A29"/>
    <w:rsid w:val="00EA7563"/>
    <w:rsid w:val="00EB006B"/>
    <w:rsid w:val="00EB0C58"/>
    <w:rsid w:val="00EB1735"/>
    <w:rsid w:val="00EB217A"/>
    <w:rsid w:val="00EB22BB"/>
    <w:rsid w:val="00EB22E9"/>
    <w:rsid w:val="00EB23B9"/>
    <w:rsid w:val="00EB26A0"/>
    <w:rsid w:val="00EB2A2C"/>
    <w:rsid w:val="00EB2E70"/>
    <w:rsid w:val="00EB36D6"/>
    <w:rsid w:val="00EB3FF1"/>
    <w:rsid w:val="00EB4252"/>
    <w:rsid w:val="00EB51E8"/>
    <w:rsid w:val="00EB5502"/>
    <w:rsid w:val="00EB6196"/>
    <w:rsid w:val="00EB6D05"/>
    <w:rsid w:val="00EB6DB1"/>
    <w:rsid w:val="00EB752A"/>
    <w:rsid w:val="00EB762F"/>
    <w:rsid w:val="00EC067D"/>
    <w:rsid w:val="00EC092F"/>
    <w:rsid w:val="00EC1669"/>
    <w:rsid w:val="00EC1A75"/>
    <w:rsid w:val="00EC1B83"/>
    <w:rsid w:val="00EC1FE1"/>
    <w:rsid w:val="00EC2B37"/>
    <w:rsid w:val="00EC33A9"/>
    <w:rsid w:val="00EC406B"/>
    <w:rsid w:val="00EC4CC5"/>
    <w:rsid w:val="00EC4D25"/>
    <w:rsid w:val="00EC5607"/>
    <w:rsid w:val="00EC5DF7"/>
    <w:rsid w:val="00EC746E"/>
    <w:rsid w:val="00EC7496"/>
    <w:rsid w:val="00EC7731"/>
    <w:rsid w:val="00EC799C"/>
    <w:rsid w:val="00ED09F8"/>
    <w:rsid w:val="00ED1A27"/>
    <w:rsid w:val="00ED2391"/>
    <w:rsid w:val="00ED2DAB"/>
    <w:rsid w:val="00ED3074"/>
    <w:rsid w:val="00ED33FB"/>
    <w:rsid w:val="00ED3F8F"/>
    <w:rsid w:val="00ED424E"/>
    <w:rsid w:val="00ED5070"/>
    <w:rsid w:val="00ED516E"/>
    <w:rsid w:val="00ED6213"/>
    <w:rsid w:val="00ED64DE"/>
    <w:rsid w:val="00ED6CD3"/>
    <w:rsid w:val="00ED6DE3"/>
    <w:rsid w:val="00ED728E"/>
    <w:rsid w:val="00ED74F4"/>
    <w:rsid w:val="00EE0089"/>
    <w:rsid w:val="00EE0579"/>
    <w:rsid w:val="00EE0761"/>
    <w:rsid w:val="00EE0FDE"/>
    <w:rsid w:val="00EE1268"/>
    <w:rsid w:val="00EE12BF"/>
    <w:rsid w:val="00EE17EB"/>
    <w:rsid w:val="00EE2AF0"/>
    <w:rsid w:val="00EE5581"/>
    <w:rsid w:val="00EE58DD"/>
    <w:rsid w:val="00EE5953"/>
    <w:rsid w:val="00EE6CF8"/>
    <w:rsid w:val="00EE7141"/>
    <w:rsid w:val="00EE7283"/>
    <w:rsid w:val="00EE7646"/>
    <w:rsid w:val="00EE7708"/>
    <w:rsid w:val="00EE7B58"/>
    <w:rsid w:val="00EE7F9B"/>
    <w:rsid w:val="00EF0209"/>
    <w:rsid w:val="00EF02DA"/>
    <w:rsid w:val="00EF10DC"/>
    <w:rsid w:val="00EF11AF"/>
    <w:rsid w:val="00EF14E0"/>
    <w:rsid w:val="00EF153C"/>
    <w:rsid w:val="00EF1A5B"/>
    <w:rsid w:val="00EF37EB"/>
    <w:rsid w:val="00EF39E0"/>
    <w:rsid w:val="00EF4F59"/>
    <w:rsid w:val="00EF56FA"/>
    <w:rsid w:val="00EF5A21"/>
    <w:rsid w:val="00EF6813"/>
    <w:rsid w:val="00EF6D03"/>
    <w:rsid w:val="00EF7B6B"/>
    <w:rsid w:val="00F00238"/>
    <w:rsid w:val="00F011A6"/>
    <w:rsid w:val="00F017B0"/>
    <w:rsid w:val="00F019D8"/>
    <w:rsid w:val="00F02B5A"/>
    <w:rsid w:val="00F0300C"/>
    <w:rsid w:val="00F0530D"/>
    <w:rsid w:val="00F05515"/>
    <w:rsid w:val="00F058CD"/>
    <w:rsid w:val="00F05A7E"/>
    <w:rsid w:val="00F06DE4"/>
    <w:rsid w:val="00F0734E"/>
    <w:rsid w:val="00F07C5E"/>
    <w:rsid w:val="00F07DF4"/>
    <w:rsid w:val="00F100D5"/>
    <w:rsid w:val="00F1098E"/>
    <w:rsid w:val="00F10F22"/>
    <w:rsid w:val="00F120F8"/>
    <w:rsid w:val="00F133B7"/>
    <w:rsid w:val="00F1351F"/>
    <w:rsid w:val="00F13D63"/>
    <w:rsid w:val="00F13D7B"/>
    <w:rsid w:val="00F1441E"/>
    <w:rsid w:val="00F151B0"/>
    <w:rsid w:val="00F15215"/>
    <w:rsid w:val="00F1539B"/>
    <w:rsid w:val="00F165CD"/>
    <w:rsid w:val="00F166C8"/>
    <w:rsid w:val="00F16A80"/>
    <w:rsid w:val="00F17094"/>
    <w:rsid w:val="00F1709A"/>
    <w:rsid w:val="00F17227"/>
    <w:rsid w:val="00F20265"/>
    <w:rsid w:val="00F20A57"/>
    <w:rsid w:val="00F2171F"/>
    <w:rsid w:val="00F219B4"/>
    <w:rsid w:val="00F21AAC"/>
    <w:rsid w:val="00F229F9"/>
    <w:rsid w:val="00F22F30"/>
    <w:rsid w:val="00F233EA"/>
    <w:rsid w:val="00F23F09"/>
    <w:rsid w:val="00F23F77"/>
    <w:rsid w:val="00F250C0"/>
    <w:rsid w:val="00F2538A"/>
    <w:rsid w:val="00F25886"/>
    <w:rsid w:val="00F25C2A"/>
    <w:rsid w:val="00F26CAC"/>
    <w:rsid w:val="00F26F43"/>
    <w:rsid w:val="00F27827"/>
    <w:rsid w:val="00F27FB4"/>
    <w:rsid w:val="00F301AC"/>
    <w:rsid w:val="00F30879"/>
    <w:rsid w:val="00F30E85"/>
    <w:rsid w:val="00F30FD8"/>
    <w:rsid w:val="00F31CF1"/>
    <w:rsid w:val="00F32161"/>
    <w:rsid w:val="00F3234C"/>
    <w:rsid w:val="00F33536"/>
    <w:rsid w:val="00F33939"/>
    <w:rsid w:val="00F34031"/>
    <w:rsid w:val="00F341D4"/>
    <w:rsid w:val="00F34463"/>
    <w:rsid w:val="00F34E26"/>
    <w:rsid w:val="00F35971"/>
    <w:rsid w:val="00F3637F"/>
    <w:rsid w:val="00F36458"/>
    <w:rsid w:val="00F36CEA"/>
    <w:rsid w:val="00F406F4"/>
    <w:rsid w:val="00F42462"/>
    <w:rsid w:val="00F42C19"/>
    <w:rsid w:val="00F43380"/>
    <w:rsid w:val="00F4338B"/>
    <w:rsid w:val="00F43926"/>
    <w:rsid w:val="00F43BF8"/>
    <w:rsid w:val="00F43C7E"/>
    <w:rsid w:val="00F43D29"/>
    <w:rsid w:val="00F44CC4"/>
    <w:rsid w:val="00F44D67"/>
    <w:rsid w:val="00F44D82"/>
    <w:rsid w:val="00F45119"/>
    <w:rsid w:val="00F45E16"/>
    <w:rsid w:val="00F467D8"/>
    <w:rsid w:val="00F469E3"/>
    <w:rsid w:val="00F4731F"/>
    <w:rsid w:val="00F473FA"/>
    <w:rsid w:val="00F501CD"/>
    <w:rsid w:val="00F5026A"/>
    <w:rsid w:val="00F505FC"/>
    <w:rsid w:val="00F519A8"/>
    <w:rsid w:val="00F51A90"/>
    <w:rsid w:val="00F52069"/>
    <w:rsid w:val="00F524B8"/>
    <w:rsid w:val="00F52515"/>
    <w:rsid w:val="00F54186"/>
    <w:rsid w:val="00F544AD"/>
    <w:rsid w:val="00F54740"/>
    <w:rsid w:val="00F5478B"/>
    <w:rsid w:val="00F55BA6"/>
    <w:rsid w:val="00F55C4A"/>
    <w:rsid w:val="00F55F83"/>
    <w:rsid w:val="00F56170"/>
    <w:rsid w:val="00F56539"/>
    <w:rsid w:val="00F56570"/>
    <w:rsid w:val="00F5714E"/>
    <w:rsid w:val="00F578D1"/>
    <w:rsid w:val="00F57B24"/>
    <w:rsid w:val="00F60804"/>
    <w:rsid w:val="00F61772"/>
    <w:rsid w:val="00F617EB"/>
    <w:rsid w:val="00F61A6B"/>
    <w:rsid w:val="00F61B42"/>
    <w:rsid w:val="00F629D6"/>
    <w:rsid w:val="00F62E67"/>
    <w:rsid w:val="00F643AF"/>
    <w:rsid w:val="00F65A8A"/>
    <w:rsid w:val="00F65B99"/>
    <w:rsid w:val="00F65E3A"/>
    <w:rsid w:val="00F6668F"/>
    <w:rsid w:val="00F66AEB"/>
    <w:rsid w:val="00F66CDA"/>
    <w:rsid w:val="00F66ECF"/>
    <w:rsid w:val="00F66F97"/>
    <w:rsid w:val="00F67A06"/>
    <w:rsid w:val="00F7023D"/>
    <w:rsid w:val="00F709D9"/>
    <w:rsid w:val="00F71A67"/>
    <w:rsid w:val="00F71F79"/>
    <w:rsid w:val="00F72097"/>
    <w:rsid w:val="00F7215C"/>
    <w:rsid w:val="00F72439"/>
    <w:rsid w:val="00F73014"/>
    <w:rsid w:val="00F7349A"/>
    <w:rsid w:val="00F7369E"/>
    <w:rsid w:val="00F73D1B"/>
    <w:rsid w:val="00F74775"/>
    <w:rsid w:val="00F74881"/>
    <w:rsid w:val="00F753AA"/>
    <w:rsid w:val="00F758B6"/>
    <w:rsid w:val="00F76296"/>
    <w:rsid w:val="00F76D21"/>
    <w:rsid w:val="00F77F5C"/>
    <w:rsid w:val="00F806A2"/>
    <w:rsid w:val="00F80BAB"/>
    <w:rsid w:val="00F80C91"/>
    <w:rsid w:val="00F80F3B"/>
    <w:rsid w:val="00F81892"/>
    <w:rsid w:val="00F82668"/>
    <w:rsid w:val="00F82713"/>
    <w:rsid w:val="00F829D6"/>
    <w:rsid w:val="00F83A3D"/>
    <w:rsid w:val="00F83C4F"/>
    <w:rsid w:val="00F849EB"/>
    <w:rsid w:val="00F84C43"/>
    <w:rsid w:val="00F84C6B"/>
    <w:rsid w:val="00F84D62"/>
    <w:rsid w:val="00F860B6"/>
    <w:rsid w:val="00F86593"/>
    <w:rsid w:val="00F86772"/>
    <w:rsid w:val="00F86C29"/>
    <w:rsid w:val="00F86EBA"/>
    <w:rsid w:val="00F87EA4"/>
    <w:rsid w:val="00F90D3A"/>
    <w:rsid w:val="00F924F4"/>
    <w:rsid w:val="00F92C17"/>
    <w:rsid w:val="00F93EBB"/>
    <w:rsid w:val="00F947FD"/>
    <w:rsid w:val="00F955E2"/>
    <w:rsid w:val="00F9594A"/>
    <w:rsid w:val="00F95ECE"/>
    <w:rsid w:val="00F96271"/>
    <w:rsid w:val="00F97071"/>
    <w:rsid w:val="00F976B7"/>
    <w:rsid w:val="00F97AFA"/>
    <w:rsid w:val="00F97CF1"/>
    <w:rsid w:val="00FA005F"/>
    <w:rsid w:val="00FA0C00"/>
    <w:rsid w:val="00FA0F7D"/>
    <w:rsid w:val="00FA10AB"/>
    <w:rsid w:val="00FA17FA"/>
    <w:rsid w:val="00FA254C"/>
    <w:rsid w:val="00FA2658"/>
    <w:rsid w:val="00FA28A0"/>
    <w:rsid w:val="00FA3070"/>
    <w:rsid w:val="00FA3B44"/>
    <w:rsid w:val="00FA3D71"/>
    <w:rsid w:val="00FA497B"/>
    <w:rsid w:val="00FA4AA8"/>
    <w:rsid w:val="00FA5283"/>
    <w:rsid w:val="00FA5D1A"/>
    <w:rsid w:val="00FA5EF9"/>
    <w:rsid w:val="00FA67B8"/>
    <w:rsid w:val="00FA6AD8"/>
    <w:rsid w:val="00FA710B"/>
    <w:rsid w:val="00FA766B"/>
    <w:rsid w:val="00FB0240"/>
    <w:rsid w:val="00FB0545"/>
    <w:rsid w:val="00FB05A4"/>
    <w:rsid w:val="00FB06B2"/>
    <w:rsid w:val="00FB14F4"/>
    <w:rsid w:val="00FB230F"/>
    <w:rsid w:val="00FB321B"/>
    <w:rsid w:val="00FB3631"/>
    <w:rsid w:val="00FB36B1"/>
    <w:rsid w:val="00FB36E4"/>
    <w:rsid w:val="00FB37BE"/>
    <w:rsid w:val="00FB3BB4"/>
    <w:rsid w:val="00FB479E"/>
    <w:rsid w:val="00FB4C2B"/>
    <w:rsid w:val="00FB4F2F"/>
    <w:rsid w:val="00FB59CF"/>
    <w:rsid w:val="00FB616A"/>
    <w:rsid w:val="00FB69E2"/>
    <w:rsid w:val="00FB6AD7"/>
    <w:rsid w:val="00FB6F31"/>
    <w:rsid w:val="00FB74EF"/>
    <w:rsid w:val="00FB76DC"/>
    <w:rsid w:val="00FB786F"/>
    <w:rsid w:val="00FC0591"/>
    <w:rsid w:val="00FC13EA"/>
    <w:rsid w:val="00FC1487"/>
    <w:rsid w:val="00FC16E6"/>
    <w:rsid w:val="00FC21D9"/>
    <w:rsid w:val="00FC231D"/>
    <w:rsid w:val="00FC2FEE"/>
    <w:rsid w:val="00FC46C5"/>
    <w:rsid w:val="00FC5EAD"/>
    <w:rsid w:val="00FC6551"/>
    <w:rsid w:val="00FC6A25"/>
    <w:rsid w:val="00FC6DA6"/>
    <w:rsid w:val="00FC7AF7"/>
    <w:rsid w:val="00FC7E41"/>
    <w:rsid w:val="00FD00EA"/>
    <w:rsid w:val="00FD026A"/>
    <w:rsid w:val="00FD0455"/>
    <w:rsid w:val="00FD0628"/>
    <w:rsid w:val="00FD0E7F"/>
    <w:rsid w:val="00FD1B80"/>
    <w:rsid w:val="00FD1D0A"/>
    <w:rsid w:val="00FD1E75"/>
    <w:rsid w:val="00FD251C"/>
    <w:rsid w:val="00FD2AC3"/>
    <w:rsid w:val="00FD3864"/>
    <w:rsid w:val="00FD3A6A"/>
    <w:rsid w:val="00FD3C8B"/>
    <w:rsid w:val="00FD41EA"/>
    <w:rsid w:val="00FD4F4B"/>
    <w:rsid w:val="00FD5BFC"/>
    <w:rsid w:val="00FD5E34"/>
    <w:rsid w:val="00FD5E7A"/>
    <w:rsid w:val="00FD649D"/>
    <w:rsid w:val="00FD686F"/>
    <w:rsid w:val="00FD755B"/>
    <w:rsid w:val="00FE051F"/>
    <w:rsid w:val="00FE1568"/>
    <w:rsid w:val="00FE1B2B"/>
    <w:rsid w:val="00FE21CB"/>
    <w:rsid w:val="00FE34E1"/>
    <w:rsid w:val="00FE4646"/>
    <w:rsid w:val="00FE4B1B"/>
    <w:rsid w:val="00FE4CAD"/>
    <w:rsid w:val="00FE5FFF"/>
    <w:rsid w:val="00FE6A74"/>
    <w:rsid w:val="00FE706A"/>
    <w:rsid w:val="00FE7123"/>
    <w:rsid w:val="00FF0250"/>
    <w:rsid w:val="00FF08D8"/>
    <w:rsid w:val="00FF0D12"/>
    <w:rsid w:val="00FF0D1C"/>
    <w:rsid w:val="00FF0E3B"/>
    <w:rsid w:val="00FF16D2"/>
    <w:rsid w:val="00FF1942"/>
    <w:rsid w:val="00FF24A2"/>
    <w:rsid w:val="00FF2A4E"/>
    <w:rsid w:val="00FF2D71"/>
    <w:rsid w:val="00FF2EB4"/>
    <w:rsid w:val="00FF45BC"/>
    <w:rsid w:val="00FF4BF2"/>
    <w:rsid w:val="00FF4FD4"/>
    <w:rsid w:val="00FF550D"/>
    <w:rsid w:val="00FF5542"/>
    <w:rsid w:val="00FF578C"/>
    <w:rsid w:val="00FF6327"/>
    <w:rsid w:val="00FF6871"/>
    <w:rsid w:val="00FF6939"/>
    <w:rsid w:val="00FF6B2F"/>
    <w:rsid w:val="00FF6E9F"/>
    <w:rsid w:val="00FF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20FCC81"/>
  <w15:docId w15:val="{1AA774CB-44D8-4A02-8C05-9C058FC1D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-720"/>
        <w:tab w:val="center" w:pos="459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line="240" w:lineRule="atLeast"/>
      <w:outlineLvl w:val="0"/>
    </w:pPr>
    <w:rPr>
      <w:b/>
      <w:color w:val="000000"/>
      <w:sz w:val="22"/>
      <w:szCs w:val="20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Pr>
      <w:color w:val="0000FF"/>
      <w:u w:val="single"/>
    </w:rPr>
  </w:style>
  <w:style w:type="paragraph" w:styleId="Title">
    <w:name w:val="Title"/>
    <w:basedOn w:val="Normal"/>
    <w:qFormat/>
    <w:pPr>
      <w:tabs>
        <w:tab w:val="left" w:pos="-1157"/>
        <w:tab w:val="left" w:pos="-72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line="240" w:lineRule="atLeast"/>
      <w:jc w:val="center"/>
    </w:pPr>
    <w:rPr>
      <w:rFonts w:ascii="Arial" w:hAnsi="Arial"/>
      <w:color w:val="000000"/>
      <w:szCs w:val="20"/>
    </w:rPr>
  </w:style>
  <w:style w:type="paragraph" w:styleId="BodyTextIndent">
    <w:name w:val="Body Text Indent"/>
    <w:basedOn w:val="Normal"/>
    <w:semiHidden/>
    <w:pPr>
      <w:tabs>
        <w:tab w:val="left" w:pos="-1157"/>
        <w:tab w:val="left" w:pos="-720"/>
        <w:tab w:val="left" w:pos="45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</w:tabs>
      <w:spacing w:line="240" w:lineRule="atLeast"/>
      <w:ind w:left="450" w:hanging="450"/>
    </w:pPr>
    <w:rPr>
      <w:rFonts w:ascii="Arial" w:hAnsi="Arial"/>
      <w:color w:val="000000"/>
      <w:szCs w:val="20"/>
    </w:rPr>
  </w:style>
  <w:style w:type="paragraph" w:styleId="BodyText">
    <w:name w:val="Body Text"/>
    <w:basedOn w:val="Normal"/>
    <w:semiHidden/>
    <w:pPr>
      <w:spacing w:after="120"/>
    </w:pPr>
  </w:style>
  <w:style w:type="paragraph" w:customStyle="1" w:styleId="WPDefaults">
    <w:name w:val="WP Defaults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</w:tabs>
      <w:spacing w:line="240" w:lineRule="atLeast"/>
    </w:pPr>
    <w:rPr>
      <w:rFonts w:ascii="Book Antiqua" w:hAnsi="Book Antiqua"/>
      <w:color w:val="000000"/>
      <w:sz w:val="24"/>
      <w:lang w:val="en-US"/>
    </w:rPr>
  </w:style>
  <w:style w:type="paragraph" w:styleId="Subtitle">
    <w:name w:val="Subtitle"/>
    <w:basedOn w:val="Normal"/>
    <w:qFormat/>
    <w:rPr>
      <w:b/>
      <w:sz w:val="20"/>
      <w:szCs w:val="20"/>
      <w:lang w:eastAsia="en-CA"/>
    </w:rPr>
  </w:style>
  <w:style w:type="character" w:customStyle="1" w:styleId="BodyTextChar">
    <w:name w:val="Body Text Char"/>
    <w:rPr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semiHidden/>
    <w:pPr>
      <w:spacing w:after="120" w:line="480" w:lineRule="auto"/>
      <w:ind w:left="283"/>
    </w:pPr>
  </w:style>
  <w:style w:type="paragraph" w:styleId="E-mailSignature">
    <w:name w:val="E-mail Signature"/>
    <w:basedOn w:val="Normal"/>
    <w:semiHidden/>
    <w:rPr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41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  <w:rPr>
      <w:rFonts w:ascii="Arial" w:hAnsi="Arial"/>
      <w:sz w:val="22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styleId="CommentReference">
    <w:name w:val="annotation reference"/>
    <w:uiPriority w:val="99"/>
    <w:semiHidden/>
    <w:rPr>
      <w:sz w:val="16"/>
    </w:rPr>
  </w:style>
  <w:style w:type="paragraph" w:customStyle="1" w:styleId="profdevelopment">
    <w:name w:val="prof development"/>
    <w:basedOn w:val="Normal"/>
    <w:pPr>
      <w:numPr>
        <w:numId w:val="1"/>
      </w:numPr>
    </w:pPr>
    <w:rPr>
      <w:sz w:val="20"/>
      <w:szCs w:val="20"/>
      <w:lang w:eastAsia="en-CA"/>
    </w:rPr>
  </w:style>
  <w:style w:type="paragraph" w:styleId="ListBullet">
    <w:name w:val="List Bullet"/>
    <w:basedOn w:val="Normal"/>
    <w:autoRedefine/>
    <w:semiHidden/>
    <w:rPr>
      <w:rFonts w:ascii="Arial" w:hAnsi="Arial" w:cs="Arial"/>
      <w:sz w:val="22"/>
      <w:szCs w:val="22"/>
      <w:lang w:val="en-CA"/>
    </w:rPr>
  </w:style>
  <w:style w:type="character" w:styleId="Strong">
    <w:name w:val="Strong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paragraph" w:styleId="BodyText2">
    <w:name w:val="Body Text 2"/>
    <w:basedOn w:val="Normal"/>
    <w:semiHidden/>
    <w:pPr>
      <w:spacing w:after="120" w:line="480" w:lineRule="auto"/>
    </w:pPr>
    <w:rPr>
      <w:lang w:val="en-CA" w:eastAsia="en-CA"/>
    </w:rPr>
  </w:style>
  <w:style w:type="paragraph" w:styleId="FootnoteText">
    <w:name w:val="footnote text"/>
    <w:basedOn w:val="Normal"/>
    <w:semiHidden/>
    <w:rPr>
      <w:sz w:val="20"/>
      <w:szCs w:val="20"/>
      <w:lang w:eastAsia="en-CA"/>
    </w:rPr>
  </w:style>
  <w:style w:type="character" w:styleId="FootnoteReference">
    <w:name w:val="footnote reference"/>
    <w:semiHidden/>
    <w:rPr>
      <w:vertAlign w:val="superscript"/>
    </w:rPr>
  </w:style>
  <w:style w:type="paragraph" w:styleId="PlainText">
    <w:name w:val="Plain Text"/>
    <w:basedOn w:val="Normal"/>
    <w:semiHidden/>
    <w:rPr>
      <w:rFonts w:ascii="Courier New" w:hAnsi="Courier New"/>
      <w:sz w:val="20"/>
      <w:szCs w:val="20"/>
      <w:lang w:eastAsia="en-CA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lang w:val="en-CA" w:eastAsia="en-CA"/>
    </w:rPr>
  </w:style>
  <w:style w:type="paragraph" w:customStyle="1" w:styleId="StyleArial12ptBlackLinespacingAtleast12pt">
    <w:name w:val="Style Arial 12 pt Black Line spacing:  At least 12 pt"/>
    <w:basedOn w:val="Normal"/>
    <w:pPr>
      <w:spacing w:after="240" w:line="240" w:lineRule="atLeast"/>
    </w:pPr>
    <w:rPr>
      <w:rFonts w:ascii="Arial" w:hAnsi="Arial"/>
      <w:color w:val="000000"/>
      <w:szCs w:val="20"/>
    </w:rPr>
  </w:style>
  <w:style w:type="character" w:customStyle="1" w:styleId="siteaddress">
    <w:name w:val="siteaddress"/>
    <w:rPr>
      <w:rFonts w:ascii="Arial" w:hAnsi="Arial" w:cs="Arial" w:hint="default"/>
      <w:b/>
      <w:bCs/>
      <w:color w:val="000000"/>
      <w:sz w:val="18"/>
      <w:szCs w:val="18"/>
    </w:r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customStyle="1" w:styleId="bullets">
    <w:name w:val="bullets"/>
    <w:basedOn w:val="Normal"/>
    <w:pPr>
      <w:numPr>
        <w:numId w:val="2"/>
      </w:numPr>
    </w:pPr>
  </w:style>
  <w:style w:type="character" w:customStyle="1" w:styleId="HTMLPreformattedChar">
    <w:name w:val="HTML Preformatted Char"/>
    <w:link w:val="HTMLPreformatted"/>
    <w:uiPriority w:val="99"/>
    <w:rsid w:val="00A1415C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C2B"/>
    <w:rPr>
      <w:b/>
      <w:bCs/>
    </w:rPr>
  </w:style>
  <w:style w:type="character" w:customStyle="1" w:styleId="CommentTextChar">
    <w:name w:val="Comment Text Char"/>
    <w:link w:val="CommentText"/>
    <w:uiPriority w:val="99"/>
    <w:semiHidden/>
    <w:rsid w:val="00FB4C2B"/>
    <w:rPr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B4C2B"/>
    <w:rPr>
      <w:b/>
      <w:bCs/>
      <w:lang w:val="en-US" w:eastAsia="en-US"/>
    </w:rPr>
  </w:style>
  <w:style w:type="character" w:styleId="LineNumber">
    <w:name w:val="line number"/>
    <w:uiPriority w:val="99"/>
    <w:semiHidden/>
    <w:unhideWhenUsed/>
    <w:rsid w:val="00256F20"/>
  </w:style>
  <w:style w:type="character" w:customStyle="1" w:styleId="HeaderChar">
    <w:name w:val="Header Char"/>
    <w:link w:val="Header"/>
    <w:uiPriority w:val="99"/>
    <w:rsid w:val="0048437F"/>
    <w:rPr>
      <w:rFonts w:ascii="Arial" w:hAnsi="Arial"/>
      <w:sz w:val="22"/>
      <w:szCs w:val="24"/>
      <w:lang w:val="en-US" w:eastAsia="en-US"/>
    </w:rPr>
  </w:style>
  <w:style w:type="table" w:styleId="TableGrid">
    <w:name w:val="Table Grid"/>
    <w:basedOn w:val="TableNormal"/>
    <w:rsid w:val="00F90D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D132A"/>
    <w:rPr>
      <w:sz w:val="24"/>
      <w:szCs w:val="24"/>
      <w:lang w:val="en-US" w:eastAsia="en-US"/>
    </w:rPr>
  </w:style>
  <w:style w:type="character" w:styleId="HTMLCite">
    <w:name w:val="HTML Cite"/>
    <w:uiPriority w:val="99"/>
    <w:semiHidden/>
    <w:unhideWhenUsed/>
    <w:rsid w:val="00FB230F"/>
    <w:rPr>
      <w:i/>
      <w:iCs/>
    </w:rPr>
  </w:style>
  <w:style w:type="paragraph" w:styleId="ListParagraph">
    <w:name w:val="List Paragraph"/>
    <w:basedOn w:val="Normal"/>
    <w:uiPriority w:val="34"/>
    <w:qFormat/>
    <w:rsid w:val="006D6F78"/>
    <w:pPr>
      <w:ind w:left="720"/>
    </w:pPr>
  </w:style>
  <w:style w:type="character" w:customStyle="1" w:styleId="Title1">
    <w:name w:val="Title1"/>
    <w:rsid w:val="00E26690"/>
  </w:style>
  <w:style w:type="character" w:customStyle="1" w:styleId="Subtitle1">
    <w:name w:val="Subtitle1"/>
    <w:rsid w:val="00E26690"/>
  </w:style>
  <w:style w:type="character" w:customStyle="1" w:styleId="st">
    <w:name w:val="st"/>
    <w:rsid w:val="00875B78"/>
  </w:style>
  <w:style w:type="character" w:customStyle="1" w:styleId="NingunoA">
    <w:name w:val="Ninguno A"/>
    <w:rsid w:val="00CE3F98"/>
  </w:style>
  <w:style w:type="character" w:styleId="HTMLCode">
    <w:name w:val="HTML Code"/>
    <w:basedOn w:val="DefaultParagraphFont"/>
    <w:uiPriority w:val="99"/>
    <w:semiHidden/>
    <w:unhideWhenUsed/>
    <w:rsid w:val="008B4119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8B411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791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44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5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4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6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0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7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0098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962357">
                  <w:marLeft w:val="0"/>
                  <w:marRight w:val="0"/>
                  <w:marTop w:val="0"/>
                  <w:marBottom w:val="90"/>
                  <w:divBdr>
                    <w:top w:val="single" w:sz="6" w:space="3" w:color="CCCCCC"/>
                    <w:left w:val="single" w:sz="6" w:space="9" w:color="CCCCCC"/>
                    <w:bottom w:val="single" w:sz="6" w:space="6" w:color="CCCCCC"/>
                    <w:right w:val="single" w:sz="6" w:space="9" w:color="CCCCCC"/>
                  </w:divBdr>
                </w:div>
              </w:divsChild>
            </w:div>
          </w:divsChild>
        </w:div>
      </w:divsChild>
    </w:div>
    <w:div w:id="6313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3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9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5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697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62599">
                  <w:marLeft w:val="0"/>
                  <w:marRight w:val="0"/>
                  <w:marTop w:val="0"/>
                  <w:marBottom w:val="90"/>
                  <w:divBdr>
                    <w:top w:val="single" w:sz="6" w:space="3" w:color="CCCCCC"/>
                    <w:left w:val="single" w:sz="6" w:space="9" w:color="CCCCCC"/>
                    <w:bottom w:val="single" w:sz="6" w:space="6" w:color="CCCCCC"/>
                    <w:right w:val="single" w:sz="6" w:space="9" w:color="CCCCCC"/>
                  </w:divBdr>
                </w:div>
              </w:divsChild>
            </w:div>
          </w:divsChild>
        </w:div>
      </w:divsChild>
    </w:div>
    <w:div w:id="11571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8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70490B-8CF9-4B9E-927E-4F275D424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tement of Work</vt:lpstr>
    </vt:vector>
  </TitlesOfParts>
  <Company>Fisheries &amp; Oceans Canada</Company>
  <LinksUpToDate>false</LinksUpToDate>
  <CharactersWithSpaces>2244</CharactersWithSpaces>
  <SharedDoc>false</SharedDoc>
  <HLinks>
    <vt:vector size="18" baseType="variant">
      <vt:variant>
        <vt:i4>7471221</vt:i4>
      </vt:variant>
      <vt:variant>
        <vt:i4>6</vt:i4>
      </vt:variant>
      <vt:variant>
        <vt:i4>0</vt:i4>
      </vt:variant>
      <vt:variant>
        <vt:i4>5</vt:i4>
      </vt:variant>
      <vt:variant>
        <vt:lpwstr>http://data.giss.nasa.gov/o18data/</vt:lpwstr>
      </vt:variant>
      <vt:variant>
        <vt:lpwstr/>
      </vt:variant>
      <vt:variant>
        <vt:i4>6226010</vt:i4>
      </vt:variant>
      <vt:variant>
        <vt:i4>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687025</vt:i4>
      </vt:variant>
      <vt:variant>
        <vt:i4>0</vt:i4>
      </vt:variant>
      <vt:variant>
        <vt:i4>0</vt:i4>
      </vt:variant>
      <vt:variant>
        <vt:i4>5</vt:i4>
      </vt:variant>
      <vt:variant>
        <vt:lpwstr>http://pubs.giss.nasa.gov/abs/le09100s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ement of Work</dc:title>
  <dc:subject/>
  <dc:creator>LamirandeC</dc:creator>
  <cp:keywords/>
  <dc:description/>
  <cp:lastModifiedBy>Suganya S.</cp:lastModifiedBy>
  <cp:revision>4</cp:revision>
  <cp:lastPrinted>2020-09-28T18:10:00Z</cp:lastPrinted>
  <dcterms:created xsi:type="dcterms:W3CDTF">2020-10-20T02:01:00Z</dcterms:created>
  <dcterms:modified xsi:type="dcterms:W3CDTF">2021-03-15T08:14:00Z</dcterms:modified>
</cp:coreProperties>
</file>